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49BE6D" w14:textId="349F0248" w:rsidR="00B133D5" w:rsidRDefault="00B133D5" w:rsidP="00B133D5">
      <w:pPr>
        <w:rPr>
          <w:rFonts w:cs="Arial Unicode MS"/>
          <w:b/>
          <w:color w:val="000000"/>
          <w:u w:color="000000"/>
          <w:lang w:val="en-US" w:eastAsia="en-GB"/>
        </w:rPr>
      </w:pPr>
      <w:r w:rsidRPr="006B69BB">
        <w:rPr>
          <w:rFonts w:cs="Arial Unicode MS"/>
          <w:b/>
          <w:color w:val="000000"/>
          <w:u w:color="000000"/>
          <w:lang w:val="en-US" w:eastAsia="en-GB"/>
        </w:rPr>
        <w:t>S</w:t>
      </w:r>
      <w:r w:rsidR="003236C5">
        <w:rPr>
          <w:rFonts w:cs="Arial Unicode MS"/>
          <w:b/>
          <w:color w:val="000000"/>
          <w:u w:color="000000"/>
          <w:lang w:val="en-US" w:eastAsia="en-GB"/>
        </w:rPr>
        <w:t>2</w:t>
      </w:r>
      <w:r w:rsidRPr="006B69BB">
        <w:rPr>
          <w:rFonts w:cs="Arial Unicode MS"/>
          <w:b/>
          <w:color w:val="000000"/>
          <w:u w:color="000000"/>
          <w:lang w:val="en-US" w:eastAsia="en-GB"/>
        </w:rPr>
        <w:t xml:space="preserve"> Box </w:t>
      </w:r>
    </w:p>
    <w:p w14:paraId="0D1B2A5A" w14:textId="77777777" w:rsidR="00B133D5" w:rsidRDefault="00B133D5" w:rsidP="00B133D5">
      <w:pPr>
        <w:rPr>
          <w:rFonts w:cs="Arial Unicode MS"/>
          <w:b/>
          <w:color w:val="000000"/>
          <w:u w:color="000000"/>
          <w:lang w:val="en-US" w:eastAsia="en-GB"/>
        </w:rPr>
      </w:pPr>
      <w:r>
        <w:rPr>
          <w:rFonts w:eastAsia="Calibri"/>
          <w:b/>
          <w:noProof/>
          <w:color w:val="000000"/>
          <w:u w:color="000000"/>
          <w:lang w:val="en-US" w:eastAsia="en-GB"/>
        </w:rPr>
        <mc:AlternateContent>
          <mc:Choice Requires="wpg">
            <w:drawing>
              <wp:anchor distT="0" distB="0" distL="114300" distR="114300" simplePos="0" relativeHeight="251708416" behindDoc="0" locked="0" layoutInCell="1" allowOverlap="1" wp14:anchorId="4769F356" wp14:editId="7A1B226A">
                <wp:simplePos x="0" y="0"/>
                <wp:positionH relativeFrom="margin">
                  <wp:posOffset>-132497</wp:posOffset>
                </wp:positionH>
                <wp:positionV relativeFrom="paragraph">
                  <wp:posOffset>87744</wp:posOffset>
                </wp:positionV>
                <wp:extent cx="6810375" cy="4894144"/>
                <wp:effectExtent l="38100" t="19050" r="66675" b="97155"/>
                <wp:wrapNone/>
                <wp:docPr id="1212947633" name="Group 59"/>
                <wp:cNvGraphicFramePr/>
                <a:graphic xmlns:a="http://schemas.openxmlformats.org/drawingml/2006/main">
                  <a:graphicData uri="http://schemas.microsoft.com/office/word/2010/wordprocessingGroup">
                    <wpg:wgp>
                      <wpg:cNvGrpSpPr/>
                      <wpg:grpSpPr>
                        <a:xfrm>
                          <a:off x="0" y="0"/>
                          <a:ext cx="6810375" cy="4894144"/>
                          <a:chOff x="0" y="0"/>
                          <a:chExt cx="6810375" cy="3258159"/>
                        </a:xfrm>
                      </wpg:grpSpPr>
                      <wps:wsp>
                        <wps:cNvPr id="799521599" name="Rectangle 58"/>
                        <wps:cNvSpPr/>
                        <wps:spPr>
                          <a:xfrm>
                            <a:off x="0" y="0"/>
                            <a:ext cx="6810375" cy="3258159"/>
                          </a:xfrm>
                          <a:prstGeom prst="rect">
                            <a:avLst/>
                          </a:prstGeom>
                          <a:solidFill>
                            <a:srgbClr val="FFFFFF"/>
                          </a:solidFill>
                          <a:ln w="25400" cap="flat">
                            <a:solidFill>
                              <a:schemeClr val="accent1"/>
                            </a:solidFill>
                            <a:prstDash val="solid"/>
                            <a:round/>
                          </a:ln>
                          <a:effectLst>
                            <a:outerShdw blurRad="38100" dist="23000" dir="5400000" rotWithShape="0">
                              <a:srgbClr val="000000">
                                <a:alpha val="35000"/>
                              </a:srgbClr>
                            </a:outerShdw>
                          </a:effectLst>
                          <a:sp3d/>
                        </wps:spPr>
                        <wps:style>
                          <a:lnRef idx="0">
                            <a:scrgbClr r="0" g="0" b="0"/>
                          </a:lnRef>
                          <a:fillRef idx="0">
                            <a:scrgbClr r="0" g="0" b="0"/>
                          </a:fillRef>
                          <a:effectRef idx="0">
                            <a:scrgbClr r="0" g="0" b="0"/>
                          </a:effectRef>
                          <a:fontRef idx="none"/>
                        </wps:style>
                        <wps:bodyPr rot="0" spcFirstLastPara="1" vertOverflow="overflow" horzOverflow="overflow" vert="horz" wrap="square" lIns="45718" tIns="45718" rIns="45718" bIns="45718" numCol="1" spcCol="38100" rtlCol="0" fromWordArt="0" anchor="ctr" anchorCtr="0" forceAA="0" compatLnSpc="1">
                          <a:prstTxWarp prst="textNoShape">
                            <a:avLst/>
                          </a:prstTxWarp>
                          <a:noAutofit/>
                        </wps:bodyPr>
                      </wps:wsp>
                      <wps:wsp>
                        <wps:cNvPr id="792293399" name="Text Box 2"/>
                        <wps:cNvSpPr txBox="1">
                          <a:spLocks noChangeArrowheads="1"/>
                        </wps:cNvSpPr>
                        <wps:spPr bwMode="auto">
                          <a:xfrm>
                            <a:off x="98378" y="69090"/>
                            <a:ext cx="6576060" cy="3121029"/>
                          </a:xfrm>
                          <a:prstGeom prst="rect">
                            <a:avLst/>
                          </a:prstGeom>
                          <a:solidFill>
                            <a:srgbClr val="FFFFFF"/>
                          </a:solidFill>
                          <a:ln w="9525">
                            <a:noFill/>
                            <a:miter lim="800000"/>
                            <a:headEnd/>
                            <a:tailEnd/>
                          </a:ln>
                        </wps:spPr>
                        <wps:txbx>
                          <w:txbxContent>
                            <w:p w14:paraId="1AC67257" w14:textId="2E5E24C9" w:rsidR="00B133D5" w:rsidRDefault="00BF5426" w:rsidP="00B133D5">
                              <w:pPr>
                                <w:rPr>
                                  <w:rFonts w:cs="Arial Unicode MS"/>
                                  <w:b/>
                                  <w:color w:val="000000"/>
                                  <w:u w:color="000000"/>
                                  <w:lang w:val="en-US" w:eastAsia="en-GB"/>
                                </w:rPr>
                              </w:pPr>
                              <w:r>
                                <w:rPr>
                                  <w:rFonts w:cs="Arial Unicode MS"/>
                                  <w:b/>
                                  <w:color w:val="000000"/>
                                  <w:u w:color="000000"/>
                                  <w:lang w:val="en-US" w:eastAsia="en-GB"/>
                                </w:rPr>
                                <w:t>Interrupted Time</w:t>
                              </w:r>
                              <w:r w:rsidR="00F4659E">
                                <w:rPr>
                                  <w:rFonts w:cs="Arial Unicode MS"/>
                                  <w:b/>
                                  <w:color w:val="000000"/>
                                  <w:u w:color="000000"/>
                                  <w:lang w:val="en-US" w:eastAsia="en-GB"/>
                                </w:rPr>
                                <w:t xml:space="preserve"> </w:t>
                              </w:r>
                              <w:r w:rsidR="00AC4E21">
                                <w:rPr>
                                  <w:rFonts w:cs="Arial Unicode MS"/>
                                  <w:b/>
                                  <w:color w:val="000000"/>
                                  <w:u w:color="000000"/>
                                  <w:lang w:val="en-US" w:eastAsia="en-GB"/>
                                </w:rPr>
                                <w:t>S</w:t>
                              </w:r>
                              <w:r w:rsidR="00F4659E">
                                <w:rPr>
                                  <w:rFonts w:cs="Arial Unicode MS"/>
                                  <w:b/>
                                  <w:color w:val="000000"/>
                                  <w:u w:color="000000"/>
                                  <w:lang w:val="en-US" w:eastAsia="en-GB"/>
                                </w:rPr>
                                <w:t>eries analysis</w:t>
                              </w:r>
                              <w:r w:rsidR="00312067">
                                <w:rPr>
                                  <w:rFonts w:cs="Arial Unicode MS"/>
                                  <w:b/>
                                  <w:color w:val="000000"/>
                                  <w:u w:color="000000"/>
                                  <w:lang w:val="en-US" w:eastAsia="en-GB"/>
                                </w:rPr>
                                <w:t xml:space="preserve"> – store sales data</w:t>
                              </w:r>
                            </w:p>
                            <w:p w14:paraId="4A1D45E0" w14:textId="77777777" w:rsidR="00B133D5" w:rsidRDefault="00B133D5" w:rsidP="00B133D5">
                              <w:pPr>
                                <w:rPr>
                                  <w:rFonts w:cs="Arial Unicode MS"/>
                                  <w:b/>
                                  <w:color w:val="000000"/>
                                  <w:u w:color="000000"/>
                                  <w:lang w:val="en-US" w:eastAsia="en-GB"/>
                                </w:rPr>
                              </w:pPr>
                            </w:p>
                            <w:p w14:paraId="600E8D25" w14:textId="536963C8" w:rsidR="00B133D5" w:rsidRDefault="00AC4E21" w:rsidP="00AC4E21">
                              <w:pPr>
                                <w:rPr>
                                  <w:rFonts w:eastAsia="Times New Roman"/>
                                </w:rPr>
                              </w:pPr>
                              <w:r w:rsidRPr="006B0010">
                                <w:rPr>
                                  <w:rFonts w:eastAsia="Times New Roman"/>
                                </w:rPr>
                                <w:t xml:space="preserve">Time series models were fitted with terms for study week (linear term, weeks from baseline), intervention, level (an indicator of the post-intervention period), trend (study week in the post-intervention period), and interactions between intervention and study week, intervention and level and intervention and trend. </w:t>
                              </w:r>
                              <w:r>
                                <w:rPr>
                                  <w:rFonts w:eastAsia="Times New Roman"/>
                                </w:rPr>
                                <w:t xml:space="preserve">Additional terms were included in the models for Christmas weeks, the week at the end of lockdown in </w:t>
                              </w:r>
                              <w:r w:rsidRPr="00051017">
                                <w:rPr>
                                  <w:rFonts w:eastAsia="Times New Roman"/>
                                </w:rPr>
                                <w:t xml:space="preserve">June </w:t>
                              </w:r>
                              <w:r>
                                <w:rPr>
                                  <w:rFonts w:eastAsia="Times New Roman"/>
                                </w:rPr>
                                <w:t xml:space="preserve">2020 and the week before the intervention to improve model fit. </w:t>
                              </w:r>
                              <w:r w:rsidRPr="006B0010">
                                <w:rPr>
                                  <w:rFonts w:eastAsia="Times New Roman"/>
                                </w:rPr>
                                <w:t>By including the variable ‘level’, the model test</w:t>
                              </w:r>
                              <w:r>
                                <w:rPr>
                                  <w:rFonts w:eastAsia="Times New Roman"/>
                                </w:rPr>
                                <w:t>ed</w:t>
                              </w:r>
                              <w:r w:rsidRPr="006B0010">
                                <w:rPr>
                                  <w:rFonts w:eastAsia="Times New Roman"/>
                                </w:rPr>
                                <w:t xml:space="preserve"> for a step change at the time of the intervention. The time series models were fitted separately in each pair of stores to account for store pairing. The P-value for the interaction between intervention and level indicates the significance of the impact of the intervention on store sales at the time of the intervention. </w:t>
                              </w:r>
                              <w:r>
                                <w:rPr>
                                  <w:rFonts w:eastAsia="Times New Roman"/>
                                </w:rPr>
                                <w:t xml:space="preserve">Effect sizes were calculated at the 3- and 6-months post-intervention time points. </w:t>
                              </w:r>
                              <w:r w:rsidRPr="006B0010">
                                <w:rPr>
                                  <w:rFonts w:eastAsia="Times New Roman"/>
                                </w:rPr>
                                <w:t>A counterfactual line is included on the Interrupted Time Series graphs, indicating the trends in sales that would have been expected had the intervention not occurred. Confidence intervals at 3</w:t>
                              </w:r>
                              <w:r>
                                <w:rPr>
                                  <w:rFonts w:eastAsia="Times New Roman"/>
                                </w:rPr>
                                <w:t>-</w:t>
                              </w:r>
                              <w:r w:rsidRPr="006B0010">
                                <w:rPr>
                                  <w:rFonts w:eastAsia="Times New Roman"/>
                                </w:rPr>
                                <w:t xml:space="preserve"> and 6</w:t>
                              </w:r>
                              <w:r>
                                <w:rPr>
                                  <w:rFonts w:eastAsia="Times New Roman"/>
                                </w:rPr>
                                <w:t>-</w:t>
                              </w:r>
                              <w:r w:rsidRPr="006B0010">
                                <w:rPr>
                                  <w:rFonts w:eastAsia="Times New Roman"/>
                                </w:rPr>
                                <w:t>months post-intervention were calculated using the delta method</w:t>
                              </w:r>
                              <w:r w:rsidR="00D10974">
                                <w:rPr>
                                  <w:rFonts w:eastAsia="Times New Roman"/>
                                </w:rPr>
                                <w:fldChar w:fldCharType="begin">
                                  <w:fldData xml:space="preserve">PEVuZE5vdGU+PENpdGU+PEF1dGhvcj5aaGFuZzwvQXV0aG9yPjxZZWFyPjIwMDk8L1llYXI+PFJl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</w:fldData>
                                </w:fldChar>
                              </w:r>
                              <w:r w:rsidR="00D10974">
                                <w:rPr>
                                  <w:rFonts w:eastAsia="Times New Roman"/>
                                </w:rPr>
                                <w:instrText xml:space="preserve"> ADDIN EN.JS.CITE </w:instrText>
                              </w:r>
                              <w:r w:rsidR="00D10974">
                                <w:rPr>
                                  <w:rFonts w:eastAsia="Times New Roman"/>
                                </w:rPr>
                              </w:r>
                              <w:r w:rsidR="00D10974">
                                <w:rPr>
                                  <w:rFonts w:eastAsia="Times New Roman"/>
                                </w:rPr>
                                <w:fldChar w:fldCharType="separate"/>
                              </w:r>
                              <w:r w:rsidR="00D10974">
                                <w:rPr>
                                  <w:rFonts w:eastAsia="Times New Roman"/>
                                  <w:noProof/>
                                </w:rPr>
                                <w:t>[1]</w:t>
                              </w:r>
                              <w:r w:rsidR="00D10974">
                                <w:rPr>
                                  <w:rFonts w:eastAsia="Times New Roman"/>
                                </w:rPr>
                                <w:fldChar w:fldCharType="end"/>
                              </w:r>
                              <w:r w:rsidRPr="006B0010">
                                <w:rPr>
                                  <w:rFonts w:eastAsia="Times New Roman"/>
                                </w:rPr>
                                <w:t>.</w:t>
                              </w:r>
                            </w:p>
                            <w:p w14:paraId="408AC514" w14:textId="77777777" w:rsidR="00312067" w:rsidRDefault="00312067" w:rsidP="00AC4E21">
                              <w:pPr>
                                <w:rPr>
                                  <w:rFonts w:eastAsia="Times New Roman"/>
                                </w:rPr>
                              </w:pPr>
                            </w:p>
                            <w:p w14:paraId="211FA4C9" w14:textId="77777777" w:rsidR="00312067" w:rsidRDefault="00312067" w:rsidP="00AC4E21">
                              <w:pPr>
                                <w:rPr>
                                  <w:rFonts w:eastAsia="Times New Roman"/>
                                </w:rPr>
                              </w:pPr>
                            </w:p>
                            <w:p w14:paraId="65CA5B57" w14:textId="5A0C475D" w:rsidR="00312067" w:rsidRDefault="00312067" w:rsidP="00AC4E21">
                              <w:pPr>
                                <w:rPr>
                                  <w:rFonts w:eastAsia="Times New Roman"/>
                                  <w:b/>
                                  <w:bCs/>
                                </w:rPr>
                              </w:pPr>
                              <w:r>
                                <w:rPr>
                                  <w:rFonts w:eastAsia="Times New Roman"/>
                                  <w:b/>
                                  <w:bCs/>
                                </w:rPr>
                                <w:t>Difference in difference analysis – household purchasing data</w:t>
                              </w:r>
                            </w:p>
                            <w:p w14:paraId="1DD07457" w14:textId="77777777" w:rsidR="00312067" w:rsidRDefault="00312067" w:rsidP="00AC4E21">
                              <w:pPr>
                                <w:rPr>
                                  <w:rFonts w:eastAsia="Times New Roman"/>
                                  <w:b/>
                                  <w:bCs/>
                                </w:rPr>
                              </w:pPr>
                            </w:p>
                            <w:p w14:paraId="0562606E" w14:textId="632A5524" w:rsidR="00312067" w:rsidRPr="00312067" w:rsidRDefault="00312067" w:rsidP="00AC4E21">
                              <w:pPr>
                                <w:rPr>
                                  <w:rFonts w:cs="Arial Unicode MS"/>
                                  <w:b/>
                                  <w:bCs/>
                                  <w:color w:val="000000"/>
                                  <w:u w:color="000000"/>
                                  <w:lang w:val="en-US" w:eastAsia="en-GB"/>
                                </w:rPr>
                              </w:pPr>
                              <w:r w:rsidRPr="006B0010">
                                <w:rPr>
                                  <w:rFonts w:eastAsia="Times New Roman"/>
                                </w:rPr>
                                <w:t xml:space="preserve">A difference-in-difference approach was used </w:t>
                              </w:r>
                              <w:r w:rsidR="00D10974">
                                <w:rPr>
                                  <w:rFonts w:eastAsia="Times New Roman"/>
                                </w:rPr>
                                <w:fldChar w:fldCharType="begin">
                                  <w:fldData xml:space="preserve">PEVuZE5vdGU+PENpdGU+PEF1dGhvcj5Gb3N0ZXI8L0F1dGhvcj48WWVhcj4yMDE0PC9ZZWFyPjxS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</w:fldData>
                                </w:fldChar>
                              </w:r>
                              <w:r w:rsidR="00D10974">
                                <w:rPr>
                                  <w:rFonts w:eastAsia="Times New Roman"/>
                                </w:rPr>
                                <w:instrText xml:space="preserve"> ADDIN EN.JS.CITE </w:instrText>
                              </w:r>
                              <w:r w:rsidR="00D10974">
                                <w:rPr>
                                  <w:rFonts w:eastAsia="Times New Roman"/>
                                </w:rPr>
                              </w:r>
                              <w:r w:rsidR="00D10974">
                                <w:rPr>
                                  <w:rFonts w:eastAsia="Times New Roman"/>
                                </w:rPr>
                                <w:fldChar w:fldCharType="separate"/>
                              </w:r>
                              <w:r w:rsidR="00D10974">
                                <w:rPr>
                                  <w:rFonts w:eastAsia="Times New Roman"/>
                                  <w:noProof/>
                                </w:rPr>
                                <w:t>[2]</w:t>
                              </w:r>
                              <w:r w:rsidR="00D10974">
                                <w:rPr>
                                  <w:rFonts w:eastAsia="Times New Roman"/>
                                </w:rPr>
                                <w:fldChar w:fldCharType="end"/>
                              </w:r>
                              <w:r>
                                <w:rPr>
                                  <w:rFonts w:eastAsia="Times New Roman"/>
                                </w:rPr>
                                <w:t xml:space="preserve"> where</w:t>
                              </w:r>
                              <w:r w:rsidRPr="006B0010">
                                <w:rPr>
                                  <w:rFonts w:eastAsia="Times New Roman"/>
                                </w:rPr>
                                <w:t xml:space="preserve"> each logistic regression model included fixed effects for intervention group, time period and the interaction between intervention group and time period. Time period was coded as two dummy variables indicating the 0-3- and 3-6-month periods post-intervention. The interaction terms test</w:t>
                              </w:r>
                              <w:r>
                                <w:rPr>
                                  <w:rFonts w:eastAsia="Times New Roman"/>
                                </w:rPr>
                                <w:t>ed</w:t>
                              </w:r>
                              <w:r w:rsidRPr="006B0010">
                                <w:rPr>
                                  <w:rFonts w:eastAsia="Times New Roman"/>
                                </w:rPr>
                                <w:t xml:space="preserve"> the difference </w:t>
                              </w:r>
                              <w:r>
                                <w:rPr>
                                  <w:rFonts w:eastAsia="Times New Roman"/>
                                </w:rPr>
                                <w:t>in</w:t>
                              </w:r>
                              <w:r w:rsidRPr="006B0010">
                                <w:rPr>
                                  <w:rFonts w:eastAsia="Times New Roman"/>
                                </w:rPr>
                                <w:t xml:space="preserve"> purchasing during the intervention compared to the pre-intervention period between intervention and control stores. </w:t>
                              </w:r>
                              <w:r>
                                <w:rPr>
                                  <w:rFonts w:eastAsia="Times New Roman"/>
                                </w:rPr>
                                <w:t>R</w:t>
                              </w:r>
                              <w:r w:rsidRPr="006B0010">
                                <w:rPr>
                                  <w:rFonts w:eastAsia="Times New Roman"/>
                                </w:rPr>
                                <w:t>andom effects were included for women, to account for the multilevel structure of the data, with weeks clustered within women.</w:t>
                              </w:r>
                            </w:p>
                          </w:txbxContent>
                        </wps:txbx>
                        <wps:bodyPr rot="0" vert="horz" wrap="square" lIns="91440" tIns="45720" rIns="91440" bIns="45720" anchor="t" anchorCtr="0">
                          <a:noAutofit/>
                        </wps:bodyPr>
                      </wps:wsp>
                    </wpg:wgp>
                  </a:graphicData>
                </a:graphic>
                <wp14:sizeRelV relativeFrom="margin">
                  <wp14:pctHeight>0</wp14:pctHeight>
                </wp14:sizeRelV>
              </wp:anchor>
            </w:drawing>
          </mc:Choice>
          <mc:Fallback>
            <w:pict>
              <v:group w14:anchorId="4769F356" id="Group 59" o:spid="_x0000_s1026" style="position:absolute;margin-left:-10.45pt;margin-top:6.9pt;width:536.25pt;height:385.35pt;z-index:251708416;mso-position-horizontal-relative:margin;mso-height-relative:margin" coordsize="68103,3258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">
                <v:rect id="Rectangle 58" o:spid="_x0000_s1027" style="position:absolute;width:68103;height:3258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" strokecolor="#4f81bd [3204]" strokeweight="2pt">
                  <v:stroke joinstyle="round"/>
                  <v:shadow on="t" color="black" opacity="22937f" origin=",.5" offset="0,.63889mm"/>
                  <v:textbox inset="1.2699mm,1.2699mm,1.2699mm,1.2699mm"/>
                </v:rect>
                <v:shapetype id="_x0000_t202" coordsize="21600,21600" o:spt="202" path="m,l,21600r21600,l21600,xe">
                  <v:stroke joinstyle="miter"/>
                  <v:path gradientshapeok="t" o:connecttype="rect"/>
                </v:shapetype>
                <v:shape id="Text Box 2" o:spid="_x0000_s1028" type="#_x0000_t202" style="position:absolute;left:983;top:690;width:65761;height:312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" stroked="f">
                  <v:textbox>
                    <w:txbxContent>
                      <w:p w14:paraId="1AC67257" w14:textId="2E5E24C9" w:rsidR="00B133D5" w:rsidRDefault="00BF5426" w:rsidP="00B133D5">
                        <w:pPr>
                          <w:rPr>
                            <w:rFonts w:cs="Arial Unicode MS"/>
                            <w:b/>
                            <w:color w:val="000000"/>
                            <w:u w:color="000000"/>
                            <w:lang w:val="en-US" w:eastAsia="en-GB"/>
                          </w:rPr>
                        </w:pPr>
                        <w:r>
                          <w:rPr>
                            <w:rFonts w:cs="Arial Unicode MS"/>
                            <w:b/>
                            <w:color w:val="000000"/>
                            <w:u w:color="000000"/>
                            <w:lang w:val="en-US" w:eastAsia="en-GB"/>
                          </w:rPr>
                          <w:t>Interrupted Time</w:t>
                        </w:r>
                        <w:r w:rsidR="00F4659E">
                          <w:rPr>
                            <w:rFonts w:cs="Arial Unicode MS"/>
                            <w:b/>
                            <w:color w:val="000000"/>
                            <w:u w:color="000000"/>
                            <w:lang w:val="en-US" w:eastAsia="en-GB"/>
                          </w:rPr>
                          <w:t xml:space="preserve"> </w:t>
                        </w:r>
                        <w:r w:rsidR="00AC4E21">
                          <w:rPr>
                            <w:rFonts w:cs="Arial Unicode MS"/>
                            <w:b/>
                            <w:color w:val="000000"/>
                            <w:u w:color="000000"/>
                            <w:lang w:val="en-US" w:eastAsia="en-GB"/>
                          </w:rPr>
                          <w:t>S</w:t>
                        </w:r>
                        <w:r w:rsidR="00F4659E">
                          <w:rPr>
                            <w:rFonts w:cs="Arial Unicode MS"/>
                            <w:b/>
                            <w:color w:val="000000"/>
                            <w:u w:color="000000"/>
                            <w:lang w:val="en-US" w:eastAsia="en-GB"/>
                          </w:rPr>
                          <w:t>eries analysis</w:t>
                        </w:r>
                        <w:r w:rsidR="00312067">
                          <w:rPr>
                            <w:rFonts w:cs="Arial Unicode MS"/>
                            <w:b/>
                            <w:color w:val="000000"/>
                            <w:u w:color="000000"/>
                            <w:lang w:val="en-US" w:eastAsia="en-GB"/>
                          </w:rPr>
                          <w:t xml:space="preserve"> – store sales data</w:t>
                        </w:r>
                      </w:p>
                      <w:p w14:paraId="4A1D45E0" w14:textId="77777777" w:rsidR="00B133D5" w:rsidRDefault="00B133D5" w:rsidP="00B133D5">
                        <w:pPr>
                          <w:rPr>
                            <w:rFonts w:cs="Arial Unicode MS"/>
                            <w:b/>
                            <w:color w:val="000000"/>
                            <w:u w:color="000000"/>
                            <w:lang w:val="en-US" w:eastAsia="en-GB"/>
                          </w:rPr>
                        </w:pPr>
                      </w:p>
                      <w:p w14:paraId="600E8D25" w14:textId="536963C8" w:rsidR="00B133D5" w:rsidRDefault="00AC4E21" w:rsidP="00AC4E21">
                        <w:pPr>
                          <w:rPr>
                            <w:rFonts w:eastAsia="Times New Roman"/>
                          </w:rPr>
                        </w:pPr>
                        <w:r w:rsidRPr="006B0010">
                          <w:rPr>
                            <w:rFonts w:eastAsia="Times New Roman"/>
                          </w:rPr>
                          <w:t xml:space="preserve">Time series models were fitted with terms for study week (linear term, weeks from baseline), intervention, level (an indicator of the post-intervention period), trend (study week in the post-intervention period), and interactions between intervention and study week, intervention and level and intervention and trend. </w:t>
                        </w:r>
                        <w:r>
                          <w:rPr>
                            <w:rFonts w:eastAsia="Times New Roman"/>
                          </w:rPr>
                          <w:t xml:space="preserve">Additional terms were included in the models for Christmas weeks, the week at the end of lockdown in </w:t>
                        </w:r>
                        <w:r w:rsidRPr="00051017">
                          <w:rPr>
                            <w:rFonts w:eastAsia="Times New Roman"/>
                          </w:rPr>
                          <w:t xml:space="preserve">June </w:t>
                        </w:r>
                        <w:r>
                          <w:rPr>
                            <w:rFonts w:eastAsia="Times New Roman"/>
                          </w:rPr>
                          <w:t xml:space="preserve">2020 and the week before the intervention to improve model fit. </w:t>
                        </w:r>
                        <w:r w:rsidRPr="006B0010">
                          <w:rPr>
                            <w:rFonts w:eastAsia="Times New Roman"/>
                          </w:rPr>
                          <w:t>By including the variable ‘level’, the model test</w:t>
                        </w:r>
                        <w:r>
                          <w:rPr>
                            <w:rFonts w:eastAsia="Times New Roman"/>
                          </w:rPr>
                          <w:t>ed</w:t>
                        </w:r>
                        <w:r w:rsidRPr="006B0010">
                          <w:rPr>
                            <w:rFonts w:eastAsia="Times New Roman"/>
                          </w:rPr>
                          <w:t xml:space="preserve"> for a step change at the time of the intervention. The time series models were fitted separately in each pair of stores to account for store pairing. The P-value for the interaction between intervention and level indicates the significance of the impact of the intervention on store sales at the time of the intervention. </w:t>
                        </w:r>
                        <w:r>
                          <w:rPr>
                            <w:rFonts w:eastAsia="Times New Roman"/>
                          </w:rPr>
                          <w:t xml:space="preserve">Effect sizes were calculated at the 3- and 6-months post-intervention time points. </w:t>
                        </w:r>
                        <w:r w:rsidRPr="006B0010">
                          <w:rPr>
                            <w:rFonts w:eastAsia="Times New Roman"/>
                          </w:rPr>
                          <w:t>A counterfactual line is included on the Interrupted Time Series graphs, indicating the trends in sales that would have been expected had the intervention not occurred. Confidence intervals at 3</w:t>
                        </w:r>
                        <w:r>
                          <w:rPr>
                            <w:rFonts w:eastAsia="Times New Roman"/>
                          </w:rPr>
                          <w:t>-</w:t>
                        </w:r>
                        <w:r w:rsidRPr="006B0010">
                          <w:rPr>
                            <w:rFonts w:eastAsia="Times New Roman"/>
                          </w:rPr>
                          <w:t xml:space="preserve"> and 6</w:t>
                        </w:r>
                        <w:r>
                          <w:rPr>
                            <w:rFonts w:eastAsia="Times New Roman"/>
                          </w:rPr>
                          <w:t>-</w:t>
                        </w:r>
                        <w:r w:rsidRPr="006B0010">
                          <w:rPr>
                            <w:rFonts w:eastAsia="Times New Roman"/>
                          </w:rPr>
                          <w:t>months post-intervention were calculated using the delta method</w:t>
                        </w:r>
                        <w:r w:rsidR="00D10974">
                          <w:rPr>
                            <w:rFonts w:eastAsia="Times New Roman"/>
                          </w:rPr>
                          <w:fldChar w:fldCharType="begin">
                            <w:fldData xml:space="preserve">PEVuZE5vdGU+PENpdGU+PEF1dGhvcj5aaGFuZzwvQXV0aG9yPjxZZWFyPjIwMDk8L1llYXI+PFJl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</w:fldData>
                          </w:fldChar>
                        </w:r>
                        <w:r w:rsidR="00D10974">
                          <w:rPr>
                            <w:rFonts w:eastAsia="Times New Roman"/>
                          </w:rPr>
                          <w:instrText xml:space="preserve"> ADDIN EN.JS.CITE </w:instrText>
                        </w:r>
                        <w:r w:rsidR="00D10974">
                          <w:rPr>
                            <w:rFonts w:eastAsia="Times New Roman"/>
                          </w:rPr>
                        </w:r>
                        <w:r w:rsidR="00D10974">
                          <w:rPr>
                            <w:rFonts w:eastAsia="Times New Roman"/>
                          </w:rPr>
                          <w:fldChar w:fldCharType="separate"/>
                        </w:r>
                        <w:r w:rsidR="00D10974">
                          <w:rPr>
                            <w:rFonts w:eastAsia="Times New Roman"/>
                            <w:noProof/>
                          </w:rPr>
                          <w:t>[1]</w:t>
                        </w:r>
                        <w:r w:rsidR="00D10974">
                          <w:rPr>
                            <w:rFonts w:eastAsia="Times New Roman"/>
                          </w:rPr>
                          <w:fldChar w:fldCharType="end"/>
                        </w:r>
                        <w:r w:rsidRPr="006B0010">
                          <w:rPr>
                            <w:rFonts w:eastAsia="Times New Roman"/>
                          </w:rPr>
                          <w:t>.</w:t>
                        </w:r>
                      </w:p>
                      <w:p w14:paraId="408AC514" w14:textId="77777777" w:rsidR="00312067" w:rsidRDefault="00312067" w:rsidP="00AC4E21">
                        <w:pPr>
                          <w:rPr>
                            <w:rFonts w:eastAsia="Times New Roman"/>
                          </w:rPr>
                        </w:pPr>
                      </w:p>
                      <w:p w14:paraId="211FA4C9" w14:textId="77777777" w:rsidR="00312067" w:rsidRDefault="00312067" w:rsidP="00AC4E21">
                        <w:pPr>
                          <w:rPr>
                            <w:rFonts w:eastAsia="Times New Roman"/>
                          </w:rPr>
                        </w:pPr>
                      </w:p>
                      <w:p w14:paraId="65CA5B57" w14:textId="5A0C475D" w:rsidR="00312067" w:rsidRDefault="00312067" w:rsidP="00AC4E21">
                        <w:pPr>
                          <w:rPr>
                            <w:rFonts w:eastAsia="Times New Roman"/>
                            <w:b/>
                            <w:bCs/>
                          </w:rPr>
                        </w:pPr>
                        <w:r>
                          <w:rPr>
                            <w:rFonts w:eastAsia="Times New Roman"/>
                            <w:b/>
                            <w:bCs/>
                          </w:rPr>
                          <w:t>Difference in difference analysis – household purchasing data</w:t>
                        </w:r>
                      </w:p>
                      <w:p w14:paraId="1DD07457" w14:textId="77777777" w:rsidR="00312067" w:rsidRDefault="00312067" w:rsidP="00AC4E21">
                        <w:pPr>
                          <w:rPr>
                            <w:rFonts w:eastAsia="Times New Roman"/>
                            <w:b/>
                            <w:bCs/>
                          </w:rPr>
                        </w:pPr>
                      </w:p>
                      <w:p w14:paraId="0562606E" w14:textId="632A5524" w:rsidR="00312067" w:rsidRPr="00312067" w:rsidRDefault="00312067" w:rsidP="00AC4E21">
                        <w:pPr>
                          <w:rPr>
                            <w:rFonts w:cs="Arial Unicode MS"/>
                            <w:b/>
                            <w:bCs/>
                            <w:color w:val="000000"/>
                            <w:u w:color="000000"/>
                            <w:lang w:val="en-US" w:eastAsia="en-GB"/>
                          </w:rPr>
                        </w:pPr>
                        <w:r w:rsidRPr="006B0010">
                          <w:rPr>
                            <w:rFonts w:eastAsia="Times New Roman"/>
                          </w:rPr>
                          <w:t xml:space="preserve">A difference-in-difference approach was used </w:t>
                        </w:r>
                        <w:r w:rsidR="00D10974">
                          <w:rPr>
                            <w:rFonts w:eastAsia="Times New Roman"/>
                          </w:rPr>
                          <w:fldChar w:fldCharType="begin">
                            <w:fldData xml:space="preserve">PEVuZE5vdGU+PENpdGU+PEF1dGhvcj5Gb3N0ZXI8L0F1dGhvcj48WWVhcj4yMDE0PC9ZZWFyPjxS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</w:fldData>
                          </w:fldChar>
                        </w:r>
                        <w:r w:rsidR="00D10974">
                          <w:rPr>
                            <w:rFonts w:eastAsia="Times New Roman"/>
                          </w:rPr>
                          <w:instrText xml:space="preserve"> ADDIN EN.JS.CITE </w:instrText>
                        </w:r>
                        <w:r w:rsidR="00D10974">
                          <w:rPr>
                            <w:rFonts w:eastAsia="Times New Roman"/>
                          </w:rPr>
                        </w:r>
                        <w:r w:rsidR="00D10974">
                          <w:rPr>
                            <w:rFonts w:eastAsia="Times New Roman"/>
                          </w:rPr>
                          <w:fldChar w:fldCharType="separate"/>
                        </w:r>
                        <w:r w:rsidR="00D10974">
                          <w:rPr>
                            <w:rFonts w:eastAsia="Times New Roman"/>
                            <w:noProof/>
                          </w:rPr>
                          <w:t>[2]</w:t>
                        </w:r>
                        <w:r w:rsidR="00D10974">
                          <w:rPr>
                            <w:rFonts w:eastAsia="Times New Roman"/>
                          </w:rPr>
                          <w:fldChar w:fldCharType="end"/>
                        </w:r>
                        <w:r>
                          <w:rPr>
                            <w:rFonts w:eastAsia="Times New Roman"/>
                          </w:rPr>
                          <w:t xml:space="preserve"> where</w:t>
                        </w:r>
                        <w:r w:rsidRPr="006B0010">
                          <w:rPr>
                            <w:rFonts w:eastAsia="Times New Roman"/>
                          </w:rPr>
                          <w:t xml:space="preserve"> each logistic regression model included fixed effects for intervention group, time period and the interaction between intervention group and time period. Time period was coded as two dummy variables indicating the 0-3- and 3-6-month periods post-intervention. The interaction terms test</w:t>
                        </w:r>
                        <w:r>
                          <w:rPr>
                            <w:rFonts w:eastAsia="Times New Roman"/>
                          </w:rPr>
                          <w:t>ed</w:t>
                        </w:r>
                        <w:r w:rsidRPr="006B0010">
                          <w:rPr>
                            <w:rFonts w:eastAsia="Times New Roman"/>
                          </w:rPr>
                          <w:t xml:space="preserve"> the difference </w:t>
                        </w:r>
                        <w:r>
                          <w:rPr>
                            <w:rFonts w:eastAsia="Times New Roman"/>
                          </w:rPr>
                          <w:t>in</w:t>
                        </w:r>
                        <w:r w:rsidRPr="006B0010">
                          <w:rPr>
                            <w:rFonts w:eastAsia="Times New Roman"/>
                          </w:rPr>
                          <w:t xml:space="preserve"> purchasing during the intervention compared to the pre-intervention period between intervention and control stores. </w:t>
                        </w:r>
                        <w:r>
                          <w:rPr>
                            <w:rFonts w:eastAsia="Times New Roman"/>
                          </w:rPr>
                          <w:t>R</w:t>
                        </w:r>
                        <w:r w:rsidRPr="006B0010">
                          <w:rPr>
                            <w:rFonts w:eastAsia="Times New Roman"/>
                          </w:rPr>
                          <w:t>andom effects were included for women, to account for the multilevel structure of the data, with weeks clustered within women.</w:t>
                        </w:r>
                      </w:p>
                    </w:txbxContent>
                  </v:textbox>
                </v:shape>
                <w10:wrap anchorx="margin"/>
              </v:group>
            </w:pict>
          </mc:Fallback>
        </mc:AlternateContent>
      </w:r>
    </w:p>
    <w:p w14:paraId="66346E7F" w14:textId="77777777" w:rsidR="00B133D5" w:rsidRDefault="00B133D5" w:rsidP="00B133D5">
      <w:pPr>
        <w:rPr>
          <w:rFonts w:cs="Arial Unicode MS"/>
          <w:b/>
          <w:color w:val="000000"/>
          <w:u w:color="000000"/>
          <w:lang w:val="en-US" w:eastAsia="en-GB"/>
        </w:rPr>
      </w:pPr>
    </w:p>
    <w:p w14:paraId="047FF9FF" w14:textId="77777777" w:rsidR="00B133D5" w:rsidRDefault="00B133D5" w:rsidP="00B133D5">
      <w:pPr>
        <w:rPr>
          <w:rFonts w:cs="Arial Unicode MS"/>
          <w:b/>
          <w:color w:val="000000"/>
          <w:u w:color="000000"/>
          <w:lang w:val="en-US" w:eastAsia="en-GB"/>
        </w:rPr>
      </w:pPr>
    </w:p>
    <w:p w14:paraId="3CA668C7" w14:textId="77777777" w:rsidR="00B133D5" w:rsidRDefault="00B133D5" w:rsidP="00B133D5">
      <w:pPr>
        <w:rPr>
          <w:rFonts w:cs="Arial Unicode MS"/>
          <w:b/>
          <w:color w:val="000000"/>
          <w:u w:color="000000"/>
          <w:lang w:val="en-US" w:eastAsia="en-GB"/>
        </w:rPr>
      </w:pPr>
    </w:p>
    <w:p w14:paraId="570E7C86" w14:textId="77777777" w:rsidR="00B133D5" w:rsidRDefault="00B133D5" w:rsidP="00B133D5">
      <w:pPr>
        <w:rPr>
          <w:rFonts w:cs="Arial Unicode MS"/>
          <w:b/>
          <w:color w:val="000000"/>
          <w:u w:color="000000"/>
          <w:lang w:val="en-US" w:eastAsia="en-GB"/>
        </w:rPr>
      </w:pPr>
    </w:p>
    <w:p w14:paraId="61CBFF8A" w14:textId="77777777" w:rsidR="00B133D5" w:rsidRDefault="00B133D5" w:rsidP="00B133D5">
      <w:pPr>
        <w:rPr>
          <w:rFonts w:cs="Arial Unicode MS"/>
          <w:b/>
          <w:color w:val="000000"/>
          <w:u w:color="000000"/>
          <w:lang w:val="en-US" w:eastAsia="en-GB"/>
        </w:rPr>
      </w:pPr>
    </w:p>
    <w:p w14:paraId="6A172952" w14:textId="77777777" w:rsidR="00B133D5" w:rsidRDefault="00B133D5" w:rsidP="00B133D5">
      <w:pPr>
        <w:rPr>
          <w:rFonts w:cs="Arial Unicode MS"/>
          <w:b/>
          <w:color w:val="000000"/>
          <w:u w:color="000000"/>
          <w:lang w:val="en-US" w:eastAsia="en-GB"/>
        </w:rPr>
      </w:pPr>
    </w:p>
    <w:p w14:paraId="159926FA" w14:textId="77777777" w:rsidR="00B133D5" w:rsidRDefault="00B133D5" w:rsidP="00B133D5">
      <w:pPr>
        <w:rPr>
          <w:rFonts w:cs="Arial Unicode MS"/>
          <w:b/>
          <w:color w:val="000000"/>
          <w:u w:color="000000"/>
          <w:lang w:val="en-US" w:eastAsia="en-GB"/>
        </w:rPr>
      </w:pPr>
    </w:p>
    <w:p w14:paraId="2F7905C9" w14:textId="77777777" w:rsidR="00B133D5" w:rsidRDefault="00B133D5" w:rsidP="00B133D5">
      <w:pPr>
        <w:rPr>
          <w:rFonts w:cs="Arial Unicode MS"/>
          <w:b/>
          <w:color w:val="000000"/>
          <w:u w:color="000000"/>
          <w:lang w:val="en-US" w:eastAsia="en-GB"/>
        </w:rPr>
      </w:pPr>
    </w:p>
    <w:p w14:paraId="50DFB600" w14:textId="77777777" w:rsidR="00B133D5" w:rsidRDefault="00B133D5" w:rsidP="00B133D5">
      <w:pPr>
        <w:rPr>
          <w:rFonts w:cs="Arial Unicode MS"/>
          <w:b/>
          <w:color w:val="000000"/>
          <w:u w:color="000000"/>
          <w:lang w:val="en-US" w:eastAsia="en-GB"/>
        </w:rPr>
      </w:pPr>
    </w:p>
    <w:p w14:paraId="315610DE" w14:textId="77777777" w:rsidR="00B133D5" w:rsidRDefault="00B133D5" w:rsidP="00B133D5">
      <w:pPr>
        <w:rPr>
          <w:rFonts w:cs="Arial Unicode MS"/>
          <w:b/>
          <w:color w:val="000000"/>
          <w:u w:color="000000"/>
          <w:lang w:val="en-US" w:eastAsia="en-GB"/>
        </w:rPr>
      </w:pPr>
    </w:p>
    <w:p w14:paraId="4DD1D995" w14:textId="77777777" w:rsidR="00B133D5" w:rsidRDefault="00B133D5" w:rsidP="00B133D5">
      <w:pPr>
        <w:rPr>
          <w:rFonts w:cs="Arial Unicode MS"/>
          <w:b/>
          <w:color w:val="000000"/>
          <w:u w:color="000000"/>
          <w:lang w:val="en-US" w:eastAsia="en-GB"/>
        </w:rPr>
      </w:pPr>
    </w:p>
    <w:p w14:paraId="0695072B" w14:textId="77777777" w:rsidR="00B133D5" w:rsidRDefault="00B133D5" w:rsidP="00B133D5">
      <w:pPr>
        <w:rPr>
          <w:rFonts w:cs="Arial Unicode MS"/>
          <w:b/>
          <w:color w:val="000000"/>
          <w:u w:color="000000"/>
          <w:lang w:val="en-US" w:eastAsia="en-GB"/>
        </w:rPr>
      </w:pPr>
    </w:p>
    <w:p w14:paraId="1E40AE87" w14:textId="77777777" w:rsidR="00B133D5" w:rsidRDefault="00B133D5" w:rsidP="00B133D5">
      <w:pPr>
        <w:rPr>
          <w:rFonts w:cs="Arial Unicode MS"/>
          <w:b/>
          <w:color w:val="000000"/>
          <w:u w:color="000000"/>
          <w:lang w:val="en-US" w:eastAsia="en-GB"/>
        </w:rPr>
      </w:pPr>
    </w:p>
    <w:p w14:paraId="32742379" w14:textId="77777777" w:rsidR="00B133D5" w:rsidRDefault="00B133D5" w:rsidP="00B133D5">
      <w:pPr>
        <w:rPr>
          <w:rFonts w:cs="Arial Unicode MS"/>
          <w:b/>
          <w:color w:val="000000"/>
          <w:u w:color="000000"/>
          <w:lang w:val="en-US" w:eastAsia="en-GB"/>
        </w:rPr>
      </w:pPr>
    </w:p>
    <w:p w14:paraId="2C8195CD" w14:textId="77777777" w:rsidR="00B133D5" w:rsidRDefault="00B133D5" w:rsidP="00B133D5">
      <w:pPr>
        <w:rPr>
          <w:rFonts w:cs="Arial Unicode MS"/>
          <w:b/>
          <w:color w:val="000000"/>
          <w:u w:color="000000"/>
          <w:lang w:val="en-US" w:eastAsia="en-GB"/>
        </w:rPr>
      </w:pPr>
    </w:p>
    <w:p w14:paraId="025C9FD6" w14:textId="77777777" w:rsidR="00B133D5" w:rsidRDefault="00B133D5" w:rsidP="00B133D5">
      <w:pPr>
        <w:rPr>
          <w:rFonts w:cs="Arial Unicode MS"/>
          <w:b/>
          <w:color w:val="000000"/>
          <w:u w:color="000000"/>
          <w:lang w:val="en-US" w:eastAsia="en-GB"/>
        </w:rPr>
      </w:pPr>
    </w:p>
    <w:p w14:paraId="366C775C" w14:textId="77777777" w:rsidR="00B133D5" w:rsidRDefault="00B133D5" w:rsidP="00B133D5">
      <w:pPr>
        <w:rPr>
          <w:rFonts w:cs="Arial Unicode MS"/>
          <w:b/>
          <w:color w:val="000000"/>
          <w:u w:color="000000"/>
          <w:lang w:val="en-US" w:eastAsia="en-GB"/>
        </w:rPr>
      </w:pPr>
    </w:p>
    <w:p w14:paraId="7A2BDB1D" w14:textId="77777777" w:rsidR="00B133D5" w:rsidRDefault="00B133D5" w:rsidP="00B133D5">
      <w:pPr>
        <w:rPr>
          <w:rFonts w:cs="Arial Unicode MS"/>
          <w:b/>
          <w:color w:val="000000"/>
          <w:u w:color="000000"/>
          <w:lang w:val="en-US" w:eastAsia="en-GB"/>
        </w:rPr>
      </w:pPr>
    </w:p>
    <w:p w14:paraId="7F81DE71" w14:textId="77777777" w:rsidR="00B133D5" w:rsidRDefault="00B133D5" w:rsidP="00B133D5">
      <w:pPr>
        <w:rPr>
          <w:rFonts w:cs="Arial Unicode MS"/>
          <w:b/>
          <w:color w:val="000000"/>
          <w:u w:color="000000"/>
          <w:lang w:val="en-US" w:eastAsia="en-GB"/>
        </w:rPr>
      </w:pPr>
    </w:p>
    <w:p w14:paraId="343F9F72" w14:textId="77777777" w:rsidR="00B133D5" w:rsidRDefault="00B133D5" w:rsidP="00B133D5">
      <w:pPr>
        <w:rPr>
          <w:rFonts w:cs="Arial Unicode MS"/>
          <w:b/>
          <w:color w:val="000000"/>
          <w:u w:color="000000"/>
          <w:lang w:val="en-US" w:eastAsia="en-GB"/>
        </w:rPr>
      </w:pPr>
    </w:p>
    <w:p w14:paraId="07D49EC7" w14:textId="77777777" w:rsidR="00B133D5" w:rsidRDefault="00B133D5" w:rsidP="00B133D5">
      <w:pPr>
        <w:rPr>
          <w:rFonts w:cs="Arial Unicode MS"/>
          <w:b/>
          <w:color w:val="000000"/>
          <w:u w:color="000000"/>
          <w:lang w:val="en-US" w:eastAsia="en-GB"/>
        </w:rPr>
      </w:pPr>
    </w:p>
    <w:p w14:paraId="02DBDAEA" w14:textId="77777777" w:rsidR="00B133D5" w:rsidRDefault="00B133D5" w:rsidP="00B133D5">
      <w:pPr>
        <w:rPr>
          <w:rFonts w:cs="Arial Unicode MS"/>
          <w:b/>
          <w:color w:val="000000"/>
          <w:u w:color="000000"/>
          <w:lang w:val="en-US" w:eastAsia="en-GB"/>
        </w:rPr>
      </w:pPr>
    </w:p>
    <w:p w14:paraId="1714F9F9" w14:textId="77777777" w:rsidR="00B133D5" w:rsidRDefault="00B133D5" w:rsidP="00C52B96">
      <w:pPr>
        <w:rPr>
          <w:rFonts w:cs="Arial Unicode MS"/>
          <w:b/>
          <w:color w:val="000000"/>
          <w:u w:color="000000"/>
          <w:lang w:val="en-US" w:eastAsia="en-GB"/>
        </w:rPr>
      </w:pPr>
    </w:p>
    <w:p w14:paraId="29EA2824" w14:textId="77777777" w:rsidR="00B133D5" w:rsidRDefault="00B133D5" w:rsidP="00C52B96">
      <w:pPr>
        <w:rPr>
          <w:rFonts w:cs="Arial Unicode MS"/>
          <w:b/>
          <w:color w:val="000000"/>
          <w:u w:color="000000"/>
          <w:lang w:val="en-US" w:eastAsia="en-GB"/>
        </w:rPr>
      </w:pPr>
    </w:p>
    <w:p w14:paraId="41B46D1A" w14:textId="77777777" w:rsidR="00B133D5" w:rsidRDefault="00B133D5" w:rsidP="00C52B96">
      <w:pPr>
        <w:rPr>
          <w:rFonts w:cs="Arial Unicode MS"/>
          <w:b/>
          <w:color w:val="000000"/>
          <w:u w:color="000000"/>
          <w:lang w:val="en-US" w:eastAsia="en-GB"/>
        </w:rPr>
      </w:pPr>
    </w:p>
    <w:sectPr w:rsidR="00B133D5" w:rsidSect="00DE16B8">
      <w:footerReference w:type="default" r:id="rId8"/>
      <w:pgSz w:w="11900" w:h="16840"/>
      <w:pgMar w:top="720" w:right="720" w:bottom="720" w:left="720" w:header="708" w:footer="708"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5D1011" w14:textId="77777777" w:rsidR="00A5716F" w:rsidRDefault="00A5716F">
      <w:r>
        <w:separator/>
      </w:r>
    </w:p>
  </w:endnote>
  <w:endnote w:type="continuationSeparator" w:id="0">
    <w:p w14:paraId="3D68EC1A" w14:textId="77777777" w:rsidR="00A5716F" w:rsidRDefault="00A571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elvetica Neue">
    <w:altName w:val="Sylfaen"/>
    <w:charset w:val="00"/>
    <w:family w:val="roman"/>
    <w:pitch w:val="default"/>
  </w:font>
  <w:font w:name="Helvetica">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5ECBE5B" w14:textId="77777777" w:rsidR="00C007DF" w:rsidRDefault="00C007DF">
    <w:pPr>
      <w:pStyle w:val="Footer"/>
      <w:tabs>
        <w:tab w:val="clear" w:pos="9026"/>
        <w:tab w:val="right" w:pos="9000"/>
      </w:tabs>
      <w:jc w:val="right"/>
    </w:pPr>
    <w:r>
      <w:fldChar w:fldCharType="begin"/>
    </w:r>
    <w:r>
      <w:instrText xml:space="preserve"> PAGE </w:instrText>
    </w:r>
    <w:r>
      <w:fldChar w:fldCharType="separate"/>
    </w:r>
    <w:r w:rsidR="0057543D">
      <w:rPr>
        <w:noProof/>
      </w:rPr>
      <w:t>36</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E1DDCBE" w14:textId="77777777" w:rsidR="00A5716F" w:rsidRDefault="00A5716F">
      <w:r>
        <w:separator/>
      </w:r>
    </w:p>
  </w:footnote>
  <w:footnote w:type="continuationSeparator" w:id="0">
    <w:p w14:paraId="57C61F20" w14:textId="77777777" w:rsidR="00A5716F" w:rsidRDefault="00A571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F7785A"/>
    <w:multiLevelType w:val="hybridMultilevel"/>
    <w:tmpl w:val="F30CD0B0"/>
    <w:styleLink w:val="ImportedStyle1"/>
    <w:lvl w:ilvl="0" w:tplc="6EBC7CD4">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982B5F6">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CD2B834">
      <w:start w:val="1"/>
      <w:numFmt w:val="lowerRoman"/>
      <w:lvlText w:val="%3."/>
      <w:lvlJc w:val="left"/>
      <w:pPr>
        <w:ind w:left="2160" w:hanging="267"/>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14263360">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65094C2">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73E748C">
      <w:start w:val="1"/>
      <w:numFmt w:val="lowerRoman"/>
      <w:lvlText w:val="%6."/>
      <w:lvlJc w:val="left"/>
      <w:pPr>
        <w:ind w:left="4320" w:hanging="267"/>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B0820DE0">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B6C88926">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54EA99C">
      <w:start w:val="1"/>
      <w:numFmt w:val="lowerRoman"/>
      <w:lvlText w:val="%9."/>
      <w:lvlJc w:val="left"/>
      <w:pPr>
        <w:ind w:left="6480" w:hanging="267"/>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 w15:restartNumberingAfterBreak="0">
    <w:nsid w:val="655700F1"/>
    <w:multiLevelType w:val="hybridMultilevel"/>
    <w:tmpl w:val="8392F6A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6E4A639D"/>
    <w:multiLevelType w:val="hybridMultilevel"/>
    <w:tmpl w:val="7C50A24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721248409">
    <w:abstractNumId w:val="0"/>
  </w:num>
  <w:num w:numId="2" w16cid:durableId="1841192992">
    <w:abstractNumId w:val="1"/>
  </w:num>
  <w:num w:numId="3" w16cid:durableId="1447965998">
    <w:abstractNumId w:val="2"/>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Public Heal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D33489"/>
    <w:rsid w:val="000000D0"/>
    <w:rsid w:val="00000995"/>
    <w:rsid w:val="00000CA0"/>
    <w:rsid w:val="00000DF1"/>
    <w:rsid w:val="0000235E"/>
    <w:rsid w:val="0000265F"/>
    <w:rsid w:val="00002C4C"/>
    <w:rsid w:val="00003CD8"/>
    <w:rsid w:val="00003DD5"/>
    <w:rsid w:val="00004021"/>
    <w:rsid w:val="00004392"/>
    <w:rsid w:val="000044F6"/>
    <w:rsid w:val="00004649"/>
    <w:rsid w:val="00004FBF"/>
    <w:rsid w:val="000053F5"/>
    <w:rsid w:val="00006A67"/>
    <w:rsid w:val="0000715B"/>
    <w:rsid w:val="0000719B"/>
    <w:rsid w:val="00007768"/>
    <w:rsid w:val="00007A48"/>
    <w:rsid w:val="00007BAC"/>
    <w:rsid w:val="000100C0"/>
    <w:rsid w:val="00010155"/>
    <w:rsid w:val="00010336"/>
    <w:rsid w:val="00011200"/>
    <w:rsid w:val="000117B6"/>
    <w:rsid w:val="0001189D"/>
    <w:rsid w:val="00011EB5"/>
    <w:rsid w:val="00012A72"/>
    <w:rsid w:val="00012BA6"/>
    <w:rsid w:val="00012D76"/>
    <w:rsid w:val="00012D9B"/>
    <w:rsid w:val="00013179"/>
    <w:rsid w:val="000137E2"/>
    <w:rsid w:val="00014310"/>
    <w:rsid w:val="00014BDE"/>
    <w:rsid w:val="0001587B"/>
    <w:rsid w:val="00015CD4"/>
    <w:rsid w:val="00016ADA"/>
    <w:rsid w:val="00020308"/>
    <w:rsid w:val="00020477"/>
    <w:rsid w:val="00020546"/>
    <w:rsid w:val="00020802"/>
    <w:rsid w:val="00020C1A"/>
    <w:rsid w:val="00020CAD"/>
    <w:rsid w:val="0002102F"/>
    <w:rsid w:val="000223D2"/>
    <w:rsid w:val="00022E74"/>
    <w:rsid w:val="00023018"/>
    <w:rsid w:val="000231F6"/>
    <w:rsid w:val="00023738"/>
    <w:rsid w:val="0002374B"/>
    <w:rsid w:val="00023C7B"/>
    <w:rsid w:val="00024754"/>
    <w:rsid w:val="0002564F"/>
    <w:rsid w:val="00027107"/>
    <w:rsid w:val="000279AE"/>
    <w:rsid w:val="00027A1F"/>
    <w:rsid w:val="0003066E"/>
    <w:rsid w:val="0003089E"/>
    <w:rsid w:val="00030DCB"/>
    <w:rsid w:val="00031031"/>
    <w:rsid w:val="000324D5"/>
    <w:rsid w:val="00032611"/>
    <w:rsid w:val="00032E1A"/>
    <w:rsid w:val="00033BA1"/>
    <w:rsid w:val="0003424D"/>
    <w:rsid w:val="00034DC2"/>
    <w:rsid w:val="00034FCE"/>
    <w:rsid w:val="000356DE"/>
    <w:rsid w:val="000360BF"/>
    <w:rsid w:val="000361CD"/>
    <w:rsid w:val="00036533"/>
    <w:rsid w:val="00036E2C"/>
    <w:rsid w:val="00037984"/>
    <w:rsid w:val="000401E0"/>
    <w:rsid w:val="000407B8"/>
    <w:rsid w:val="00040BF2"/>
    <w:rsid w:val="000416EA"/>
    <w:rsid w:val="000421A7"/>
    <w:rsid w:val="0004237E"/>
    <w:rsid w:val="00042B2B"/>
    <w:rsid w:val="00042D1B"/>
    <w:rsid w:val="00043B5A"/>
    <w:rsid w:val="00043D95"/>
    <w:rsid w:val="000450B2"/>
    <w:rsid w:val="000454F4"/>
    <w:rsid w:val="000456DE"/>
    <w:rsid w:val="0004591A"/>
    <w:rsid w:val="00045B45"/>
    <w:rsid w:val="000469D1"/>
    <w:rsid w:val="00046F5F"/>
    <w:rsid w:val="0004743A"/>
    <w:rsid w:val="00047A7E"/>
    <w:rsid w:val="00047B9A"/>
    <w:rsid w:val="00047D2C"/>
    <w:rsid w:val="000501B6"/>
    <w:rsid w:val="00050440"/>
    <w:rsid w:val="000504B3"/>
    <w:rsid w:val="00050A1A"/>
    <w:rsid w:val="00051017"/>
    <w:rsid w:val="000514D0"/>
    <w:rsid w:val="00051638"/>
    <w:rsid w:val="00051E56"/>
    <w:rsid w:val="00052FEC"/>
    <w:rsid w:val="000543F0"/>
    <w:rsid w:val="000546BB"/>
    <w:rsid w:val="00054D2A"/>
    <w:rsid w:val="00054F3E"/>
    <w:rsid w:val="0005578A"/>
    <w:rsid w:val="000562B1"/>
    <w:rsid w:val="000562DA"/>
    <w:rsid w:val="00056462"/>
    <w:rsid w:val="000564F6"/>
    <w:rsid w:val="00056E24"/>
    <w:rsid w:val="00057111"/>
    <w:rsid w:val="00057681"/>
    <w:rsid w:val="000576A4"/>
    <w:rsid w:val="000603FA"/>
    <w:rsid w:val="0006142B"/>
    <w:rsid w:val="000624A9"/>
    <w:rsid w:val="00064217"/>
    <w:rsid w:val="00064618"/>
    <w:rsid w:val="00065407"/>
    <w:rsid w:val="00066559"/>
    <w:rsid w:val="0006723C"/>
    <w:rsid w:val="00067CC0"/>
    <w:rsid w:val="00070B18"/>
    <w:rsid w:val="00070E49"/>
    <w:rsid w:val="000711B7"/>
    <w:rsid w:val="0007168B"/>
    <w:rsid w:val="00071910"/>
    <w:rsid w:val="000725C3"/>
    <w:rsid w:val="00073328"/>
    <w:rsid w:val="000734B9"/>
    <w:rsid w:val="000737FF"/>
    <w:rsid w:val="00073AA0"/>
    <w:rsid w:val="00073FBF"/>
    <w:rsid w:val="00074B40"/>
    <w:rsid w:val="00074E43"/>
    <w:rsid w:val="00075BE2"/>
    <w:rsid w:val="00076567"/>
    <w:rsid w:val="00076874"/>
    <w:rsid w:val="0007700D"/>
    <w:rsid w:val="0007729F"/>
    <w:rsid w:val="000818B4"/>
    <w:rsid w:val="00081A23"/>
    <w:rsid w:val="00081A51"/>
    <w:rsid w:val="00081FF5"/>
    <w:rsid w:val="000828F6"/>
    <w:rsid w:val="000830BD"/>
    <w:rsid w:val="00084309"/>
    <w:rsid w:val="0008477D"/>
    <w:rsid w:val="00085545"/>
    <w:rsid w:val="0008578B"/>
    <w:rsid w:val="0008599C"/>
    <w:rsid w:val="0008629A"/>
    <w:rsid w:val="00087B59"/>
    <w:rsid w:val="00087D3B"/>
    <w:rsid w:val="00090058"/>
    <w:rsid w:val="000906C6"/>
    <w:rsid w:val="00090C60"/>
    <w:rsid w:val="000910EE"/>
    <w:rsid w:val="0009122B"/>
    <w:rsid w:val="000914D2"/>
    <w:rsid w:val="00091E2A"/>
    <w:rsid w:val="00092551"/>
    <w:rsid w:val="00092693"/>
    <w:rsid w:val="000930F6"/>
    <w:rsid w:val="00093155"/>
    <w:rsid w:val="00093C1B"/>
    <w:rsid w:val="00093EBF"/>
    <w:rsid w:val="000945B2"/>
    <w:rsid w:val="000946CC"/>
    <w:rsid w:val="0009473D"/>
    <w:rsid w:val="000951C5"/>
    <w:rsid w:val="00095945"/>
    <w:rsid w:val="000965B8"/>
    <w:rsid w:val="000965F0"/>
    <w:rsid w:val="00097C0B"/>
    <w:rsid w:val="000A0914"/>
    <w:rsid w:val="000A16D9"/>
    <w:rsid w:val="000A1CA8"/>
    <w:rsid w:val="000A2354"/>
    <w:rsid w:val="000A2721"/>
    <w:rsid w:val="000A397A"/>
    <w:rsid w:val="000A3AF4"/>
    <w:rsid w:val="000A3F87"/>
    <w:rsid w:val="000A437A"/>
    <w:rsid w:val="000A45C4"/>
    <w:rsid w:val="000A47F4"/>
    <w:rsid w:val="000A4867"/>
    <w:rsid w:val="000A53E0"/>
    <w:rsid w:val="000A5C1C"/>
    <w:rsid w:val="000A742C"/>
    <w:rsid w:val="000A7A97"/>
    <w:rsid w:val="000A7AA1"/>
    <w:rsid w:val="000B0D1A"/>
    <w:rsid w:val="000B0EE0"/>
    <w:rsid w:val="000B1231"/>
    <w:rsid w:val="000B1EE2"/>
    <w:rsid w:val="000B2445"/>
    <w:rsid w:val="000B28D8"/>
    <w:rsid w:val="000B4020"/>
    <w:rsid w:val="000B498A"/>
    <w:rsid w:val="000B4D9E"/>
    <w:rsid w:val="000B5D30"/>
    <w:rsid w:val="000B60EA"/>
    <w:rsid w:val="000B65E1"/>
    <w:rsid w:val="000B6B15"/>
    <w:rsid w:val="000B7190"/>
    <w:rsid w:val="000B7271"/>
    <w:rsid w:val="000B72E6"/>
    <w:rsid w:val="000B7D89"/>
    <w:rsid w:val="000C1BBA"/>
    <w:rsid w:val="000C2766"/>
    <w:rsid w:val="000C3177"/>
    <w:rsid w:val="000C33C1"/>
    <w:rsid w:val="000C3ABB"/>
    <w:rsid w:val="000C4229"/>
    <w:rsid w:val="000C4A84"/>
    <w:rsid w:val="000C4C50"/>
    <w:rsid w:val="000C5478"/>
    <w:rsid w:val="000C5A97"/>
    <w:rsid w:val="000C5F35"/>
    <w:rsid w:val="000C64E5"/>
    <w:rsid w:val="000C716F"/>
    <w:rsid w:val="000C79AC"/>
    <w:rsid w:val="000D0B5A"/>
    <w:rsid w:val="000D1761"/>
    <w:rsid w:val="000D19CB"/>
    <w:rsid w:val="000D1C1A"/>
    <w:rsid w:val="000D2471"/>
    <w:rsid w:val="000D24A7"/>
    <w:rsid w:val="000D28F8"/>
    <w:rsid w:val="000D2CD7"/>
    <w:rsid w:val="000D2D1A"/>
    <w:rsid w:val="000D3222"/>
    <w:rsid w:val="000D3A18"/>
    <w:rsid w:val="000D4252"/>
    <w:rsid w:val="000D49ED"/>
    <w:rsid w:val="000D4F11"/>
    <w:rsid w:val="000D5066"/>
    <w:rsid w:val="000D5178"/>
    <w:rsid w:val="000D5ECC"/>
    <w:rsid w:val="000D5EFB"/>
    <w:rsid w:val="000D630C"/>
    <w:rsid w:val="000D6B82"/>
    <w:rsid w:val="000D6D14"/>
    <w:rsid w:val="000D6E3F"/>
    <w:rsid w:val="000D7C75"/>
    <w:rsid w:val="000D7D2D"/>
    <w:rsid w:val="000E12A1"/>
    <w:rsid w:val="000E16A3"/>
    <w:rsid w:val="000E170E"/>
    <w:rsid w:val="000E1E7F"/>
    <w:rsid w:val="000E1F17"/>
    <w:rsid w:val="000E20E8"/>
    <w:rsid w:val="000E2186"/>
    <w:rsid w:val="000E31A7"/>
    <w:rsid w:val="000E3FD1"/>
    <w:rsid w:val="000E4CD3"/>
    <w:rsid w:val="000E53CA"/>
    <w:rsid w:val="000E667A"/>
    <w:rsid w:val="000E69B6"/>
    <w:rsid w:val="000E78B3"/>
    <w:rsid w:val="000F0544"/>
    <w:rsid w:val="000F0740"/>
    <w:rsid w:val="000F0BE6"/>
    <w:rsid w:val="000F1EFE"/>
    <w:rsid w:val="000F2B29"/>
    <w:rsid w:val="000F2E99"/>
    <w:rsid w:val="000F2FE9"/>
    <w:rsid w:val="000F40F2"/>
    <w:rsid w:val="000F40FF"/>
    <w:rsid w:val="000F4551"/>
    <w:rsid w:val="000F468E"/>
    <w:rsid w:val="000F4822"/>
    <w:rsid w:val="000F501A"/>
    <w:rsid w:val="000F5049"/>
    <w:rsid w:val="000F54FE"/>
    <w:rsid w:val="000F55BD"/>
    <w:rsid w:val="000F5ADB"/>
    <w:rsid w:val="000F5DCB"/>
    <w:rsid w:val="000F641E"/>
    <w:rsid w:val="000F7B2F"/>
    <w:rsid w:val="00100790"/>
    <w:rsid w:val="00100D4E"/>
    <w:rsid w:val="00101889"/>
    <w:rsid w:val="00101C41"/>
    <w:rsid w:val="00102122"/>
    <w:rsid w:val="00102EA9"/>
    <w:rsid w:val="001043C5"/>
    <w:rsid w:val="001044C4"/>
    <w:rsid w:val="001048ED"/>
    <w:rsid w:val="001064DA"/>
    <w:rsid w:val="00106883"/>
    <w:rsid w:val="00106A5D"/>
    <w:rsid w:val="00107026"/>
    <w:rsid w:val="00107282"/>
    <w:rsid w:val="001120FF"/>
    <w:rsid w:val="00112887"/>
    <w:rsid w:val="001129AA"/>
    <w:rsid w:val="00112D79"/>
    <w:rsid w:val="00113765"/>
    <w:rsid w:val="001142F6"/>
    <w:rsid w:val="001144C0"/>
    <w:rsid w:val="0011536A"/>
    <w:rsid w:val="001158A7"/>
    <w:rsid w:val="001160C2"/>
    <w:rsid w:val="001171E5"/>
    <w:rsid w:val="00117AE7"/>
    <w:rsid w:val="0012092C"/>
    <w:rsid w:val="001210C5"/>
    <w:rsid w:val="001214A3"/>
    <w:rsid w:val="001220B9"/>
    <w:rsid w:val="001222D8"/>
    <w:rsid w:val="00122306"/>
    <w:rsid w:val="001224FC"/>
    <w:rsid w:val="00122CB9"/>
    <w:rsid w:val="001230A1"/>
    <w:rsid w:val="00123154"/>
    <w:rsid w:val="001232DC"/>
    <w:rsid w:val="001234DB"/>
    <w:rsid w:val="001236BC"/>
    <w:rsid w:val="0012376D"/>
    <w:rsid w:val="00123AF6"/>
    <w:rsid w:val="0012478A"/>
    <w:rsid w:val="001249E3"/>
    <w:rsid w:val="00124D8C"/>
    <w:rsid w:val="001251DD"/>
    <w:rsid w:val="0012541A"/>
    <w:rsid w:val="00125479"/>
    <w:rsid w:val="0012581E"/>
    <w:rsid w:val="00126948"/>
    <w:rsid w:val="00126B40"/>
    <w:rsid w:val="00126F87"/>
    <w:rsid w:val="00127C6F"/>
    <w:rsid w:val="001306B7"/>
    <w:rsid w:val="001319BF"/>
    <w:rsid w:val="00131BD7"/>
    <w:rsid w:val="001328CC"/>
    <w:rsid w:val="00132DEF"/>
    <w:rsid w:val="001331E3"/>
    <w:rsid w:val="0013363C"/>
    <w:rsid w:val="00133B4D"/>
    <w:rsid w:val="001341AA"/>
    <w:rsid w:val="0013433C"/>
    <w:rsid w:val="001346D6"/>
    <w:rsid w:val="001347CC"/>
    <w:rsid w:val="00134C9B"/>
    <w:rsid w:val="00135509"/>
    <w:rsid w:val="00135649"/>
    <w:rsid w:val="00135820"/>
    <w:rsid w:val="001358B8"/>
    <w:rsid w:val="00136EBF"/>
    <w:rsid w:val="00137CBD"/>
    <w:rsid w:val="00137D57"/>
    <w:rsid w:val="00140012"/>
    <w:rsid w:val="00140333"/>
    <w:rsid w:val="001420F3"/>
    <w:rsid w:val="001422A3"/>
    <w:rsid w:val="00142A7E"/>
    <w:rsid w:val="00142C43"/>
    <w:rsid w:val="00142C66"/>
    <w:rsid w:val="001436D9"/>
    <w:rsid w:val="00143733"/>
    <w:rsid w:val="001446DD"/>
    <w:rsid w:val="00144C5D"/>
    <w:rsid w:val="00144E48"/>
    <w:rsid w:val="0014548E"/>
    <w:rsid w:val="0014609E"/>
    <w:rsid w:val="001464DF"/>
    <w:rsid w:val="00147E13"/>
    <w:rsid w:val="00150143"/>
    <w:rsid w:val="00151DD5"/>
    <w:rsid w:val="001524CB"/>
    <w:rsid w:val="00152B2E"/>
    <w:rsid w:val="00152D6C"/>
    <w:rsid w:val="00153E16"/>
    <w:rsid w:val="001540E1"/>
    <w:rsid w:val="0015413D"/>
    <w:rsid w:val="00154AD4"/>
    <w:rsid w:val="00155F1B"/>
    <w:rsid w:val="0015610D"/>
    <w:rsid w:val="0015666F"/>
    <w:rsid w:val="00156DD9"/>
    <w:rsid w:val="00156F28"/>
    <w:rsid w:val="00156F48"/>
    <w:rsid w:val="001575E7"/>
    <w:rsid w:val="001578DB"/>
    <w:rsid w:val="0016043B"/>
    <w:rsid w:val="001614BF"/>
    <w:rsid w:val="001619CE"/>
    <w:rsid w:val="00161B93"/>
    <w:rsid w:val="00162438"/>
    <w:rsid w:val="0016247A"/>
    <w:rsid w:val="00162691"/>
    <w:rsid w:val="001628D6"/>
    <w:rsid w:val="00162D53"/>
    <w:rsid w:val="00162DF7"/>
    <w:rsid w:val="0016363B"/>
    <w:rsid w:val="0016374C"/>
    <w:rsid w:val="00163F3D"/>
    <w:rsid w:val="001640DA"/>
    <w:rsid w:val="001646C7"/>
    <w:rsid w:val="0016482C"/>
    <w:rsid w:val="00164E87"/>
    <w:rsid w:val="0016597B"/>
    <w:rsid w:val="0016695B"/>
    <w:rsid w:val="00166B36"/>
    <w:rsid w:val="001676D6"/>
    <w:rsid w:val="001676E9"/>
    <w:rsid w:val="0016797C"/>
    <w:rsid w:val="00167E8E"/>
    <w:rsid w:val="00170293"/>
    <w:rsid w:val="00170A1A"/>
    <w:rsid w:val="001712C2"/>
    <w:rsid w:val="00171957"/>
    <w:rsid w:val="00171EFA"/>
    <w:rsid w:val="001720D6"/>
    <w:rsid w:val="00172145"/>
    <w:rsid w:val="00174A51"/>
    <w:rsid w:val="00174B2A"/>
    <w:rsid w:val="00174C0F"/>
    <w:rsid w:val="00174CDD"/>
    <w:rsid w:val="00174F2B"/>
    <w:rsid w:val="00175E4C"/>
    <w:rsid w:val="0017637C"/>
    <w:rsid w:val="00176490"/>
    <w:rsid w:val="0017675B"/>
    <w:rsid w:val="00177F9A"/>
    <w:rsid w:val="0018013E"/>
    <w:rsid w:val="00180FFA"/>
    <w:rsid w:val="00181302"/>
    <w:rsid w:val="00181BC9"/>
    <w:rsid w:val="00181DF2"/>
    <w:rsid w:val="0018206B"/>
    <w:rsid w:val="00182205"/>
    <w:rsid w:val="001822B4"/>
    <w:rsid w:val="00182E43"/>
    <w:rsid w:val="00183E1E"/>
    <w:rsid w:val="0018417A"/>
    <w:rsid w:val="00184CC7"/>
    <w:rsid w:val="00185407"/>
    <w:rsid w:val="00185655"/>
    <w:rsid w:val="00186943"/>
    <w:rsid w:val="00186BBD"/>
    <w:rsid w:val="0018747A"/>
    <w:rsid w:val="00187D98"/>
    <w:rsid w:val="00187DD6"/>
    <w:rsid w:val="001910CD"/>
    <w:rsid w:val="00191755"/>
    <w:rsid w:val="001920CB"/>
    <w:rsid w:val="00192176"/>
    <w:rsid w:val="001939AE"/>
    <w:rsid w:val="0019425F"/>
    <w:rsid w:val="001959CC"/>
    <w:rsid w:val="00195AEB"/>
    <w:rsid w:val="00196C0A"/>
    <w:rsid w:val="00196EB8"/>
    <w:rsid w:val="00197499"/>
    <w:rsid w:val="001979C2"/>
    <w:rsid w:val="00197C50"/>
    <w:rsid w:val="00197DF9"/>
    <w:rsid w:val="00197E7A"/>
    <w:rsid w:val="00197F16"/>
    <w:rsid w:val="001A0F09"/>
    <w:rsid w:val="001A1370"/>
    <w:rsid w:val="001A244F"/>
    <w:rsid w:val="001A30F0"/>
    <w:rsid w:val="001A4C16"/>
    <w:rsid w:val="001A5027"/>
    <w:rsid w:val="001A56AA"/>
    <w:rsid w:val="001A5BE8"/>
    <w:rsid w:val="001A6162"/>
    <w:rsid w:val="001A652A"/>
    <w:rsid w:val="001A6CA2"/>
    <w:rsid w:val="001A6E3F"/>
    <w:rsid w:val="001A75BC"/>
    <w:rsid w:val="001A77B2"/>
    <w:rsid w:val="001A78F6"/>
    <w:rsid w:val="001B01B5"/>
    <w:rsid w:val="001B0975"/>
    <w:rsid w:val="001B0F09"/>
    <w:rsid w:val="001B1261"/>
    <w:rsid w:val="001B1512"/>
    <w:rsid w:val="001B18AC"/>
    <w:rsid w:val="001B1E97"/>
    <w:rsid w:val="001B4A6C"/>
    <w:rsid w:val="001B4BF8"/>
    <w:rsid w:val="001B614C"/>
    <w:rsid w:val="001B624C"/>
    <w:rsid w:val="001B6538"/>
    <w:rsid w:val="001B65DF"/>
    <w:rsid w:val="001B67C3"/>
    <w:rsid w:val="001B698F"/>
    <w:rsid w:val="001B6B4E"/>
    <w:rsid w:val="001B6DF8"/>
    <w:rsid w:val="001B71E1"/>
    <w:rsid w:val="001B72E4"/>
    <w:rsid w:val="001B7A5E"/>
    <w:rsid w:val="001C17C5"/>
    <w:rsid w:val="001C1BA8"/>
    <w:rsid w:val="001C21A8"/>
    <w:rsid w:val="001C2AAC"/>
    <w:rsid w:val="001C3111"/>
    <w:rsid w:val="001C382F"/>
    <w:rsid w:val="001C3EA4"/>
    <w:rsid w:val="001C451A"/>
    <w:rsid w:val="001C471F"/>
    <w:rsid w:val="001C4A58"/>
    <w:rsid w:val="001C4B4B"/>
    <w:rsid w:val="001C4DCF"/>
    <w:rsid w:val="001C577E"/>
    <w:rsid w:val="001C5C52"/>
    <w:rsid w:val="001C5C53"/>
    <w:rsid w:val="001C5DA9"/>
    <w:rsid w:val="001C5EEC"/>
    <w:rsid w:val="001C6233"/>
    <w:rsid w:val="001C6D86"/>
    <w:rsid w:val="001C73A6"/>
    <w:rsid w:val="001C7C7E"/>
    <w:rsid w:val="001C7CAE"/>
    <w:rsid w:val="001D0AEC"/>
    <w:rsid w:val="001D124B"/>
    <w:rsid w:val="001D18DB"/>
    <w:rsid w:val="001D2595"/>
    <w:rsid w:val="001D25CD"/>
    <w:rsid w:val="001D271D"/>
    <w:rsid w:val="001D2D92"/>
    <w:rsid w:val="001D35CA"/>
    <w:rsid w:val="001D3BAC"/>
    <w:rsid w:val="001D40E1"/>
    <w:rsid w:val="001D4102"/>
    <w:rsid w:val="001D49C0"/>
    <w:rsid w:val="001D4ECE"/>
    <w:rsid w:val="001D5201"/>
    <w:rsid w:val="001D5610"/>
    <w:rsid w:val="001D5EAB"/>
    <w:rsid w:val="001D603C"/>
    <w:rsid w:val="001D66EB"/>
    <w:rsid w:val="001D6A0E"/>
    <w:rsid w:val="001D7C9A"/>
    <w:rsid w:val="001E0057"/>
    <w:rsid w:val="001E0BFB"/>
    <w:rsid w:val="001E187E"/>
    <w:rsid w:val="001E20FF"/>
    <w:rsid w:val="001E24B0"/>
    <w:rsid w:val="001E33F3"/>
    <w:rsid w:val="001E35F0"/>
    <w:rsid w:val="001E3A6C"/>
    <w:rsid w:val="001E3CBB"/>
    <w:rsid w:val="001E48B2"/>
    <w:rsid w:val="001E4FE8"/>
    <w:rsid w:val="001E52DF"/>
    <w:rsid w:val="001E5E98"/>
    <w:rsid w:val="001E6503"/>
    <w:rsid w:val="001E665E"/>
    <w:rsid w:val="001E6873"/>
    <w:rsid w:val="001E73A1"/>
    <w:rsid w:val="001E7E4F"/>
    <w:rsid w:val="001F0050"/>
    <w:rsid w:val="001F051D"/>
    <w:rsid w:val="001F0AF3"/>
    <w:rsid w:val="001F1175"/>
    <w:rsid w:val="001F1489"/>
    <w:rsid w:val="001F191C"/>
    <w:rsid w:val="001F198A"/>
    <w:rsid w:val="001F2038"/>
    <w:rsid w:val="001F2067"/>
    <w:rsid w:val="001F2156"/>
    <w:rsid w:val="001F2314"/>
    <w:rsid w:val="001F3B72"/>
    <w:rsid w:val="001F4F07"/>
    <w:rsid w:val="001F65D3"/>
    <w:rsid w:val="001F6681"/>
    <w:rsid w:val="001F66F5"/>
    <w:rsid w:val="001F6AAE"/>
    <w:rsid w:val="001F6D38"/>
    <w:rsid w:val="002015B5"/>
    <w:rsid w:val="00202EDD"/>
    <w:rsid w:val="00203620"/>
    <w:rsid w:val="00203AC3"/>
    <w:rsid w:val="00203DF6"/>
    <w:rsid w:val="002047CF"/>
    <w:rsid w:val="00205438"/>
    <w:rsid w:val="002055D2"/>
    <w:rsid w:val="00205FB4"/>
    <w:rsid w:val="00206078"/>
    <w:rsid w:val="002060E0"/>
    <w:rsid w:val="002063D6"/>
    <w:rsid w:val="0020641A"/>
    <w:rsid w:val="00206B33"/>
    <w:rsid w:val="00206E88"/>
    <w:rsid w:val="0020714D"/>
    <w:rsid w:val="002104CB"/>
    <w:rsid w:val="00210E1D"/>
    <w:rsid w:val="00210F72"/>
    <w:rsid w:val="002111B1"/>
    <w:rsid w:val="00211787"/>
    <w:rsid w:val="002120B0"/>
    <w:rsid w:val="002128B5"/>
    <w:rsid w:val="00212CAB"/>
    <w:rsid w:val="00212D52"/>
    <w:rsid w:val="00213336"/>
    <w:rsid w:val="00213797"/>
    <w:rsid w:val="00213B09"/>
    <w:rsid w:val="0021418F"/>
    <w:rsid w:val="00214439"/>
    <w:rsid w:val="002149B8"/>
    <w:rsid w:val="002151EE"/>
    <w:rsid w:val="0021563B"/>
    <w:rsid w:val="002157A4"/>
    <w:rsid w:val="00215884"/>
    <w:rsid w:val="0021622D"/>
    <w:rsid w:val="00216917"/>
    <w:rsid w:val="00216F8A"/>
    <w:rsid w:val="00217396"/>
    <w:rsid w:val="002174D7"/>
    <w:rsid w:val="002175B4"/>
    <w:rsid w:val="00220BB5"/>
    <w:rsid w:val="00220F82"/>
    <w:rsid w:val="00221031"/>
    <w:rsid w:val="0022152C"/>
    <w:rsid w:val="0022158C"/>
    <w:rsid w:val="00221FE7"/>
    <w:rsid w:val="00222688"/>
    <w:rsid w:val="002246E7"/>
    <w:rsid w:val="0022480A"/>
    <w:rsid w:val="002248DF"/>
    <w:rsid w:val="00224ACC"/>
    <w:rsid w:val="002251E3"/>
    <w:rsid w:val="00225BE7"/>
    <w:rsid w:val="00226802"/>
    <w:rsid w:val="002273B5"/>
    <w:rsid w:val="00227710"/>
    <w:rsid w:val="0023071B"/>
    <w:rsid w:val="00230C59"/>
    <w:rsid w:val="00230CFB"/>
    <w:rsid w:val="002312A4"/>
    <w:rsid w:val="0023195A"/>
    <w:rsid w:val="00231986"/>
    <w:rsid w:val="002321D1"/>
    <w:rsid w:val="00232531"/>
    <w:rsid w:val="002327DE"/>
    <w:rsid w:val="00233670"/>
    <w:rsid w:val="00233EF0"/>
    <w:rsid w:val="00234344"/>
    <w:rsid w:val="00234569"/>
    <w:rsid w:val="00234A63"/>
    <w:rsid w:val="00234A8F"/>
    <w:rsid w:val="00235132"/>
    <w:rsid w:val="0023712A"/>
    <w:rsid w:val="00237AD2"/>
    <w:rsid w:val="002401D4"/>
    <w:rsid w:val="00240331"/>
    <w:rsid w:val="00240A01"/>
    <w:rsid w:val="00240DFF"/>
    <w:rsid w:val="00241A46"/>
    <w:rsid w:val="00241AFD"/>
    <w:rsid w:val="00242151"/>
    <w:rsid w:val="00242319"/>
    <w:rsid w:val="002424C2"/>
    <w:rsid w:val="002430E7"/>
    <w:rsid w:val="00243674"/>
    <w:rsid w:val="0024434B"/>
    <w:rsid w:val="00246679"/>
    <w:rsid w:val="00246E90"/>
    <w:rsid w:val="0024749B"/>
    <w:rsid w:val="002474FE"/>
    <w:rsid w:val="0025030C"/>
    <w:rsid w:val="0025074D"/>
    <w:rsid w:val="0025084D"/>
    <w:rsid w:val="00250A1A"/>
    <w:rsid w:val="00250E60"/>
    <w:rsid w:val="00251038"/>
    <w:rsid w:val="00251977"/>
    <w:rsid w:val="00251BF6"/>
    <w:rsid w:val="00251C0C"/>
    <w:rsid w:val="00251C68"/>
    <w:rsid w:val="00252430"/>
    <w:rsid w:val="00254004"/>
    <w:rsid w:val="0025572E"/>
    <w:rsid w:val="00255BA4"/>
    <w:rsid w:val="00256148"/>
    <w:rsid w:val="0025674D"/>
    <w:rsid w:val="00256AFA"/>
    <w:rsid w:val="00257402"/>
    <w:rsid w:val="002605E6"/>
    <w:rsid w:val="002608A5"/>
    <w:rsid w:val="00261012"/>
    <w:rsid w:val="002614BE"/>
    <w:rsid w:val="00261CEF"/>
    <w:rsid w:val="00261F47"/>
    <w:rsid w:val="002623FA"/>
    <w:rsid w:val="00262539"/>
    <w:rsid w:val="00262F60"/>
    <w:rsid w:val="002630E9"/>
    <w:rsid w:val="002655B2"/>
    <w:rsid w:val="0026571D"/>
    <w:rsid w:val="00265911"/>
    <w:rsid w:val="00266ACF"/>
    <w:rsid w:val="00266AD0"/>
    <w:rsid w:val="00266D7C"/>
    <w:rsid w:val="0026726A"/>
    <w:rsid w:val="00271867"/>
    <w:rsid w:val="00271C86"/>
    <w:rsid w:val="00271E65"/>
    <w:rsid w:val="00272894"/>
    <w:rsid w:val="002732CB"/>
    <w:rsid w:val="002739CA"/>
    <w:rsid w:val="002744A6"/>
    <w:rsid w:val="002744A8"/>
    <w:rsid w:val="00275199"/>
    <w:rsid w:val="00276060"/>
    <w:rsid w:val="00276926"/>
    <w:rsid w:val="00276CFE"/>
    <w:rsid w:val="0027789C"/>
    <w:rsid w:val="002805C4"/>
    <w:rsid w:val="002805C5"/>
    <w:rsid w:val="00281A90"/>
    <w:rsid w:val="00281CF5"/>
    <w:rsid w:val="00282122"/>
    <w:rsid w:val="002821BA"/>
    <w:rsid w:val="00282E40"/>
    <w:rsid w:val="00283264"/>
    <w:rsid w:val="00283EC4"/>
    <w:rsid w:val="00283F1B"/>
    <w:rsid w:val="00284E8C"/>
    <w:rsid w:val="00284EFD"/>
    <w:rsid w:val="002851BC"/>
    <w:rsid w:val="002853AA"/>
    <w:rsid w:val="002873F0"/>
    <w:rsid w:val="002876A0"/>
    <w:rsid w:val="00287FD3"/>
    <w:rsid w:val="00291018"/>
    <w:rsid w:val="00291074"/>
    <w:rsid w:val="002919DD"/>
    <w:rsid w:val="00291A27"/>
    <w:rsid w:val="00291C90"/>
    <w:rsid w:val="00292749"/>
    <w:rsid w:val="00292AB0"/>
    <w:rsid w:val="0029344B"/>
    <w:rsid w:val="002935B9"/>
    <w:rsid w:val="002941DD"/>
    <w:rsid w:val="00295A15"/>
    <w:rsid w:val="00295CB5"/>
    <w:rsid w:val="00296A29"/>
    <w:rsid w:val="00296BF0"/>
    <w:rsid w:val="00297D11"/>
    <w:rsid w:val="002A02EB"/>
    <w:rsid w:val="002A04C0"/>
    <w:rsid w:val="002A080D"/>
    <w:rsid w:val="002A099F"/>
    <w:rsid w:val="002A2538"/>
    <w:rsid w:val="002A27EA"/>
    <w:rsid w:val="002A30E4"/>
    <w:rsid w:val="002A3BB1"/>
    <w:rsid w:val="002A40CF"/>
    <w:rsid w:val="002A433E"/>
    <w:rsid w:val="002A48FE"/>
    <w:rsid w:val="002A4964"/>
    <w:rsid w:val="002A4DC9"/>
    <w:rsid w:val="002A4F7D"/>
    <w:rsid w:val="002A5309"/>
    <w:rsid w:val="002A56DB"/>
    <w:rsid w:val="002A596C"/>
    <w:rsid w:val="002A6971"/>
    <w:rsid w:val="002A760C"/>
    <w:rsid w:val="002A7892"/>
    <w:rsid w:val="002A798D"/>
    <w:rsid w:val="002A7A5F"/>
    <w:rsid w:val="002B0160"/>
    <w:rsid w:val="002B0910"/>
    <w:rsid w:val="002B12F9"/>
    <w:rsid w:val="002B1709"/>
    <w:rsid w:val="002B193F"/>
    <w:rsid w:val="002B1CC8"/>
    <w:rsid w:val="002B1CEB"/>
    <w:rsid w:val="002B2968"/>
    <w:rsid w:val="002B2B7F"/>
    <w:rsid w:val="002B313D"/>
    <w:rsid w:val="002B36FE"/>
    <w:rsid w:val="002B385B"/>
    <w:rsid w:val="002B3B07"/>
    <w:rsid w:val="002B491C"/>
    <w:rsid w:val="002B4FAA"/>
    <w:rsid w:val="002B5CD2"/>
    <w:rsid w:val="002B5F08"/>
    <w:rsid w:val="002B6011"/>
    <w:rsid w:val="002B751A"/>
    <w:rsid w:val="002B769C"/>
    <w:rsid w:val="002C0974"/>
    <w:rsid w:val="002C0E44"/>
    <w:rsid w:val="002C29F7"/>
    <w:rsid w:val="002C32D4"/>
    <w:rsid w:val="002C40B8"/>
    <w:rsid w:val="002C44A6"/>
    <w:rsid w:val="002C49DA"/>
    <w:rsid w:val="002C4B4B"/>
    <w:rsid w:val="002C4DBB"/>
    <w:rsid w:val="002C57D8"/>
    <w:rsid w:val="002C5805"/>
    <w:rsid w:val="002C5968"/>
    <w:rsid w:val="002C5CA1"/>
    <w:rsid w:val="002C5D04"/>
    <w:rsid w:val="002C6399"/>
    <w:rsid w:val="002C69FD"/>
    <w:rsid w:val="002C6FD3"/>
    <w:rsid w:val="002C72A0"/>
    <w:rsid w:val="002C770B"/>
    <w:rsid w:val="002C781B"/>
    <w:rsid w:val="002D1193"/>
    <w:rsid w:val="002D31EF"/>
    <w:rsid w:val="002D3E7A"/>
    <w:rsid w:val="002D4064"/>
    <w:rsid w:val="002D47B8"/>
    <w:rsid w:val="002D4D64"/>
    <w:rsid w:val="002D5F80"/>
    <w:rsid w:val="002D63C7"/>
    <w:rsid w:val="002D668D"/>
    <w:rsid w:val="002D72A9"/>
    <w:rsid w:val="002D7335"/>
    <w:rsid w:val="002D7483"/>
    <w:rsid w:val="002D788B"/>
    <w:rsid w:val="002D7EB5"/>
    <w:rsid w:val="002E140D"/>
    <w:rsid w:val="002E15CC"/>
    <w:rsid w:val="002E27E1"/>
    <w:rsid w:val="002E2948"/>
    <w:rsid w:val="002E2D33"/>
    <w:rsid w:val="002E36B6"/>
    <w:rsid w:val="002E38A5"/>
    <w:rsid w:val="002E3912"/>
    <w:rsid w:val="002E399A"/>
    <w:rsid w:val="002E3F80"/>
    <w:rsid w:val="002E46C1"/>
    <w:rsid w:val="002E48F9"/>
    <w:rsid w:val="002E53DC"/>
    <w:rsid w:val="002E5D83"/>
    <w:rsid w:val="002E65CB"/>
    <w:rsid w:val="002E67C6"/>
    <w:rsid w:val="002E6805"/>
    <w:rsid w:val="002E6DEE"/>
    <w:rsid w:val="002E71EF"/>
    <w:rsid w:val="002E71F3"/>
    <w:rsid w:val="002E7457"/>
    <w:rsid w:val="002E745A"/>
    <w:rsid w:val="002F06F2"/>
    <w:rsid w:val="002F1117"/>
    <w:rsid w:val="002F17ED"/>
    <w:rsid w:val="002F1D76"/>
    <w:rsid w:val="002F1E3D"/>
    <w:rsid w:val="002F2601"/>
    <w:rsid w:val="002F3340"/>
    <w:rsid w:val="002F3366"/>
    <w:rsid w:val="002F39C6"/>
    <w:rsid w:val="002F39FE"/>
    <w:rsid w:val="002F4224"/>
    <w:rsid w:val="002F431D"/>
    <w:rsid w:val="002F4BA6"/>
    <w:rsid w:val="002F4F24"/>
    <w:rsid w:val="002F78C2"/>
    <w:rsid w:val="00300688"/>
    <w:rsid w:val="00302007"/>
    <w:rsid w:val="003036B5"/>
    <w:rsid w:val="00303D02"/>
    <w:rsid w:val="00303FB1"/>
    <w:rsid w:val="00303FDD"/>
    <w:rsid w:val="00304A37"/>
    <w:rsid w:val="00304C06"/>
    <w:rsid w:val="00305E25"/>
    <w:rsid w:val="003066AD"/>
    <w:rsid w:val="00306ED8"/>
    <w:rsid w:val="00307A9D"/>
    <w:rsid w:val="003103FC"/>
    <w:rsid w:val="00310594"/>
    <w:rsid w:val="003107EA"/>
    <w:rsid w:val="00310BEF"/>
    <w:rsid w:val="00311348"/>
    <w:rsid w:val="00312067"/>
    <w:rsid w:val="003128D7"/>
    <w:rsid w:val="00313D82"/>
    <w:rsid w:val="003143CB"/>
    <w:rsid w:val="003146E3"/>
    <w:rsid w:val="00315C5A"/>
    <w:rsid w:val="00316CC4"/>
    <w:rsid w:val="00317373"/>
    <w:rsid w:val="003178E8"/>
    <w:rsid w:val="00317E33"/>
    <w:rsid w:val="0032163C"/>
    <w:rsid w:val="00321D46"/>
    <w:rsid w:val="00321F63"/>
    <w:rsid w:val="003236C5"/>
    <w:rsid w:val="00323861"/>
    <w:rsid w:val="00323CB0"/>
    <w:rsid w:val="003246BD"/>
    <w:rsid w:val="00324D7A"/>
    <w:rsid w:val="00326E61"/>
    <w:rsid w:val="00327EBC"/>
    <w:rsid w:val="00330D57"/>
    <w:rsid w:val="003314B6"/>
    <w:rsid w:val="00331676"/>
    <w:rsid w:val="00331E18"/>
    <w:rsid w:val="003320B5"/>
    <w:rsid w:val="003324DA"/>
    <w:rsid w:val="003326B8"/>
    <w:rsid w:val="0033272E"/>
    <w:rsid w:val="003329A2"/>
    <w:rsid w:val="00332B19"/>
    <w:rsid w:val="00333150"/>
    <w:rsid w:val="003347E5"/>
    <w:rsid w:val="00334B56"/>
    <w:rsid w:val="00335D5F"/>
    <w:rsid w:val="00335F96"/>
    <w:rsid w:val="003363D1"/>
    <w:rsid w:val="0033669D"/>
    <w:rsid w:val="00336760"/>
    <w:rsid w:val="003369B9"/>
    <w:rsid w:val="00336BC5"/>
    <w:rsid w:val="003370A2"/>
    <w:rsid w:val="00337167"/>
    <w:rsid w:val="003371DF"/>
    <w:rsid w:val="00337A83"/>
    <w:rsid w:val="00337E35"/>
    <w:rsid w:val="003404CF"/>
    <w:rsid w:val="00340852"/>
    <w:rsid w:val="00341114"/>
    <w:rsid w:val="0034136B"/>
    <w:rsid w:val="00342D92"/>
    <w:rsid w:val="00343197"/>
    <w:rsid w:val="003449D1"/>
    <w:rsid w:val="00344D89"/>
    <w:rsid w:val="00344DE9"/>
    <w:rsid w:val="003456E2"/>
    <w:rsid w:val="00345BC7"/>
    <w:rsid w:val="003461D4"/>
    <w:rsid w:val="00346C67"/>
    <w:rsid w:val="00346EFC"/>
    <w:rsid w:val="00347B95"/>
    <w:rsid w:val="00347D5C"/>
    <w:rsid w:val="00347F6E"/>
    <w:rsid w:val="00350066"/>
    <w:rsid w:val="003504F4"/>
    <w:rsid w:val="00350B83"/>
    <w:rsid w:val="00350CB3"/>
    <w:rsid w:val="00350F68"/>
    <w:rsid w:val="00351153"/>
    <w:rsid w:val="0035181C"/>
    <w:rsid w:val="003523C3"/>
    <w:rsid w:val="0035241D"/>
    <w:rsid w:val="003534E0"/>
    <w:rsid w:val="0035476E"/>
    <w:rsid w:val="00354DFE"/>
    <w:rsid w:val="003572D5"/>
    <w:rsid w:val="003600ED"/>
    <w:rsid w:val="00360405"/>
    <w:rsid w:val="00360C1F"/>
    <w:rsid w:val="00361440"/>
    <w:rsid w:val="00361497"/>
    <w:rsid w:val="003627CE"/>
    <w:rsid w:val="00362830"/>
    <w:rsid w:val="0036350F"/>
    <w:rsid w:val="00363DF7"/>
    <w:rsid w:val="003646F4"/>
    <w:rsid w:val="003647DB"/>
    <w:rsid w:val="003657E0"/>
    <w:rsid w:val="00365CAF"/>
    <w:rsid w:val="0036613F"/>
    <w:rsid w:val="0036718A"/>
    <w:rsid w:val="00367B96"/>
    <w:rsid w:val="00367DDB"/>
    <w:rsid w:val="00367E3A"/>
    <w:rsid w:val="00370673"/>
    <w:rsid w:val="003711DB"/>
    <w:rsid w:val="00372BF7"/>
    <w:rsid w:val="00373B6D"/>
    <w:rsid w:val="00373FE6"/>
    <w:rsid w:val="003745E8"/>
    <w:rsid w:val="0037478A"/>
    <w:rsid w:val="00374978"/>
    <w:rsid w:val="003765FD"/>
    <w:rsid w:val="00376789"/>
    <w:rsid w:val="00376FCE"/>
    <w:rsid w:val="00377D32"/>
    <w:rsid w:val="003800B5"/>
    <w:rsid w:val="00380919"/>
    <w:rsid w:val="00380A5F"/>
    <w:rsid w:val="0038157C"/>
    <w:rsid w:val="00382094"/>
    <w:rsid w:val="00382B78"/>
    <w:rsid w:val="00382C71"/>
    <w:rsid w:val="003832E8"/>
    <w:rsid w:val="0038340D"/>
    <w:rsid w:val="00383886"/>
    <w:rsid w:val="00383B74"/>
    <w:rsid w:val="00384471"/>
    <w:rsid w:val="00384AD0"/>
    <w:rsid w:val="00384CBC"/>
    <w:rsid w:val="00386106"/>
    <w:rsid w:val="00386C29"/>
    <w:rsid w:val="00386EEE"/>
    <w:rsid w:val="00386F24"/>
    <w:rsid w:val="00387351"/>
    <w:rsid w:val="003879A1"/>
    <w:rsid w:val="00387BCD"/>
    <w:rsid w:val="00390567"/>
    <w:rsid w:val="003907E4"/>
    <w:rsid w:val="003911AF"/>
    <w:rsid w:val="00391A26"/>
    <w:rsid w:val="003925B1"/>
    <w:rsid w:val="00392644"/>
    <w:rsid w:val="00392964"/>
    <w:rsid w:val="00392D7A"/>
    <w:rsid w:val="003933E8"/>
    <w:rsid w:val="0039342D"/>
    <w:rsid w:val="00394155"/>
    <w:rsid w:val="00394A8C"/>
    <w:rsid w:val="00394B1B"/>
    <w:rsid w:val="00396FD6"/>
    <w:rsid w:val="003974E0"/>
    <w:rsid w:val="00397617"/>
    <w:rsid w:val="00397779"/>
    <w:rsid w:val="00397A9C"/>
    <w:rsid w:val="003A2022"/>
    <w:rsid w:val="003A2172"/>
    <w:rsid w:val="003A2E99"/>
    <w:rsid w:val="003A47F7"/>
    <w:rsid w:val="003A4B94"/>
    <w:rsid w:val="003A4CCB"/>
    <w:rsid w:val="003A4F4B"/>
    <w:rsid w:val="003A506D"/>
    <w:rsid w:val="003A5133"/>
    <w:rsid w:val="003A532C"/>
    <w:rsid w:val="003A53AE"/>
    <w:rsid w:val="003A5566"/>
    <w:rsid w:val="003A58DE"/>
    <w:rsid w:val="003A5AC0"/>
    <w:rsid w:val="003A60B5"/>
    <w:rsid w:val="003A6A42"/>
    <w:rsid w:val="003A6F15"/>
    <w:rsid w:val="003A7AA3"/>
    <w:rsid w:val="003B020E"/>
    <w:rsid w:val="003B0263"/>
    <w:rsid w:val="003B05E8"/>
    <w:rsid w:val="003B12E3"/>
    <w:rsid w:val="003B144E"/>
    <w:rsid w:val="003B17BD"/>
    <w:rsid w:val="003B2BF9"/>
    <w:rsid w:val="003B33EA"/>
    <w:rsid w:val="003B3D99"/>
    <w:rsid w:val="003B3EE0"/>
    <w:rsid w:val="003B428A"/>
    <w:rsid w:val="003B50CB"/>
    <w:rsid w:val="003B5E52"/>
    <w:rsid w:val="003B628E"/>
    <w:rsid w:val="003B73B9"/>
    <w:rsid w:val="003C194B"/>
    <w:rsid w:val="003C1C07"/>
    <w:rsid w:val="003C2168"/>
    <w:rsid w:val="003C33FC"/>
    <w:rsid w:val="003C3447"/>
    <w:rsid w:val="003C357C"/>
    <w:rsid w:val="003C35EE"/>
    <w:rsid w:val="003C4013"/>
    <w:rsid w:val="003C40D1"/>
    <w:rsid w:val="003C464D"/>
    <w:rsid w:val="003C5494"/>
    <w:rsid w:val="003C63E9"/>
    <w:rsid w:val="003C671A"/>
    <w:rsid w:val="003C6D3B"/>
    <w:rsid w:val="003C7CB8"/>
    <w:rsid w:val="003C7E5F"/>
    <w:rsid w:val="003D02A6"/>
    <w:rsid w:val="003D0BBB"/>
    <w:rsid w:val="003D2375"/>
    <w:rsid w:val="003D250D"/>
    <w:rsid w:val="003D30E1"/>
    <w:rsid w:val="003D3776"/>
    <w:rsid w:val="003D3970"/>
    <w:rsid w:val="003D408C"/>
    <w:rsid w:val="003D40CC"/>
    <w:rsid w:val="003D437F"/>
    <w:rsid w:val="003D456C"/>
    <w:rsid w:val="003D4851"/>
    <w:rsid w:val="003D48C3"/>
    <w:rsid w:val="003D4E79"/>
    <w:rsid w:val="003D6273"/>
    <w:rsid w:val="003D62B9"/>
    <w:rsid w:val="003D632C"/>
    <w:rsid w:val="003D6C45"/>
    <w:rsid w:val="003D71D4"/>
    <w:rsid w:val="003D7E1E"/>
    <w:rsid w:val="003E011B"/>
    <w:rsid w:val="003E04D0"/>
    <w:rsid w:val="003E0A56"/>
    <w:rsid w:val="003E0D7D"/>
    <w:rsid w:val="003E2665"/>
    <w:rsid w:val="003E2F65"/>
    <w:rsid w:val="003E4559"/>
    <w:rsid w:val="003E5087"/>
    <w:rsid w:val="003E5297"/>
    <w:rsid w:val="003E62E8"/>
    <w:rsid w:val="003E6462"/>
    <w:rsid w:val="003E66F7"/>
    <w:rsid w:val="003E6C67"/>
    <w:rsid w:val="003E6F0D"/>
    <w:rsid w:val="003E73A2"/>
    <w:rsid w:val="003E7AFA"/>
    <w:rsid w:val="003F0D65"/>
    <w:rsid w:val="003F11E1"/>
    <w:rsid w:val="003F175F"/>
    <w:rsid w:val="003F1A51"/>
    <w:rsid w:val="003F2740"/>
    <w:rsid w:val="003F2987"/>
    <w:rsid w:val="003F2B90"/>
    <w:rsid w:val="003F376D"/>
    <w:rsid w:val="003F40ED"/>
    <w:rsid w:val="003F4977"/>
    <w:rsid w:val="003F5CAB"/>
    <w:rsid w:val="003F5EBA"/>
    <w:rsid w:val="003F6F5B"/>
    <w:rsid w:val="003F7115"/>
    <w:rsid w:val="003F771F"/>
    <w:rsid w:val="004000EE"/>
    <w:rsid w:val="00400740"/>
    <w:rsid w:val="00402464"/>
    <w:rsid w:val="00402926"/>
    <w:rsid w:val="0040302F"/>
    <w:rsid w:val="00403145"/>
    <w:rsid w:val="004036F1"/>
    <w:rsid w:val="00404483"/>
    <w:rsid w:val="00405EF2"/>
    <w:rsid w:val="00406040"/>
    <w:rsid w:val="00406195"/>
    <w:rsid w:val="0040648E"/>
    <w:rsid w:val="00406F51"/>
    <w:rsid w:val="00407898"/>
    <w:rsid w:val="004102B2"/>
    <w:rsid w:val="00412002"/>
    <w:rsid w:val="0041222F"/>
    <w:rsid w:val="004125B3"/>
    <w:rsid w:val="004125DB"/>
    <w:rsid w:val="00412691"/>
    <w:rsid w:val="00413416"/>
    <w:rsid w:val="00413FBC"/>
    <w:rsid w:val="00414860"/>
    <w:rsid w:val="00414903"/>
    <w:rsid w:val="00414A24"/>
    <w:rsid w:val="00414DCF"/>
    <w:rsid w:val="0041540D"/>
    <w:rsid w:val="00415A08"/>
    <w:rsid w:val="004165B7"/>
    <w:rsid w:val="0041664F"/>
    <w:rsid w:val="00417CDC"/>
    <w:rsid w:val="00417DE0"/>
    <w:rsid w:val="00421AC1"/>
    <w:rsid w:val="00421CBF"/>
    <w:rsid w:val="004235E1"/>
    <w:rsid w:val="00423683"/>
    <w:rsid w:val="00423800"/>
    <w:rsid w:val="00423E70"/>
    <w:rsid w:val="00423E7F"/>
    <w:rsid w:val="00424198"/>
    <w:rsid w:val="0042452A"/>
    <w:rsid w:val="00425E31"/>
    <w:rsid w:val="00426024"/>
    <w:rsid w:val="004261A4"/>
    <w:rsid w:val="004261D4"/>
    <w:rsid w:val="00427305"/>
    <w:rsid w:val="0042743D"/>
    <w:rsid w:val="00427655"/>
    <w:rsid w:val="00430DA9"/>
    <w:rsid w:val="0043112A"/>
    <w:rsid w:val="004313F7"/>
    <w:rsid w:val="004316F7"/>
    <w:rsid w:val="00431702"/>
    <w:rsid w:val="00431CF0"/>
    <w:rsid w:val="00431CF1"/>
    <w:rsid w:val="00431D8A"/>
    <w:rsid w:val="0043266E"/>
    <w:rsid w:val="00433AE6"/>
    <w:rsid w:val="00433B99"/>
    <w:rsid w:val="004341E1"/>
    <w:rsid w:val="0043422E"/>
    <w:rsid w:val="00434705"/>
    <w:rsid w:val="0043699D"/>
    <w:rsid w:val="00436F83"/>
    <w:rsid w:val="00437E4D"/>
    <w:rsid w:val="00440D4B"/>
    <w:rsid w:val="00442290"/>
    <w:rsid w:val="00442BF7"/>
    <w:rsid w:val="00442EDA"/>
    <w:rsid w:val="00443A75"/>
    <w:rsid w:val="00444053"/>
    <w:rsid w:val="0044475A"/>
    <w:rsid w:val="00444F67"/>
    <w:rsid w:val="00446B00"/>
    <w:rsid w:val="0044736C"/>
    <w:rsid w:val="00447B4D"/>
    <w:rsid w:val="004500C5"/>
    <w:rsid w:val="00450497"/>
    <w:rsid w:val="00450568"/>
    <w:rsid w:val="00450CF1"/>
    <w:rsid w:val="00450F89"/>
    <w:rsid w:val="00451FFF"/>
    <w:rsid w:val="00452995"/>
    <w:rsid w:val="0045393C"/>
    <w:rsid w:val="004545C6"/>
    <w:rsid w:val="00454BB8"/>
    <w:rsid w:val="00454C51"/>
    <w:rsid w:val="00454D3B"/>
    <w:rsid w:val="004560E9"/>
    <w:rsid w:val="00456107"/>
    <w:rsid w:val="00456180"/>
    <w:rsid w:val="004566CF"/>
    <w:rsid w:val="00456AD1"/>
    <w:rsid w:val="00457200"/>
    <w:rsid w:val="00460A25"/>
    <w:rsid w:val="00460E93"/>
    <w:rsid w:val="00461326"/>
    <w:rsid w:val="00461B95"/>
    <w:rsid w:val="00462335"/>
    <w:rsid w:val="0046288A"/>
    <w:rsid w:val="00463704"/>
    <w:rsid w:val="00463F88"/>
    <w:rsid w:val="004642AB"/>
    <w:rsid w:val="004644D9"/>
    <w:rsid w:val="004650D4"/>
    <w:rsid w:val="0046648F"/>
    <w:rsid w:val="00466AC6"/>
    <w:rsid w:val="00467280"/>
    <w:rsid w:val="004701F2"/>
    <w:rsid w:val="0047067D"/>
    <w:rsid w:val="00470B05"/>
    <w:rsid w:val="00471AF2"/>
    <w:rsid w:val="00471DCC"/>
    <w:rsid w:val="00471E64"/>
    <w:rsid w:val="0047222C"/>
    <w:rsid w:val="00472DB1"/>
    <w:rsid w:val="0047338D"/>
    <w:rsid w:val="0047365C"/>
    <w:rsid w:val="004736D4"/>
    <w:rsid w:val="00473C67"/>
    <w:rsid w:val="00473E80"/>
    <w:rsid w:val="00474825"/>
    <w:rsid w:val="004748B4"/>
    <w:rsid w:val="00474E1E"/>
    <w:rsid w:val="0047592E"/>
    <w:rsid w:val="004764D8"/>
    <w:rsid w:val="00476503"/>
    <w:rsid w:val="004767FC"/>
    <w:rsid w:val="004776B2"/>
    <w:rsid w:val="004776CA"/>
    <w:rsid w:val="0047782F"/>
    <w:rsid w:val="004779E0"/>
    <w:rsid w:val="004801FD"/>
    <w:rsid w:val="004814F3"/>
    <w:rsid w:val="00481D9E"/>
    <w:rsid w:val="00482520"/>
    <w:rsid w:val="00482589"/>
    <w:rsid w:val="00482A18"/>
    <w:rsid w:val="00482CCC"/>
    <w:rsid w:val="00482E20"/>
    <w:rsid w:val="00485501"/>
    <w:rsid w:val="00486340"/>
    <w:rsid w:val="00486652"/>
    <w:rsid w:val="0048678A"/>
    <w:rsid w:val="00486F7A"/>
    <w:rsid w:val="004873F8"/>
    <w:rsid w:val="00487505"/>
    <w:rsid w:val="0048779E"/>
    <w:rsid w:val="0048780F"/>
    <w:rsid w:val="00487EC9"/>
    <w:rsid w:val="004908E9"/>
    <w:rsid w:val="00491A9E"/>
    <w:rsid w:val="00491F21"/>
    <w:rsid w:val="00491F97"/>
    <w:rsid w:val="004926F0"/>
    <w:rsid w:val="00492FFE"/>
    <w:rsid w:val="00493626"/>
    <w:rsid w:val="004936F9"/>
    <w:rsid w:val="0049393A"/>
    <w:rsid w:val="0049458A"/>
    <w:rsid w:val="00494923"/>
    <w:rsid w:val="00494D24"/>
    <w:rsid w:val="00494D50"/>
    <w:rsid w:val="00495988"/>
    <w:rsid w:val="00495B34"/>
    <w:rsid w:val="004960E3"/>
    <w:rsid w:val="004978F6"/>
    <w:rsid w:val="00497FD8"/>
    <w:rsid w:val="004A000F"/>
    <w:rsid w:val="004A125D"/>
    <w:rsid w:val="004A1A63"/>
    <w:rsid w:val="004A1D73"/>
    <w:rsid w:val="004A1FB9"/>
    <w:rsid w:val="004A281F"/>
    <w:rsid w:val="004A33D8"/>
    <w:rsid w:val="004A360D"/>
    <w:rsid w:val="004A3CA2"/>
    <w:rsid w:val="004A3EF2"/>
    <w:rsid w:val="004A42CD"/>
    <w:rsid w:val="004A4F15"/>
    <w:rsid w:val="004A508E"/>
    <w:rsid w:val="004A5559"/>
    <w:rsid w:val="004A6732"/>
    <w:rsid w:val="004A6B65"/>
    <w:rsid w:val="004A6BFD"/>
    <w:rsid w:val="004A75C6"/>
    <w:rsid w:val="004A7FE0"/>
    <w:rsid w:val="004B0D0B"/>
    <w:rsid w:val="004B1768"/>
    <w:rsid w:val="004B2A44"/>
    <w:rsid w:val="004B2EA9"/>
    <w:rsid w:val="004B3CEF"/>
    <w:rsid w:val="004B4493"/>
    <w:rsid w:val="004B482A"/>
    <w:rsid w:val="004B5A5A"/>
    <w:rsid w:val="004B5D47"/>
    <w:rsid w:val="004B6CF0"/>
    <w:rsid w:val="004B6F61"/>
    <w:rsid w:val="004B75CA"/>
    <w:rsid w:val="004B77E7"/>
    <w:rsid w:val="004B7A5D"/>
    <w:rsid w:val="004B7B8A"/>
    <w:rsid w:val="004C01C1"/>
    <w:rsid w:val="004C12E1"/>
    <w:rsid w:val="004C16D8"/>
    <w:rsid w:val="004C191A"/>
    <w:rsid w:val="004C1DC6"/>
    <w:rsid w:val="004C24F4"/>
    <w:rsid w:val="004C2BE3"/>
    <w:rsid w:val="004C2CD5"/>
    <w:rsid w:val="004C4C8C"/>
    <w:rsid w:val="004C4EC8"/>
    <w:rsid w:val="004C5103"/>
    <w:rsid w:val="004C5609"/>
    <w:rsid w:val="004C569A"/>
    <w:rsid w:val="004C59D1"/>
    <w:rsid w:val="004C68C3"/>
    <w:rsid w:val="004C6ADA"/>
    <w:rsid w:val="004C6B2C"/>
    <w:rsid w:val="004C6E2D"/>
    <w:rsid w:val="004D0877"/>
    <w:rsid w:val="004D0A97"/>
    <w:rsid w:val="004D0DA8"/>
    <w:rsid w:val="004D1708"/>
    <w:rsid w:val="004D17E1"/>
    <w:rsid w:val="004D1883"/>
    <w:rsid w:val="004D1B3C"/>
    <w:rsid w:val="004D296A"/>
    <w:rsid w:val="004D356D"/>
    <w:rsid w:val="004D374C"/>
    <w:rsid w:val="004D428C"/>
    <w:rsid w:val="004D4514"/>
    <w:rsid w:val="004D4912"/>
    <w:rsid w:val="004D5D74"/>
    <w:rsid w:val="004D6106"/>
    <w:rsid w:val="004D648A"/>
    <w:rsid w:val="004D66B5"/>
    <w:rsid w:val="004D6826"/>
    <w:rsid w:val="004D77DC"/>
    <w:rsid w:val="004D7D0B"/>
    <w:rsid w:val="004E0552"/>
    <w:rsid w:val="004E0775"/>
    <w:rsid w:val="004E1560"/>
    <w:rsid w:val="004E2377"/>
    <w:rsid w:val="004E26C2"/>
    <w:rsid w:val="004E290D"/>
    <w:rsid w:val="004E2FFC"/>
    <w:rsid w:val="004E32F8"/>
    <w:rsid w:val="004E3535"/>
    <w:rsid w:val="004E3745"/>
    <w:rsid w:val="004E3C2F"/>
    <w:rsid w:val="004E4FDD"/>
    <w:rsid w:val="004E57A5"/>
    <w:rsid w:val="004E5B12"/>
    <w:rsid w:val="004E5B82"/>
    <w:rsid w:val="004E5CD2"/>
    <w:rsid w:val="004E5E7B"/>
    <w:rsid w:val="004E5F42"/>
    <w:rsid w:val="004E6FCA"/>
    <w:rsid w:val="004E76A8"/>
    <w:rsid w:val="004F0501"/>
    <w:rsid w:val="004F06AE"/>
    <w:rsid w:val="004F1188"/>
    <w:rsid w:val="004F2452"/>
    <w:rsid w:val="004F2AA3"/>
    <w:rsid w:val="004F2D3E"/>
    <w:rsid w:val="004F361E"/>
    <w:rsid w:val="004F3EA8"/>
    <w:rsid w:val="004F439E"/>
    <w:rsid w:val="004F4853"/>
    <w:rsid w:val="004F49CF"/>
    <w:rsid w:val="004F4D9D"/>
    <w:rsid w:val="004F4DF9"/>
    <w:rsid w:val="004F5754"/>
    <w:rsid w:val="004F5D62"/>
    <w:rsid w:val="004F6B71"/>
    <w:rsid w:val="004F6C01"/>
    <w:rsid w:val="004F6D77"/>
    <w:rsid w:val="004F6E98"/>
    <w:rsid w:val="004F751F"/>
    <w:rsid w:val="004F7B5C"/>
    <w:rsid w:val="004F7BF1"/>
    <w:rsid w:val="00501432"/>
    <w:rsid w:val="00501BDE"/>
    <w:rsid w:val="00501C8E"/>
    <w:rsid w:val="00501DE1"/>
    <w:rsid w:val="0050217B"/>
    <w:rsid w:val="005026F7"/>
    <w:rsid w:val="005030E0"/>
    <w:rsid w:val="00504DA4"/>
    <w:rsid w:val="00504FF3"/>
    <w:rsid w:val="0050527B"/>
    <w:rsid w:val="005053FC"/>
    <w:rsid w:val="00505414"/>
    <w:rsid w:val="005054DB"/>
    <w:rsid w:val="00506EE9"/>
    <w:rsid w:val="00507065"/>
    <w:rsid w:val="00507951"/>
    <w:rsid w:val="00510155"/>
    <w:rsid w:val="00511112"/>
    <w:rsid w:val="00511307"/>
    <w:rsid w:val="00511E08"/>
    <w:rsid w:val="00511FB8"/>
    <w:rsid w:val="00513CED"/>
    <w:rsid w:val="005143DF"/>
    <w:rsid w:val="005149C5"/>
    <w:rsid w:val="00515686"/>
    <w:rsid w:val="00516438"/>
    <w:rsid w:val="00516E9E"/>
    <w:rsid w:val="005172EB"/>
    <w:rsid w:val="00517EF3"/>
    <w:rsid w:val="00520639"/>
    <w:rsid w:val="00521010"/>
    <w:rsid w:val="005217D0"/>
    <w:rsid w:val="00521C75"/>
    <w:rsid w:val="00522386"/>
    <w:rsid w:val="00522613"/>
    <w:rsid w:val="00523DD9"/>
    <w:rsid w:val="0052518C"/>
    <w:rsid w:val="005252A5"/>
    <w:rsid w:val="005258FF"/>
    <w:rsid w:val="005263F5"/>
    <w:rsid w:val="005266DF"/>
    <w:rsid w:val="00526EDB"/>
    <w:rsid w:val="005271FD"/>
    <w:rsid w:val="00527C9D"/>
    <w:rsid w:val="00527D7C"/>
    <w:rsid w:val="00531380"/>
    <w:rsid w:val="00532827"/>
    <w:rsid w:val="00533F22"/>
    <w:rsid w:val="00534E9C"/>
    <w:rsid w:val="00535B9E"/>
    <w:rsid w:val="005366A8"/>
    <w:rsid w:val="0053797F"/>
    <w:rsid w:val="00540156"/>
    <w:rsid w:val="005403DB"/>
    <w:rsid w:val="00540954"/>
    <w:rsid w:val="00540E79"/>
    <w:rsid w:val="00540F23"/>
    <w:rsid w:val="0054320C"/>
    <w:rsid w:val="00543712"/>
    <w:rsid w:val="005445A6"/>
    <w:rsid w:val="00544E77"/>
    <w:rsid w:val="00545D49"/>
    <w:rsid w:val="005466D2"/>
    <w:rsid w:val="00546A9B"/>
    <w:rsid w:val="00546CF1"/>
    <w:rsid w:val="00552F22"/>
    <w:rsid w:val="0055317B"/>
    <w:rsid w:val="00553761"/>
    <w:rsid w:val="00553FF6"/>
    <w:rsid w:val="00554063"/>
    <w:rsid w:val="005548FE"/>
    <w:rsid w:val="00554ADA"/>
    <w:rsid w:val="005561DE"/>
    <w:rsid w:val="00556F9C"/>
    <w:rsid w:val="00557AEC"/>
    <w:rsid w:val="005603BC"/>
    <w:rsid w:val="00560A09"/>
    <w:rsid w:val="0056141A"/>
    <w:rsid w:val="0056228D"/>
    <w:rsid w:val="00562AC3"/>
    <w:rsid w:val="00562FA1"/>
    <w:rsid w:val="00563A0F"/>
    <w:rsid w:val="00564494"/>
    <w:rsid w:val="00566602"/>
    <w:rsid w:val="00566F23"/>
    <w:rsid w:val="00566FBE"/>
    <w:rsid w:val="00570BAF"/>
    <w:rsid w:val="00571526"/>
    <w:rsid w:val="005716D8"/>
    <w:rsid w:val="005718AA"/>
    <w:rsid w:val="00571F65"/>
    <w:rsid w:val="005729FF"/>
    <w:rsid w:val="00572F94"/>
    <w:rsid w:val="00573EE7"/>
    <w:rsid w:val="00574496"/>
    <w:rsid w:val="00574706"/>
    <w:rsid w:val="00574833"/>
    <w:rsid w:val="00574EFD"/>
    <w:rsid w:val="00575274"/>
    <w:rsid w:val="0057543D"/>
    <w:rsid w:val="00575F2D"/>
    <w:rsid w:val="00576B5A"/>
    <w:rsid w:val="005770B2"/>
    <w:rsid w:val="00577D8C"/>
    <w:rsid w:val="00580A79"/>
    <w:rsid w:val="00581C10"/>
    <w:rsid w:val="0058223A"/>
    <w:rsid w:val="005825E5"/>
    <w:rsid w:val="00583410"/>
    <w:rsid w:val="00583A8E"/>
    <w:rsid w:val="00583C11"/>
    <w:rsid w:val="00583D2D"/>
    <w:rsid w:val="00584320"/>
    <w:rsid w:val="005850A3"/>
    <w:rsid w:val="0058525E"/>
    <w:rsid w:val="00586063"/>
    <w:rsid w:val="0058629C"/>
    <w:rsid w:val="005866DD"/>
    <w:rsid w:val="00586B18"/>
    <w:rsid w:val="00586B2B"/>
    <w:rsid w:val="00587065"/>
    <w:rsid w:val="00587862"/>
    <w:rsid w:val="005879CD"/>
    <w:rsid w:val="00587EA8"/>
    <w:rsid w:val="00590374"/>
    <w:rsid w:val="00590C74"/>
    <w:rsid w:val="0059113E"/>
    <w:rsid w:val="0059279D"/>
    <w:rsid w:val="00593E45"/>
    <w:rsid w:val="00595353"/>
    <w:rsid w:val="00595C4D"/>
    <w:rsid w:val="00595D38"/>
    <w:rsid w:val="00595F93"/>
    <w:rsid w:val="00596620"/>
    <w:rsid w:val="005966CB"/>
    <w:rsid w:val="00596C37"/>
    <w:rsid w:val="005A05CD"/>
    <w:rsid w:val="005A0A02"/>
    <w:rsid w:val="005A0E2F"/>
    <w:rsid w:val="005A0F55"/>
    <w:rsid w:val="005A18C9"/>
    <w:rsid w:val="005A1F97"/>
    <w:rsid w:val="005A3F51"/>
    <w:rsid w:val="005A5289"/>
    <w:rsid w:val="005A52BE"/>
    <w:rsid w:val="005A6117"/>
    <w:rsid w:val="005A6599"/>
    <w:rsid w:val="005A6FEA"/>
    <w:rsid w:val="005A783A"/>
    <w:rsid w:val="005A7DDA"/>
    <w:rsid w:val="005B1B35"/>
    <w:rsid w:val="005B1F5F"/>
    <w:rsid w:val="005B3EDB"/>
    <w:rsid w:val="005B41C9"/>
    <w:rsid w:val="005B4704"/>
    <w:rsid w:val="005B4903"/>
    <w:rsid w:val="005B515E"/>
    <w:rsid w:val="005B532F"/>
    <w:rsid w:val="005B5DC5"/>
    <w:rsid w:val="005B6063"/>
    <w:rsid w:val="005B6228"/>
    <w:rsid w:val="005B7200"/>
    <w:rsid w:val="005B7FA0"/>
    <w:rsid w:val="005C00F9"/>
    <w:rsid w:val="005C0298"/>
    <w:rsid w:val="005C0D29"/>
    <w:rsid w:val="005C1F3B"/>
    <w:rsid w:val="005C2100"/>
    <w:rsid w:val="005C2A83"/>
    <w:rsid w:val="005C34D1"/>
    <w:rsid w:val="005C45AD"/>
    <w:rsid w:val="005C5493"/>
    <w:rsid w:val="005C59D8"/>
    <w:rsid w:val="005C650C"/>
    <w:rsid w:val="005C68C4"/>
    <w:rsid w:val="005D0000"/>
    <w:rsid w:val="005D12B0"/>
    <w:rsid w:val="005D19E0"/>
    <w:rsid w:val="005D28E2"/>
    <w:rsid w:val="005D2936"/>
    <w:rsid w:val="005D3013"/>
    <w:rsid w:val="005D3440"/>
    <w:rsid w:val="005D442F"/>
    <w:rsid w:val="005D4629"/>
    <w:rsid w:val="005D4CE4"/>
    <w:rsid w:val="005D4D8C"/>
    <w:rsid w:val="005D4F5F"/>
    <w:rsid w:val="005D54C3"/>
    <w:rsid w:val="005D5516"/>
    <w:rsid w:val="005D563F"/>
    <w:rsid w:val="005D5744"/>
    <w:rsid w:val="005D6981"/>
    <w:rsid w:val="005D7A26"/>
    <w:rsid w:val="005D7FE2"/>
    <w:rsid w:val="005E16D9"/>
    <w:rsid w:val="005E1C5A"/>
    <w:rsid w:val="005E2021"/>
    <w:rsid w:val="005E204F"/>
    <w:rsid w:val="005E2AC8"/>
    <w:rsid w:val="005E3B27"/>
    <w:rsid w:val="005E3C53"/>
    <w:rsid w:val="005E586A"/>
    <w:rsid w:val="005E69EF"/>
    <w:rsid w:val="005E6A3C"/>
    <w:rsid w:val="005F0767"/>
    <w:rsid w:val="005F0775"/>
    <w:rsid w:val="005F0BAA"/>
    <w:rsid w:val="005F1652"/>
    <w:rsid w:val="005F167C"/>
    <w:rsid w:val="005F2A33"/>
    <w:rsid w:val="005F2A38"/>
    <w:rsid w:val="005F2CF8"/>
    <w:rsid w:val="005F2E16"/>
    <w:rsid w:val="005F364A"/>
    <w:rsid w:val="005F38A1"/>
    <w:rsid w:val="005F460D"/>
    <w:rsid w:val="005F50F9"/>
    <w:rsid w:val="005F52E7"/>
    <w:rsid w:val="005F59B4"/>
    <w:rsid w:val="005F5A6B"/>
    <w:rsid w:val="005F5ACC"/>
    <w:rsid w:val="005F6ADE"/>
    <w:rsid w:val="005F77B4"/>
    <w:rsid w:val="005F7F0A"/>
    <w:rsid w:val="00600DBE"/>
    <w:rsid w:val="00600DE5"/>
    <w:rsid w:val="0060156C"/>
    <w:rsid w:val="0060232A"/>
    <w:rsid w:val="00603560"/>
    <w:rsid w:val="006038A6"/>
    <w:rsid w:val="006038FA"/>
    <w:rsid w:val="00604782"/>
    <w:rsid w:val="00604B19"/>
    <w:rsid w:val="006052A6"/>
    <w:rsid w:val="006053E0"/>
    <w:rsid w:val="006072E9"/>
    <w:rsid w:val="00610C66"/>
    <w:rsid w:val="00610CDA"/>
    <w:rsid w:val="00610D69"/>
    <w:rsid w:val="006120A7"/>
    <w:rsid w:val="0061221D"/>
    <w:rsid w:val="006122FB"/>
    <w:rsid w:val="006127D0"/>
    <w:rsid w:val="00612A1B"/>
    <w:rsid w:val="00612BE6"/>
    <w:rsid w:val="00612DF1"/>
    <w:rsid w:val="00613140"/>
    <w:rsid w:val="00613597"/>
    <w:rsid w:val="00614604"/>
    <w:rsid w:val="00614826"/>
    <w:rsid w:val="0061497E"/>
    <w:rsid w:val="00614BE4"/>
    <w:rsid w:val="00615803"/>
    <w:rsid w:val="00615EB5"/>
    <w:rsid w:val="00616B07"/>
    <w:rsid w:val="0061722D"/>
    <w:rsid w:val="00617502"/>
    <w:rsid w:val="00617511"/>
    <w:rsid w:val="00617527"/>
    <w:rsid w:val="00617695"/>
    <w:rsid w:val="00617C7F"/>
    <w:rsid w:val="00620D31"/>
    <w:rsid w:val="00622065"/>
    <w:rsid w:val="00622931"/>
    <w:rsid w:val="006229CC"/>
    <w:rsid w:val="00622C8D"/>
    <w:rsid w:val="006244A3"/>
    <w:rsid w:val="00624B56"/>
    <w:rsid w:val="0062524D"/>
    <w:rsid w:val="0062540C"/>
    <w:rsid w:val="00625617"/>
    <w:rsid w:val="006260C1"/>
    <w:rsid w:val="006262ED"/>
    <w:rsid w:val="0062760F"/>
    <w:rsid w:val="00630BF6"/>
    <w:rsid w:val="0063113D"/>
    <w:rsid w:val="0063179A"/>
    <w:rsid w:val="00631CC6"/>
    <w:rsid w:val="0063201E"/>
    <w:rsid w:val="00632E6D"/>
    <w:rsid w:val="006332C2"/>
    <w:rsid w:val="00634208"/>
    <w:rsid w:val="006346C1"/>
    <w:rsid w:val="0063545D"/>
    <w:rsid w:val="0063591E"/>
    <w:rsid w:val="00635967"/>
    <w:rsid w:val="00635B65"/>
    <w:rsid w:val="00635C19"/>
    <w:rsid w:val="00635D0E"/>
    <w:rsid w:val="00636265"/>
    <w:rsid w:val="00636467"/>
    <w:rsid w:val="00637308"/>
    <w:rsid w:val="00637720"/>
    <w:rsid w:val="0063794C"/>
    <w:rsid w:val="0064080D"/>
    <w:rsid w:val="00640E3A"/>
    <w:rsid w:val="00640EFB"/>
    <w:rsid w:val="006411D1"/>
    <w:rsid w:val="006414C5"/>
    <w:rsid w:val="006419EE"/>
    <w:rsid w:val="006420D7"/>
    <w:rsid w:val="006423C0"/>
    <w:rsid w:val="006423E8"/>
    <w:rsid w:val="00642633"/>
    <w:rsid w:val="00643907"/>
    <w:rsid w:val="0064399F"/>
    <w:rsid w:val="00643C35"/>
    <w:rsid w:val="00645483"/>
    <w:rsid w:val="0064692E"/>
    <w:rsid w:val="00646E27"/>
    <w:rsid w:val="00647B74"/>
    <w:rsid w:val="006504C4"/>
    <w:rsid w:val="00652097"/>
    <w:rsid w:val="006520EE"/>
    <w:rsid w:val="00652539"/>
    <w:rsid w:val="006526D4"/>
    <w:rsid w:val="00652C2E"/>
    <w:rsid w:val="00653423"/>
    <w:rsid w:val="00653D35"/>
    <w:rsid w:val="00654196"/>
    <w:rsid w:val="00654220"/>
    <w:rsid w:val="00654243"/>
    <w:rsid w:val="00654B69"/>
    <w:rsid w:val="00654C0B"/>
    <w:rsid w:val="00654C89"/>
    <w:rsid w:val="006553BB"/>
    <w:rsid w:val="006556C0"/>
    <w:rsid w:val="006559D6"/>
    <w:rsid w:val="00655C5A"/>
    <w:rsid w:val="0065760C"/>
    <w:rsid w:val="006578EF"/>
    <w:rsid w:val="00660943"/>
    <w:rsid w:val="00660968"/>
    <w:rsid w:val="00660B22"/>
    <w:rsid w:val="00660D60"/>
    <w:rsid w:val="00661546"/>
    <w:rsid w:val="00661CF8"/>
    <w:rsid w:val="00662368"/>
    <w:rsid w:val="0066246A"/>
    <w:rsid w:val="00662EDC"/>
    <w:rsid w:val="006634D4"/>
    <w:rsid w:val="00664768"/>
    <w:rsid w:val="00665832"/>
    <w:rsid w:val="00665E8B"/>
    <w:rsid w:val="006677A9"/>
    <w:rsid w:val="00667AD5"/>
    <w:rsid w:val="00667FB8"/>
    <w:rsid w:val="00670A22"/>
    <w:rsid w:val="00670CB2"/>
    <w:rsid w:val="006718D9"/>
    <w:rsid w:val="00671D50"/>
    <w:rsid w:val="00671DAB"/>
    <w:rsid w:val="0067236C"/>
    <w:rsid w:val="00672766"/>
    <w:rsid w:val="0067289E"/>
    <w:rsid w:val="00672CBF"/>
    <w:rsid w:val="00672D5C"/>
    <w:rsid w:val="0067346F"/>
    <w:rsid w:val="0067501C"/>
    <w:rsid w:val="00675759"/>
    <w:rsid w:val="00676AE3"/>
    <w:rsid w:val="00676BA9"/>
    <w:rsid w:val="00677A2F"/>
    <w:rsid w:val="006804A9"/>
    <w:rsid w:val="00680605"/>
    <w:rsid w:val="00680F47"/>
    <w:rsid w:val="006810C8"/>
    <w:rsid w:val="006813A2"/>
    <w:rsid w:val="00681E00"/>
    <w:rsid w:val="00682CBA"/>
    <w:rsid w:val="00682E14"/>
    <w:rsid w:val="00683177"/>
    <w:rsid w:val="00683FE4"/>
    <w:rsid w:val="006846B7"/>
    <w:rsid w:val="00684D26"/>
    <w:rsid w:val="00684EBD"/>
    <w:rsid w:val="0068521A"/>
    <w:rsid w:val="0068592F"/>
    <w:rsid w:val="00685F88"/>
    <w:rsid w:val="006863AA"/>
    <w:rsid w:val="006868BA"/>
    <w:rsid w:val="00686E9C"/>
    <w:rsid w:val="00686ED5"/>
    <w:rsid w:val="00686F45"/>
    <w:rsid w:val="00687953"/>
    <w:rsid w:val="0069030F"/>
    <w:rsid w:val="0069099F"/>
    <w:rsid w:val="00690C95"/>
    <w:rsid w:val="00690EE9"/>
    <w:rsid w:val="0069113D"/>
    <w:rsid w:val="00691CB4"/>
    <w:rsid w:val="006920E5"/>
    <w:rsid w:val="006930EF"/>
    <w:rsid w:val="006950DF"/>
    <w:rsid w:val="006955CF"/>
    <w:rsid w:val="006959BB"/>
    <w:rsid w:val="00695C7D"/>
    <w:rsid w:val="00695E2F"/>
    <w:rsid w:val="0069654C"/>
    <w:rsid w:val="00696DF0"/>
    <w:rsid w:val="00697013"/>
    <w:rsid w:val="006970A0"/>
    <w:rsid w:val="00697DA6"/>
    <w:rsid w:val="00697F6B"/>
    <w:rsid w:val="006A0071"/>
    <w:rsid w:val="006A02CF"/>
    <w:rsid w:val="006A0733"/>
    <w:rsid w:val="006A0BC7"/>
    <w:rsid w:val="006A0E98"/>
    <w:rsid w:val="006A215E"/>
    <w:rsid w:val="006A3A0F"/>
    <w:rsid w:val="006A3D45"/>
    <w:rsid w:val="006A506A"/>
    <w:rsid w:val="006A54E5"/>
    <w:rsid w:val="006A70F5"/>
    <w:rsid w:val="006A7697"/>
    <w:rsid w:val="006A7E38"/>
    <w:rsid w:val="006B0010"/>
    <w:rsid w:val="006B00C1"/>
    <w:rsid w:val="006B1CEA"/>
    <w:rsid w:val="006B2A02"/>
    <w:rsid w:val="006B2A0B"/>
    <w:rsid w:val="006B2AF5"/>
    <w:rsid w:val="006B3CD1"/>
    <w:rsid w:val="006B42AF"/>
    <w:rsid w:val="006B48B7"/>
    <w:rsid w:val="006B4BDD"/>
    <w:rsid w:val="006B52B2"/>
    <w:rsid w:val="006B5D3E"/>
    <w:rsid w:val="006B69BB"/>
    <w:rsid w:val="006B6AC9"/>
    <w:rsid w:val="006B7513"/>
    <w:rsid w:val="006B764C"/>
    <w:rsid w:val="006B7EE1"/>
    <w:rsid w:val="006C049F"/>
    <w:rsid w:val="006C1822"/>
    <w:rsid w:val="006C1CD0"/>
    <w:rsid w:val="006C2D8F"/>
    <w:rsid w:val="006C3638"/>
    <w:rsid w:val="006C5B15"/>
    <w:rsid w:val="006C6055"/>
    <w:rsid w:val="006C6AF0"/>
    <w:rsid w:val="006C70E0"/>
    <w:rsid w:val="006C7273"/>
    <w:rsid w:val="006C72BE"/>
    <w:rsid w:val="006C7781"/>
    <w:rsid w:val="006D07DF"/>
    <w:rsid w:val="006D08BD"/>
    <w:rsid w:val="006D091C"/>
    <w:rsid w:val="006D0D8E"/>
    <w:rsid w:val="006D0DD4"/>
    <w:rsid w:val="006D0EFC"/>
    <w:rsid w:val="006D1D15"/>
    <w:rsid w:val="006D1EF5"/>
    <w:rsid w:val="006D23E1"/>
    <w:rsid w:val="006D411D"/>
    <w:rsid w:val="006D49FF"/>
    <w:rsid w:val="006D4B7C"/>
    <w:rsid w:val="006D5292"/>
    <w:rsid w:val="006D590E"/>
    <w:rsid w:val="006D60D2"/>
    <w:rsid w:val="006D7098"/>
    <w:rsid w:val="006D78A5"/>
    <w:rsid w:val="006D79E2"/>
    <w:rsid w:val="006D7A67"/>
    <w:rsid w:val="006E140A"/>
    <w:rsid w:val="006E14A8"/>
    <w:rsid w:val="006E1505"/>
    <w:rsid w:val="006E26F9"/>
    <w:rsid w:val="006E2A01"/>
    <w:rsid w:val="006E37A4"/>
    <w:rsid w:val="006E4E90"/>
    <w:rsid w:val="006E6C0D"/>
    <w:rsid w:val="006E7300"/>
    <w:rsid w:val="006E7701"/>
    <w:rsid w:val="006F0FEC"/>
    <w:rsid w:val="006F10E3"/>
    <w:rsid w:val="006F13AF"/>
    <w:rsid w:val="006F2CC0"/>
    <w:rsid w:val="006F3248"/>
    <w:rsid w:val="006F494D"/>
    <w:rsid w:val="006F4C62"/>
    <w:rsid w:val="006F5045"/>
    <w:rsid w:val="006F511B"/>
    <w:rsid w:val="006F518C"/>
    <w:rsid w:val="006F5EB1"/>
    <w:rsid w:val="006F6099"/>
    <w:rsid w:val="006F6E15"/>
    <w:rsid w:val="006F7175"/>
    <w:rsid w:val="006F798C"/>
    <w:rsid w:val="006F7C5B"/>
    <w:rsid w:val="00701DAF"/>
    <w:rsid w:val="00702282"/>
    <w:rsid w:val="00702A0B"/>
    <w:rsid w:val="00702EB6"/>
    <w:rsid w:val="0070329F"/>
    <w:rsid w:val="0070423D"/>
    <w:rsid w:val="00704EE0"/>
    <w:rsid w:val="0070573F"/>
    <w:rsid w:val="007067BC"/>
    <w:rsid w:val="007074D0"/>
    <w:rsid w:val="007114A4"/>
    <w:rsid w:val="007114CE"/>
    <w:rsid w:val="00711735"/>
    <w:rsid w:val="00711745"/>
    <w:rsid w:val="007124B9"/>
    <w:rsid w:val="00712596"/>
    <w:rsid w:val="007125E1"/>
    <w:rsid w:val="007136EE"/>
    <w:rsid w:val="007149CE"/>
    <w:rsid w:val="00714CE4"/>
    <w:rsid w:val="00714D37"/>
    <w:rsid w:val="00715A73"/>
    <w:rsid w:val="0071650E"/>
    <w:rsid w:val="0071711B"/>
    <w:rsid w:val="0072027A"/>
    <w:rsid w:val="0072157F"/>
    <w:rsid w:val="007217ED"/>
    <w:rsid w:val="0072188E"/>
    <w:rsid w:val="007218BC"/>
    <w:rsid w:val="00721CEF"/>
    <w:rsid w:val="00721E83"/>
    <w:rsid w:val="00722439"/>
    <w:rsid w:val="00722FB2"/>
    <w:rsid w:val="00723F5F"/>
    <w:rsid w:val="0072464D"/>
    <w:rsid w:val="007247EE"/>
    <w:rsid w:val="00724A1B"/>
    <w:rsid w:val="00724C80"/>
    <w:rsid w:val="0072522B"/>
    <w:rsid w:val="00725504"/>
    <w:rsid w:val="00725C98"/>
    <w:rsid w:val="007272A9"/>
    <w:rsid w:val="0072787D"/>
    <w:rsid w:val="00727A6C"/>
    <w:rsid w:val="00727F50"/>
    <w:rsid w:val="00730675"/>
    <w:rsid w:val="00730CFD"/>
    <w:rsid w:val="00731874"/>
    <w:rsid w:val="007318A6"/>
    <w:rsid w:val="007325B4"/>
    <w:rsid w:val="007333B2"/>
    <w:rsid w:val="00734C19"/>
    <w:rsid w:val="007355F1"/>
    <w:rsid w:val="0073568D"/>
    <w:rsid w:val="00735D60"/>
    <w:rsid w:val="00736CB0"/>
    <w:rsid w:val="00737832"/>
    <w:rsid w:val="007378FF"/>
    <w:rsid w:val="007417EF"/>
    <w:rsid w:val="00741AFD"/>
    <w:rsid w:val="00742085"/>
    <w:rsid w:val="007420E0"/>
    <w:rsid w:val="0074249A"/>
    <w:rsid w:val="007429C0"/>
    <w:rsid w:val="00742C67"/>
    <w:rsid w:val="0074375F"/>
    <w:rsid w:val="00743974"/>
    <w:rsid w:val="00744B47"/>
    <w:rsid w:val="007451D5"/>
    <w:rsid w:val="007453BD"/>
    <w:rsid w:val="007455DB"/>
    <w:rsid w:val="00745F5A"/>
    <w:rsid w:val="00746871"/>
    <w:rsid w:val="00747BF1"/>
    <w:rsid w:val="00747F8D"/>
    <w:rsid w:val="007500EA"/>
    <w:rsid w:val="007505E4"/>
    <w:rsid w:val="00751B34"/>
    <w:rsid w:val="00752182"/>
    <w:rsid w:val="00752557"/>
    <w:rsid w:val="00752F1E"/>
    <w:rsid w:val="00753A80"/>
    <w:rsid w:val="00753AAB"/>
    <w:rsid w:val="00754325"/>
    <w:rsid w:val="007546B1"/>
    <w:rsid w:val="007560F2"/>
    <w:rsid w:val="007561CD"/>
    <w:rsid w:val="00756823"/>
    <w:rsid w:val="007578DA"/>
    <w:rsid w:val="00757A26"/>
    <w:rsid w:val="0076043E"/>
    <w:rsid w:val="0076046F"/>
    <w:rsid w:val="00760B25"/>
    <w:rsid w:val="00760EC7"/>
    <w:rsid w:val="00760EF7"/>
    <w:rsid w:val="00761887"/>
    <w:rsid w:val="00761BA1"/>
    <w:rsid w:val="007622BD"/>
    <w:rsid w:val="00763041"/>
    <w:rsid w:val="00763100"/>
    <w:rsid w:val="00763D67"/>
    <w:rsid w:val="007650CE"/>
    <w:rsid w:val="007664D3"/>
    <w:rsid w:val="00766E56"/>
    <w:rsid w:val="007674BA"/>
    <w:rsid w:val="00771226"/>
    <w:rsid w:val="007719A1"/>
    <w:rsid w:val="007721AE"/>
    <w:rsid w:val="007723DD"/>
    <w:rsid w:val="00772896"/>
    <w:rsid w:val="00772EDB"/>
    <w:rsid w:val="00772F81"/>
    <w:rsid w:val="00773094"/>
    <w:rsid w:val="007735E8"/>
    <w:rsid w:val="00774617"/>
    <w:rsid w:val="007747E3"/>
    <w:rsid w:val="00774C79"/>
    <w:rsid w:val="00775471"/>
    <w:rsid w:val="00776A23"/>
    <w:rsid w:val="00776C26"/>
    <w:rsid w:val="00776FEC"/>
    <w:rsid w:val="007779F4"/>
    <w:rsid w:val="00777B27"/>
    <w:rsid w:val="00780154"/>
    <w:rsid w:val="00780459"/>
    <w:rsid w:val="0078090B"/>
    <w:rsid w:val="00780B1A"/>
    <w:rsid w:val="00780CFE"/>
    <w:rsid w:val="00781854"/>
    <w:rsid w:val="007819E0"/>
    <w:rsid w:val="007823C8"/>
    <w:rsid w:val="00782488"/>
    <w:rsid w:val="0078251B"/>
    <w:rsid w:val="007829A3"/>
    <w:rsid w:val="007835F0"/>
    <w:rsid w:val="00784519"/>
    <w:rsid w:val="0078455D"/>
    <w:rsid w:val="00784D54"/>
    <w:rsid w:val="00785058"/>
    <w:rsid w:val="007850B6"/>
    <w:rsid w:val="00786095"/>
    <w:rsid w:val="00786AF5"/>
    <w:rsid w:val="00786BC9"/>
    <w:rsid w:val="00791645"/>
    <w:rsid w:val="007916B8"/>
    <w:rsid w:val="00791D2E"/>
    <w:rsid w:val="00792B35"/>
    <w:rsid w:val="00792B61"/>
    <w:rsid w:val="00792E51"/>
    <w:rsid w:val="00792F94"/>
    <w:rsid w:val="0079393D"/>
    <w:rsid w:val="00793BA4"/>
    <w:rsid w:val="00793F62"/>
    <w:rsid w:val="00794422"/>
    <w:rsid w:val="007944E2"/>
    <w:rsid w:val="00794F98"/>
    <w:rsid w:val="007953F1"/>
    <w:rsid w:val="0079554F"/>
    <w:rsid w:val="007959E3"/>
    <w:rsid w:val="00795CB4"/>
    <w:rsid w:val="007966BA"/>
    <w:rsid w:val="0079684C"/>
    <w:rsid w:val="007976AC"/>
    <w:rsid w:val="00797B34"/>
    <w:rsid w:val="007A077B"/>
    <w:rsid w:val="007A0822"/>
    <w:rsid w:val="007A0865"/>
    <w:rsid w:val="007A121B"/>
    <w:rsid w:val="007A1649"/>
    <w:rsid w:val="007A2288"/>
    <w:rsid w:val="007A2357"/>
    <w:rsid w:val="007A257F"/>
    <w:rsid w:val="007A27F9"/>
    <w:rsid w:val="007A2A94"/>
    <w:rsid w:val="007A3C0B"/>
    <w:rsid w:val="007A49CE"/>
    <w:rsid w:val="007A4B4B"/>
    <w:rsid w:val="007A4E34"/>
    <w:rsid w:val="007A6B6D"/>
    <w:rsid w:val="007A6B77"/>
    <w:rsid w:val="007A6E3F"/>
    <w:rsid w:val="007A725A"/>
    <w:rsid w:val="007A777F"/>
    <w:rsid w:val="007A79C0"/>
    <w:rsid w:val="007A7E30"/>
    <w:rsid w:val="007B0D04"/>
    <w:rsid w:val="007B0EFE"/>
    <w:rsid w:val="007B112E"/>
    <w:rsid w:val="007B149D"/>
    <w:rsid w:val="007B18F0"/>
    <w:rsid w:val="007B1D10"/>
    <w:rsid w:val="007B2128"/>
    <w:rsid w:val="007B212D"/>
    <w:rsid w:val="007B2623"/>
    <w:rsid w:val="007B2D60"/>
    <w:rsid w:val="007B4C67"/>
    <w:rsid w:val="007B4F3D"/>
    <w:rsid w:val="007B506C"/>
    <w:rsid w:val="007B5B95"/>
    <w:rsid w:val="007B5BB2"/>
    <w:rsid w:val="007B6EF6"/>
    <w:rsid w:val="007B7680"/>
    <w:rsid w:val="007B777E"/>
    <w:rsid w:val="007B7966"/>
    <w:rsid w:val="007C2101"/>
    <w:rsid w:val="007C2885"/>
    <w:rsid w:val="007C2967"/>
    <w:rsid w:val="007C3692"/>
    <w:rsid w:val="007C51CF"/>
    <w:rsid w:val="007C5754"/>
    <w:rsid w:val="007D10B0"/>
    <w:rsid w:val="007D117B"/>
    <w:rsid w:val="007D118F"/>
    <w:rsid w:val="007D16B3"/>
    <w:rsid w:val="007D1DD5"/>
    <w:rsid w:val="007D1EE5"/>
    <w:rsid w:val="007D20A3"/>
    <w:rsid w:val="007D236C"/>
    <w:rsid w:val="007D3B81"/>
    <w:rsid w:val="007D4B8A"/>
    <w:rsid w:val="007D61F3"/>
    <w:rsid w:val="007D6395"/>
    <w:rsid w:val="007D682E"/>
    <w:rsid w:val="007D6DA9"/>
    <w:rsid w:val="007D6E20"/>
    <w:rsid w:val="007D76D7"/>
    <w:rsid w:val="007E017F"/>
    <w:rsid w:val="007E050F"/>
    <w:rsid w:val="007E08C9"/>
    <w:rsid w:val="007E097B"/>
    <w:rsid w:val="007E1307"/>
    <w:rsid w:val="007E182B"/>
    <w:rsid w:val="007E1CA3"/>
    <w:rsid w:val="007E2272"/>
    <w:rsid w:val="007E27CE"/>
    <w:rsid w:val="007E3652"/>
    <w:rsid w:val="007E502E"/>
    <w:rsid w:val="007E553C"/>
    <w:rsid w:val="007E5667"/>
    <w:rsid w:val="007E5FE2"/>
    <w:rsid w:val="007E7ED4"/>
    <w:rsid w:val="007F033D"/>
    <w:rsid w:val="007F06B5"/>
    <w:rsid w:val="007F0C9A"/>
    <w:rsid w:val="007F120E"/>
    <w:rsid w:val="007F1B49"/>
    <w:rsid w:val="007F23E1"/>
    <w:rsid w:val="007F3B68"/>
    <w:rsid w:val="007F40FC"/>
    <w:rsid w:val="007F4FFC"/>
    <w:rsid w:val="007F5CD4"/>
    <w:rsid w:val="007F5E0C"/>
    <w:rsid w:val="007F63C1"/>
    <w:rsid w:val="007F6A2A"/>
    <w:rsid w:val="007F6D20"/>
    <w:rsid w:val="007F74E7"/>
    <w:rsid w:val="007F766D"/>
    <w:rsid w:val="007F7719"/>
    <w:rsid w:val="00800599"/>
    <w:rsid w:val="00800D2D"/>
    <w:rsid w:val="00801758"/>
    <w:rsid w:val="008018FE"/>
    <w:rsid w:val="008019B0"/>
    <w:rsid w:val="00801E65"/>
    <w:rsid w:val="0080277D"/>
    <w:rsid w:val="0080284B"/>
    <w:rsid w:val="00802EA1"/>
    <w:rsid w:val="00803154"/>
    <w:rsid w:val="008031CF"/>
    <w:rsid w:val="008037A3"/>
    <w:rsid w:val="00803C09"/>
    <w:rsid w:val="008042C1"/>
    <w:rsid w:val="008056F3"/>
    <w:rsid w:val="00806048"/>
    <w:rsid w:val="00806456"/>
    <w:rsid w:val="008074FA"/>
    <w:rsid w:val="008104B6"/>
    <w:rsid w:val="008106D6"/>
    <w:rsid w:val="00811808"/>
    <w:rsid w:val="00812189"/>
    <w:rsid w:val="0081257B"/>
    <w:rsid w:val="008127B2"/>
    <w:rsid w:val="00812A11"/>
    <w:rsid w:val="00814DD7"/>
    <w:rsid w:val="00816AD3"/>
    <w:rsid w:val="00816B04"/>
    <w:rsid w:val="00816E31"/>
    <w:rsid w:val="00820243"/>
    <w:rsid w:val="00820BD6"/>
    <w:rsid w:val="0082185A"/>
    <w:rsid w:val="00823A63"/>
    <w:rsid w:val="00823EE8"/>
    <w:rsid w:val="0082452B"/>
    <w:rsid w:val="00824D5C"/>
    <w:rsid w:val="008252D0"/>
    <w:rsid w:val="0082556D"/>
    <w:rsid w:val="008259C0"/>
    <w:rsid w:val="00826416"/>
    <w:rsid w:val="00826725"/>
    <w:rsid w:val="00826851"/>
    <w:rsid w:val="00826B08"/>
    <w:rsid w:val="00826F04"/>
    <w:rsid w:val="0082716D"/>
    <w:rsid w:val="00830139"/>
    <w:rsid w:val="00831FF0"/>
    <w:rsid w:val="00832168"/>
    <w:rsid w:val="00833356"/>
    <w:rsid w:val="008335B2"/>
    <w:rsid w:val="0083419D"/>
    <w:rsid w:val="00835352"/>
    <w:rsid w:val="0083574F"/>
    <w:rsid w:val="00835B46"/>
    <w:rsid w:val="008364E9"/>
    <w:rsid w:val="00837AF8"/>
    <w:rsid w:val="00837BE4"/>
    <w:rsid w:val="008404BA"/>
    <w:rsid w:val="00840F96"/>
    <w:rsid w:val="008410DB"/>
    <w:rsid w:val="008416AC"/>
    <w:rsid w:val="00842B3F"/>
    <w:rsid w:val="00843AC2"/>
    <w:rsid w:val="008445C7"/>
    <w:rsid w:val="00844CE6"/>
    <w:rsid w:val="00845672"/>
    <w:rsid w:val="00845D98"/>
    <w:rsid w:val="00846364"/>
    <w:rsid w:val="008463F9"/>
    <w:rsid w:val="00846710"/>
    <w:rsid w:val="00846B39"/>
    <w:rsid w:val="00846C66"/>
    <w:rsid w:val="00846E8A"/>
    <w:rsid w:val="008503C0"/>
    <w:rsid w:val="0085077B"/>
    <w:rsid w:val="008519A4"/>
    <w:rsid w:val="00851D68"/>
    <w:rsid w:val="0085216C"/>
    <w:rsid w:val="0085218D"/>
    <w:rsid w:val="008523C5"/>
    <w:rsid w:val="00852509"/>
    <w:rsid w:val="0085256C"/>
    <w:rsid w:val="00853038"/>
    <w:rsid w:val="008534DA"/>
    <w:rsid w:val="00853543"/>
    <w:rsid w:val="008536A5"/>
    <w:rsid w:val="00853914"/>
    <w:rsid w:val="008539C0"/>
    <w:rsid w:val="008545BF"/>
    <w:rsid w:val="0085473C"/>
    <w:rsid w:val="00855DF7"/>
    <w:rsid w:val="0085651B"/>
    <w:rsid w:val="008566EE"/>
    <w:rsid w:val="00860012"/>
    <w:rsid w:val="008606E0"/>
    <w:rsid w:val="008615AF"/>
    <w:rsid w:val="0086191C"/>
    <w:rsid w:val="00861B15"/>
    <w:rsid w:val="00861BE0"/>
    <w:rsid w:val="00863314"/>
    <w:rsid w:val="00863B23"/>
    <w:rsid w:val="008641ED"/>
    <w:rsid w:val="00864950"/>
    <w:rsid w:val="00864989"/>
    <w:rsid w:val="00864C06"/>
    <w:rsid w:val="008654C7"/>
    <w:rsid w:val="00865526"/>
    <w:rsid w:val="00865A75"/>
    <w:rsid w:val="008664EE"/>
    <w:rsid w:val="008668A5"/>
    <w:rsid w:val="00867573"/>
    <w:rsid w:val="0087031B"/>
    <w:rsid w:val="00870B9F"/>
    <w:rsid w:val="00871860"/>
    <w:rsid w:val="00872577"/>
    <w:rsid w:val="008725FC"/>
    <w:rsid w:val="008733F9"/>
    <w:rsid w:val="008737B9"/>
    <w:rsid w:val="008745D7"/>
    <w:rsid w:val="00874A72"/>
    <w:rsid w:val="0087529D"/>
    <w:rsid w:val="00875663"/>
    <w:rsid w:val="008756EF"/>
    <w:rsid w:val="00875E58"/>
    <w:rsid w:val="0087677B"/>
    <w:rsid w:val="00877D4E"/>
    <w:rsid w:val="00880036"/>
    <w:rsid w:val="008803A4"/>
    <w:rsid w:val="008825AF"/>
    <w:rsid w:val="00882834"/>
    <w:rsid w:val="0088298E"/>
    <w:rsid w:val="00883B63"/>
    <w:rsid w:val="00883E8B"/>
    <w:rsid w:val="00884050"/>
    <w:rsid w:val="0088428A"/>
    <w:rsid w:val="00884CD1"/>
    <w:rsid w:val="0088592E"/>
    <w:rsid w:val="008859BF"/>
    <w:rsid w:val="00885AC8"/>
    <w:rsid w:val="00885D38"/>
    <w:rsid w:val="00886E4B"/>
    <w:rsid w:val="00887004"/>
    <w:rsid w:val="008879AF"/>
    <w:rsid w:val="00887F33"/>
    <w:rsid w:val="0089053B"/>
    <w:rsid w:val="00891531"/>
    <w:rsid w:val="00891766"/>
    <w:rsid w:val="00891823"/>
    <w:rsid w:val="00891863"/>
    <w:rsid w:val="00891B16"/>
    <w:rsid w:val="00891BD4"/>
    <w:rsid w:val="00893161"/>
    <w:rsid w:val="00895C25"/>
    <w:rsid w:val="00896C10"/>
    <w:rsid w:val="00896D95"/>
    <w:rsid w:val="00897035"/>
    <w:rsid w:val="00897570"/>
    <w:rsid w:val="00897AD3"/>
    <w:rsid w:val="00897DCA"/>
    <w:rsid w:val="008A0120"/>
    <w:rsid w:val="008A017C"/>
    <w:rsid w:val="008A0892"/>
    <w:rsid w:val="008A11F5"/>
    <w:rsid w:val="008A1437"/>
    <w:rsid w:val="008A1835"/>
    <w:rsid w:val="008A19E0"/>
    <w:rsid w:val="008A2694"/>
    <w:rsid w:val="008A3322"/>
    <w:rsid w:val="008A3DAA"/>
    <w:rsid w:val="008A3E18"/>
    <w:rsid w:val="008A4BEB"/>
    <w:rsid w:val="008A5C47"/>
    <w:rsid w:val="008A70C9"/>
    <w:rsid w:val="008A7246"/>
    <w:rsid w:val="008A732C"/>
    <w:rsid w:val="008A76BE"/>
    <w:rsid w:val="008A7863"/>
    <w:rsid w:val="008B0CF3"/>
    <w:rsid w:val="008B0DB8"/>
    <w:rsid w:val="008B0E52"/>
    <w:rsid w:val="008B1167"/>
    <w:rsid w:val="008B1766"/>
    <w:rsid w:val="008B239B"/>
    <w:rsid w:val="008B25F5"/>
    <w:rsid w:val="008B291F"/>
    <w:rsid w:val="008B2DA4"/>
    <w:rsid w:val="008B2E7E"/>
    <w:rsid w:val="008B3CC5"/>
    <w:rsid w:val="008B447C"/>
    <w:rsid w:val="008B47C7"/>
    <w:rsid w:val="008B4C04"/>
    <w:rsid w:val="008B5FC8"/>
    <w:rsid w:val="008B60C8"/>
    <w:rsid w:val="008B6243"/>
    <w:rsid w:val="008B651E"/>
    <w:rsid w:val="008B7801"/>
    <w:rsid w:val="008B7804"/>
    <w:rsid w:val="008B7A24"/>
    <w:rsid w:val="008B7B0C"/>
    <w:rsid w:val="008C00A9"/>
    <w:rsid w:val="008C00C2"/>
    <w:rsid w:val="008C0408"/>
    <w:rsid w:val="008C0730"/>
    <w:rsid w:val="008C0929"/>
    <w:rsid w:val="008C0F0C"/>
    <w:rsid w:val="008C1B07"/>
    <w:rsid w:val="008C1C20"/>
    <w:rsid w:val="008C28AD"/>
    <w:rsid w:val="008C2CD6"/>
    <w:rsid w:val="008C3649"/>
    <w:rsid w:val="008C3983"/>
    <w:rsid w:val="008C3BAD"/>
    <w:rsid w:val="008C4A32"/>
    <w:rsid w:val="008C4C34"/>
    <w:rsid w:val="008C4DA9"/>
    <w:rsid w:val="008C4EAF"/>
    <w:rsid w:val="008C4F3D"/>
    <w:rsid w:val="008C5153"/>
    <w:rsid w:val="008C58B3"/>
    <w:rsid w:val="008C58DA"/>
    <w:rsid w:val="008C593E"/>
    <w:rsid w:val="008C5EF8"/>
    <w:rsid w:val="008C6C82"/>
    <w:rsid w:val="008D01F8"/>
    <w:rsid w:val="008D2621"/>
    <w:rsid w:val="008D2FCC"/>
    <w:rsid w:val="008D4643"/>
    <w:rsid w:val="008D54CE"/>
    <w:rsid w:val="008D66F8"/>
    <w:rsid w:val="008D676B"/>
    <w:rsid w:val="008D6B23"/>
    <w:rsid w:val="008D6F12"/>
    <w:rsid w:val="008D718E"/>
    <w:rsid w:val="008D7C0C"/>
    <w:rsid w:val="008E03BF"/>
    <w:rsid w:val="008E0853"/>
    <w:rsid w:val="008E0B43"/>
    <w:rsid w:val="008E2CE8"/>
    <w:rsid w:val="008E4DAF"/>
    <w:rsid w:val="008E524C"/>
    <w:rsid w:val="008E5B60"/>
    <w:rsid w:val="008E5E58"/>
    <w:rsid w:val="008E5FB4"/>
    <w:rsid w:val="008E6233"/>
    <w:rsid w:val="008E6BF3"/>
    <w:rsid w:val="008E74A3"/>
    <w:rsid w:val="008E7D36"/>
    <w:rsid w:val="008F01B8"/>
    <w:rsid w:val="008F0B83"/>
    <w:rsid w:val="008F16BD"/>
    <w:rsid w:val="008F1B77"/>
    <w:rsid w:val="008F26BD"/>
    <w:rsid w:val="008F29E1"/>
    <w:rsid w:val="008F3EE0"/>
    <w:rsid w:val="008F51C6"/>
    <w:rsid w:val="008F59F3"/>
    <w:rsid w:val="008F681C"/>
    <w:rsid w:val="009007B5"/>
    <w:rsid w:val="00901C05"/>
    <w:rsid w:val="0090343A"/>
    <w:rsid w:val="00903C09"/>
    <w:rsid w:val="00904798"/>
    <w:rsid w:val="00904EDF"/>
    <w:rsid w:val="009050EC"/>
    <w:rsid w:val="00905309"/>
    <w:rsid w:val="00905FDE"/>
    <w:rsid w:val="0090630F"/>
    <w:rsid w:val="00906373"/>
    <w:rsid w:val="009064D3"/>
    <w:rsid w:val="00906A72"/>
    <w:rsid w:val="00906DA1"/>
    <w:rsid w:val="00907C78"/>
    <w:rsid w:val="0091033D"/>
    <w:rsid w:val="009107B2"/>
    <w:rsid w:val="009107D8"/>
    <w:rsid w:val="00911AD1"/>
    <w:rsid w:val="00911D30"/>
    <w:rsid w:val="0091290A"/>
    <w:rsid w:val="00912ABA"/>
    <w:rsid w:val="00912F02"/>
    <w:rsid w:val="0091332B"/>
    <w:rsid w:val="009134FF"/>
    <w:rsid w:val="009136B7"/>
    <w:rsid w:val="0091384B"/>
    <w:rsid w:val="00914362"/>
    <w:rsid w:val="00914F27"/>
    <w:rsid w:val="009150D2"/>
    <w:rsid w:val="009151A4"/>
    <w:rsid w:val="0091554B"/>
    <w:rsid w:val="00916418"/>
    <w:rsid w:val="0091692B"/>
    <w:rsid w:val="00916D33"/>
    <w:rsid w:val="00917815"/>
    <w:rsid w:val="00917D6F"/>
    <w:rsid w:val="009201CD"/>
    <w:rsid w:val="00920316"/>
    <w:rsid w:val="00921766"/>
    <w:rsid w:val="00921D7B"/>
    <w:rsid w:val="009227CE"/>
    <w:rsid w:val="0092333A"/>
    <w:rsid w:val="00924485"/>
    <w:rsid w:val="009245A2"/>
    <w:rsid w:val="00925254"/>
    <w:rsid w:val="00926035"/>
    <w:rsid w:val="00926047"/>
    <w:rsid w:val="009260D5"/>
    <w:rsid w:val="009267EC"/>
    <w:rsid w:val="00926E8C"/>
    <w:rsid w:val="00926F5E"/>
    <w:rsid w:val="0092713C"/>
    <w:rsid w:val="00927776"/>
    <w:rsid w:val="00927AF9"/>
    <w:rsid w:val="00927EE0"/>
    <w:rsid w:val="009303D0"/>
    <w:rsid w:val="00933D90"/>
    <w:rsid w:val="00933E73"/>
    <w:rsid w:val="0093420B"/>
    <w:rsid w:val="0093436A"/>
    <w:rsid w:val="00934D17"/>
    <w:rsid w:val="00934DD5"/>
    <w:rsid w:val="00935066"/>
    <w:rsid w:val="009358CE"/>
    <w:rsid w:val="00936530"/>
    <w:rsid w:val="00936C1F"/>
    <w:rsid w:val="00937D9D"/>
    <w:rsid w:val="00937E41"/>
    <w:rsid w:val="00937FAF"/>
    <w:rsid w:val="00940631"/>
    <w:rsid w:val="0094151F"/>
    <w:rsid w:val="0094216F"/>
    <w:rsid w:val="009424D8"/>
    <w:rsid w:val="00942EFC"/>
    <w:rsid w:val="00943A79"/>
    <w:rsid w:val="00944271"/>
    <w:rsid w:val="0094443D"/>
    <w:rsid w:val="00944595"/>
    <w:rsid w:val="00944B99"/>
    <w:rsid w:val="00944C92"/>
    <w:rsid w:val="00944E9B"/>
    <w:rsid w:val="00944FE4"/>
    <w:rsid w:val="009454E4"/>
    <w:rsid w:val="009464A9"/>
    <w:rsid w:val="009468FD"/>
    <w:rsid w:val="00946AD4"/>
    <w:rsid w:val="00946BD2"/>
    <w:rsid w:val="00946C66"/>
    <w:rsid w:val="00947C16"/>
    <w:rsid w:val="00947E14"/>
    <w:rsid w:val="00950699"/>
    <w:rsid w:val="0095097D"/>
    <w:rsid w:val="00950DD9"/>
    <w:rsid w:val="00950E37"/>
    <w:rsid w:val="00951420"/>
    <w:rsid w:val="00952407"/>
    <w:rsid w:val="00952F04"/>
    <w:rsid w:val="00953505"/>
    <w:rsid w:val="009536B0"/>
    <w:rsid w:val="00953A9F"/>
    <w:rsid w:val="009542FA"/>
    <w:rsid w:val="009545EB"/>
    <w:rsid w:val="009548BA"/>
    <w:rsid w:val="00954B36"/>
    <w:rsid w:val="00954C83"/>
    <w:rsid w:val="00955309"/>
    <w:rsid w:val="00955E53"/>
    <w:rsid w:val="0095715A"/>
    <w:rsid w:val="00960B14"/>
    <w:rsid w:val="00960FC3"/>
    <w:rsid w:val="009620EB"/>
    <w:rsid w:val="00962316"/>
    <w:rsid w:val="00962B6F"/>
    <w:rsid w:val="00963695"/>
    <w:rsid w:val="00963D40"/>
    <w:rsid w:val="00964BCC"/>
    <w:rsid w:val="009651AD"/>
    <w:rsid w:val="009659FA"/>
    <w:rsid w:val="00965C94"/>
    <w:rsid w:val="00965F11"/>
    <w:rsid w:val="00966545"/>
    <w:rsid w:val="00967C29"/>
    <w:rsid w:val="00970978"/>
    <w:rsid w:val="00970F42"/>
    <w:rsid w:val="00971203"/>
    <w:rsid w:val="009712F4"/>
    <w:rsid w:val="00971350"/>
    <w:rsid w:val="00972494"/>
    <w:rsid w:val="00972532"/>
    <w:rsid w:val="0097296F"/>
    <w:rsid w:val="00972A9D"/>
    <w:rsid w:val="00972AF8"/>
    <w:rsid w:val="00972BA9"/>
    <w:rsid w:val="009737AE"/>
    <w:rsid w:val="00973FB7"/>
    <w:rsid w:val="0097506E"/>
    <w:rsid w:val="009750C0"/>
    <w:rsid w:val="00975FF3"/>
    <w:rsid w:val="0097782B"/>
    <w:rsid w:val="0098086F"/>
    <w:rsid w:val="009812CB"/>
    <w:rsid w:val="0098267E"/>
    <w:rsid w:val="0098354C"/>
    <w:rsid w:val="009840BD"/>
    <w:rsid w:val="00984CC9"/>
    <w:rsid w:val="00984EB7"/>
    <w:rsid w:val="00985ED6"/>
    <w:rsid w:val="0098626C"/>
    <w:rsid w:val="009869AF"/>
    <w:rsid w:val="0098783E"/>
    <w:rsid w:val="00987B34"/>
    <w:rsid w:val="0099016F"/>
    <w:rsid w:val="00992001"/>
    <w:rsid w:val="009923C4"/>
    <w:rsid w:val="00992C63"/>
    <w:rsid w:val="0099332E"/>
    <w:rsid w:val="00993C7E"/>
    <w:rsid w:val="00993DB1"/>
    <w:rsid w:val="009948E1"/>
    <w:rsid w:val="009954AF"/>
    <w:rsid w:val="00995572"/>
    <w:rsid w:val="009958B9"/>
    <w:rsid w:val="00995B1A"/>
    <w:rsid w:val="00995F72"/>
    <w:rsid w:val="00996F16"/>
    <w:rsid w:val="0099716B"/>
    <w:rsid w:val="009972B4"/>
    <w:rsid w:val="00997396"/>
    <w:rsid w:val="009A0718"/>
    <w:rsid w:val="009A1AE8"/>
    <w:rsid w:val="009A1CCE"/>
    <w:rsid w:val="009A3073"/>
    <w:rsid w:val="009A39DB"/>
    <w:rsid w:val="009A3BAA"/>
    <w:rsid w:val="009A3E04"/>
    <w:rsid w:val="009A3EEF"/>
    <w:rsid w:val="009A46DB"/>
    <w:rsid w:val="009A49E2"/>
    <w:rsid w:val="009A4B0D"/>
    <w:rsid w:val="009A4D75"/>
    <w:rsid w:val="009A4D9D"/>
    <w:rsid w:val="009A6B4F"/>
    <w:rsid w:val="009A6D87"/>
    <w:rsid w:val="009A7EFF"/>
    <w:rsid w:val="009B053E"/>
    <w:rsid w:val="009B06AA"/>
    <w:rsid w:val="009B09F3"/>
    <w:rsid w:val="009B0B65"/>
    <w:rsid w:val="009B0ED4"/>
    <w:rsid w:val="009B1841"/>
    <w:rsid w:val="009B1EF2"/>
    <w:rsid w:val="009B1F85"/>
    <w:rsid w:val="009B2811"/>
    <w:rsid w:val="009B2859"/>
    <w:rsid w:val="009B36D4"/>
    <w:rsid w:val="009B45A5"/>
    <w:rsid w:val="009B4C92"/>
    <w:rsid w:val="009B4F4C"/>
    <w:rsid w:val="009B5997"/>
    <w:rsid w:val="009B5DEB"/>
    <w:rsid w:val="009B6782"/>
    <w:rsid w:val="009B6BB0"/>
    <w:rsid w:val="009B7401"/>
    <w:rsid w:val="009B75F3"/>
    <w:rsid w:val="009B7E10"/>
    <w:rsid w:val="009C0C9B"/>
    <w:rsid w:val="009C12E2"/>
    <w:rsid w:val="009C2213"/>
    <w:rsid w:val="009C236C"/>
    <w:rsid w:val="009C3004"/>
    <w:rsid w:val="009C3D13"/>
    <w:rsid w:val="009C3E35"/>
    <w:rsid w:val="009C49D1"/>
    <w:rsid w:val="009C57CE"/>
    <w:rsid w:val="009C5F96"/>
    <w:rsid w:val="009C627F"/>
    <w:rsid w:val="009C695B"/>
    <w:rsid w:val="009C78BD"/>
    <w:rsid w:val="009D0423"/>
    <w:rsid w:val="009D0A72"/>
    <w:rsid w:val="009D1171"/>
    <w:rsid w:val="009D177C"/>
    <w:rsid w:val="009D2191"/>
    <w:rsid w:val="009D2604"/>
    <w:rsid w:val="009D2CE3"/>
    <w:rsid w:val="009D2F64"/>
    <w:rsid w:val="009D4225"/>
    <w:rsid w:val="009D424C"/>
    <w:rsid w:val="009D46D4"/>
    <w:rsid w:val="009D49C7"/>
    <w:rsid w:val="009D546E"/>
    <w:rsid w:val="009D5EA1"/>
    <w:rsid w:val="009D6E0C"/>
    <w:rsid w:val="009D7765"/>
    <w:rsid w:val="009E0C35"/>
    <w:rsid w:val="009E0EE4"/>
    <w:rsid w:val="009E134D"/>
    <w:rsid w:val="009E1F60"/>
    <w:rsid w:val="009E27E9"/>
    <w:rsid w:val="009E2B69"/>
    <w:rsid w:val="009E2D2D"/>
    <w:rsid w:val="009E34BF"/>
    <w:rsid w:val="009E34E8"/>
    <w:rsid w:val="009E3D23"/>
    <w:rsid w:val="009E454C"/>
    <w:rsid w:val="009E5054"/>
    <w:rsid w:val="009E52FA"/>
    <w:rsid w:val="009E54E2"/>
    <w:rsid w:val="009E54F1"/>
    <w:rsid w:val="009E6153"/>
    <w:rsid w:val="009E68D8"/>
    <w:rsid w:val="009F1077"/>
    <w:rsid w:val="009F176E"/>
    <w:rsid w:val="009F1CF7"/>
    <w:rsid w:val="009F1E1D"/>
    <w:rsid w:val="009F2187"/>
    <w:rsid w:val="009F25FB"/>
    <w:rsid w:val="009F3427"/>
    <w:rsid w:val="009F36A2"/>
    <w:rsid w:val="009F40D1"/>
    <w:rsid w:val="009F4C00"/>
    <w:rsid w:val="009F4E43"/>
    <w:rsid w:val="009F5830"/>
    <w:rsid w:val="009F5904"/>
    <w:rsid w:val="009F620E"/>
    <w:rsid w:val="009F63A0"/>
    <w:rsid w:val="009F6C4F"/>
    <w:rsid w:val="009F70E3"/>
    <w:rsid w:val="009F79B5"/>
    <w:rsid w:val="009F7E57"/>
    <w:rsid w:val="00A0023E"/>
    <w:rsid w:val="00A00937"/>
    <w:rsid w:val="00A0178D"/>
    <w:rsid w:val="00A01BC0"/>
    <w:rsid w:val="00A02225"/>
    <w:rsid w:val="00A028D5"/>
    <w:rsid w:val="00A03584"/>
    <w:rsid w:val="00A0396D"/>
    <w:rsid w:val="00A044FC"/>
    <w:rsid w:val="00A05239"/>
    <w:rsid w:val="00A055A5"/>
    <w:rsid w:val="00A06536"/>
    <w:rsid w:val="00A06A35"/>
    <w:rsid w:val="00A06E9E"/>
    <w:rsid w:val="00A07A62"/>
    <w:rsid w:val="00A07E7D"/>
    <w:rsid w:val="00A103E9"/>
    <w:rsid w:val="00A105CD"/>
    <w:rsid w:val="00A10A4C"/>
    <w:rsid w:val="00A10EEB"/>
    <w:rsid w:val="00A12301"/>
    <w:rsid w:val="00A12772"/>
    <w:rsid w:val="00A12803"/>
    <w:rsid w:val="00A129FB"/>
    <w:rsid w:val="00A12B51"/>
    <w:rsid w:val="00A1349D"/>
    <w:rsid w:val="00A1357F"/>
    <w:rsid w:val="00A14484"/>
    <w:rsid w:val="00A146C7"/>
    <w:rsid w:val="00A14A27"/>
    <w:rsid w:val="00A157E1"/>
    <w:rsid w:val="00A15C3E"/>
    <w:rsid w:val="00A15D6E"/>
    <w:rsid w:val="00A162D4"/>
    <w:rsid w:val="00A165D6"/>
    <w:rsid w:val="00A168B6"/>
    <w:rsid w:val="00A17558"/>
    <w:rsid w:val="00A17B40"/>
    <w:rsid w:val="00A17D46"/>
    <w:rsid w:val="00A201F5"/>
    <w:rsid w:val="00A20CF3"/>
    <w:rsid w:val="00A211EA"/>
    <w:rsid w:val="00A21956"/>
    <w:rsid w:val="00A2200D"/>
    <w:rsid w:val="00A225C6"/>
    <w:rsid w:val="00A22B65"/>
    <w:rsid w:val="00A22F53"/>
    <w:rsid w:val="00A2344B"/>
    <w:rsid w:val="00A24CEA"/>
    <w:rsid w:val="00A25030"/>
    <w:rsid w:val="00A259A1"/>
    <w:rsid w:val="00A25A79"/>
    <w:rsid w:val="00A27A8C"/>
    <w:rsid w:val="00A304D8"/>
    <w:rsid w:val="00A30958"/>
    <w:rsid w:val="00A30A96"/>
    <w:rsid w:val="00A31072"/>
    <w:rsid w:val="00A31442"/>
    <w:rsid w:val="00A318C1"/>
    <w:rsid w:val="00A33956"/>
    <w:rsid w:val="00A342BA"/>
    <w:rsid w:val="00A348DC"/>
    <w:rsid w:val="00A351B8"/>
    <w:rsid w:val="00A35940"/>
    <w:rsid w:val="00A35C46"/>
    <w:rsid w:val="00A35E41"/>
    <w:rsid w:val="00A37430"/>
    <w:rsid w:val="00A37661"/>
    <w:rsid w:val="00A40722"/>
    <w:rsid w:val="00A4211C"/>
    <w:rsid w:val="00A42EE2"/>
    <w:rsid w:val="00A43139"/>
    <w:rsid w:val="00A433DD"/>
    <w:rsid w:val="00A434A2"/>
    <w:rsid w:val="00A438C5"/>
    <w:rsid w:val="00A43F2B"/>
    <w:rsid w:val="00A443C8"/>
    <w:rsid w:val="00A449B4"/>
    <w:rsid w:val="00A4503E"/>
    <w:rsid w:val="00A450A2"/>
    <w:rsid w:val="00A454A8"/>
    <w:rsid w:val="00A4643E"/>
    <w:rsid w:val="00A4729F"/>
    <w:rsid w:val="00A476CE"/>
    <w:rsid w:val="00A5022B"/>
    <w:rsid w:val="00A5086E"/>
    <w:rsid w:val="00A50990"/>
    <w:rsid w:val="00A50A92"/>
    <w:rsid w:val="00A50FE6"/>
    <w:rsid w:val="00A510F5"/>
    <w:rsid w:val="00A515C1"/>
    <w:rsid w:val="00A519E2"/>
    <w:rsid w:val="00A51DF1"/>
    <w:rsid w:val="00A51F41"/>
    <w:rsid w:val="00A523DD"/>
    <w:rsid w:val="00A52615"/>
    <w:rsid w:val="00A545B3"/>
    <w:rsid w:val="00A54A92"/>
    <w:rsid w:val="00A54C2A"/>
    <w:rsid w:val="00A54D38"/>
    <w:rsid w:val="00A54D87"/>
    <w:rsid w:val="00A54E42"/>
    <w:rsid w:val="00A55381"/>
    <w:rsid w:val="00A55889"/>
    <w:rsid w:val="00A55E7F"/>
    <w:rsid w:val="00A55E86"/>
    <w:rsid w:val="00A560C7"/>
    <w:rsid w:val="00A5716F"/>
    <w:rsid w:val="00A57C48"/>
    <w:rsid w:val="00A57D94"/>
    <w:rsid w:val="00A601B9"/>
    <w:rsid w:val="00A60A87"/>
    <w:rsid w:val="00A615F2"/>
    <w:rsid w:val="00A61713"/>
    <w:rsid w:val="00A61E7B"/>
    <w:rsid w:val="00A61F94"/>
    <w:rsid w:val="00A62449"/>
    <w:rsid w:val="00A6266A"/>
    <w:rsid w:val="00A627B5"/>
    <w:rsid w:val="00A628DE"/>
    <w:rsid w:val="00A63B70"/>
    <w:rsid w:val="00A63D82"/>
    <w:rsid w:val="00A641DF"/>
    <w:rsid w:val="00A645E4"/>
    <w:rsid w:val="00A65D14"/>
    <w:rsid w:val="00A6647B"/>
    <w:rsid w:val="00A669EB"/>
    <w:rsid w:val="00A674BC"/>
    <w:rsid w:val="00A675EE"/>
    <w:rsid w:val="00A676E3"/>
    <w:rsid w:val="00A70472"/>
    <w:rsid w:val="00A70A53"/>
    <w:rsid w:val="00A71192"/>
    <w:rsid w:val="00A7149A"/>
    <w:rsid w:val="00A71A54"/>
    <w:rsid w:val="00A7275E"/>
    <w:rsid w:val="00A727BF"/>
    <w:rsid w:val="00A73291"/>
    <w:rsid w:val="00A7345A"/>
    <w:rsid w:val="00A736C6"/>
    <w:rsid w:val="00A7464B"/>
    <w:rsid w:val="00A75C9C"/>
    <w:rsid w:val="00A7639B"/>
    <w:rsid w:val="00A772EB"/>
    <w:rsid w:val="00A77ADE"/>
    <w:rsid w:val="00A77B55"/>
    <w:rsid w:val="00A80472"/>
    <w:rsid w:val="00A806A6"/>
    <w:rsid w:val="00A80E8D"/>
    <w:rsid w:val="00A8102A"/>
    <w:rsid w:val="00A8139B"/>
    <w:rsid w:val="00A813F0"/>
    <w:rsid w:val="00A814AD"/>
    <w:rsid w:val="00A81AD5"/>
    <w:rsid w:val="00A81B06"/>
    <w:rsid w:val="00A83FBB"/>
    <w:rsid w:val="00A8408E"/>
    <w:rsid w:val="00A8432C"/>
    <w:rsid w:val="00A84D0A"/>
    <w:rsid w:val="00A85265"/>
    <w:rsid w:val="00A8617D"/>
    <w:rsid w:val="00A8655F"/>
    <w:rsid w:val="00A86BE3"/>
    <w:rsid w:val="00A87189"/>
    <w:rsid w:val="00A87876"/>
    <w:rsid w:val="00A87FCC"/>
    <w:rsid w:val="00A90784"/>
    <w:rsid w:val="00A91271"/>
    <w:rsid w:val="00A91634"/>
    <w:rsid w:val="00A918CB"/>
    <w:rsid w:val="00A918D3"/>
    <w:rsid w:val="00A91B5B"/>
    <w:rsid w:val="00A928A1"/>
    <w:rsid w:val="00A92A96"/>
    <w:rsid w:val="00A931B5"/>
    <w:rsid w:val="00A93BB4"/>
    <w:rsid w:val="00A9456B"/>
    <w:rsid w:val="00A9474B"/>
    <w:rsid w:val="00A94FB0"/>
    <w:rsid w:val="00A96334"/>
    <w:rsid w:val="00A96342"/>
    <w:rsid w:val="00A963FD"/>
    <w:rsid w:val="00A96674"/>
    <w:rsid w:val="00A97527"/>
    <w:rsid w:val="00A97C4D"/>
    <w:rsid w:val="00AA0453"/>
    <w:rsid w:val="00AA0576"/>
    <w:rsid w:val="00AA1361"/>
    <w:rsid w:val="00AA2291"/>
    <w:rsid w:val="00AA28B7"/>
    <w:rsid w:val="00AA4E03"/>
    <w:rsid w:val="00AA51EE"/>
    <w:rsid w:val="00AA524E"/>
    <w:rsid w:val="00AA5324"/>
    <w:rsid w:val="00AA566E"/>
    <w:rsid w:val="00AA5A5D"/>
    <w:rsid w:val="00AA5C72"/>
    <w:rsid w:val="00AA75B1"/>
    <w:rsid w:val="00AA7D92"/>
    <w:rsid w:val="00AA7FA6"/>
    <w:rsid w:val="00AB08A4"/>
    <w:rsid w:val="00AB0AFD"/>
    <w:rsid w:val="00AB0CFC"/>
    <w:rsid w:val="00AB0D21"/>
    <w:rsid w:val="00AB147F"/>
    <w:rsid w:val="00AB16AE"/>
    <w:rsid w:val="00AB199D"/>
    <w:rsid w:val="00AB2081"/>
    <w:rsid w:val="00AB2863"/>
    <w:rsid w:val="00AB2C29"/>
    <w:rsid w:val="00AB30D6"/>
    <w:rsid w:val="00AB3785"/>
    <w:rsid w:val="00AB3ACF"/>
    <w:rsid w:val="00AB41D9"/>
    <w:rsid w:val="00AB4BD0"/>
    <w:rsid w:val="00AB4C9D"/>
    <w:rsid w:val="00AB5328"/>
    <w:rsid w:val="00AB5959"/>
    <w:rsid w:val="00AB6457"/>
    <w:rsid w:val="00AB65F3"/>
    <w:rsid w:val="00AB7513"/>
    <w:rsid w:val="00AB764A"/>
    <w:rsid w:val="00AB77A6"/>
    <w:rsid w:val="00AC0338"/>
    <w:rsid w:val="00AC07F6"/>
    <w:rsid w:val="00AC09F2"/>
    <w:rsid w:val="00AC0EF2"/>
    <w:rsid w:val="00AC13AC"/>
    <w:rsid w:val="00AC228A"/>
    <w:rsid w:val="00AC439A"/>
    <w:rsid w:val="00AC4600"/>
    <w:rsid w:val="00AC4BB2"/>
    <w:rsid w:val="00AC4D09"/>
    <w:rsid w:val="00AC4E21"/>
    <w:rsid w:val="00AC53CF"/>
    <w:rsid w:val="00AC5B3D"/>
    <w:rsid w:val="00AC5CF8"/>
    <w:rsid w:val="00AC6598"/>
    <w:rsid w:val="00AC7024"/>
    <w:rsid w:val="00AC725F"/>
    <w:rsid w:val="00AC74FB"/>
    <w:rsid w:val="00AD02C3"/>
    <w:rsid w:val="00AD08CA"/>
    <w:rsid w:val="00AD094D"/>
    <w:rsid w:val="00AD1378"/>
    <w:rsid w:val="00AD24A3"/>
    <w:rsid w:val="00AD2674"/>
    <w:rsid w:val="00AD32B4"/>
    <w:rsid w:val="00AD3ADA"/>
    <w:rsid w:val="00AD3AE1"/>
    <w:rsid w:val="00AD4631"/>
    <w:rsid w:val="00AD4651"/>
    <w:rsid w:val="00AD48F4"/>
    <w:rsid w:val="00AD4A11"/>
    <w:rsid w:val="00AD4C9D"/>
    <w:rsid w:val="00AD5821"/>
    <w:rsid w:val="00AD587E"/>
    <w:rsid w:val="00AD5950"/>
    <w:rsid w:val="00AD636F"/>
    <w:rsid w:val="00AD6747"/>
    <w:rsid w:val="00AD70CC"/>
    <w:rsid w:val="00AD7469"/>
    <w:rsid w:val="00AD796F"/>
    <w:rsid w:val="00AE0B4B"/>
    <w:rsid w:val="00AE0C7A"/>
    <w:rsid w:val="00AE20AE"/>
    <w:rsid w:val="00AE286E"/>
    <w:rsid w:val="00AE35E0"/>
    <w:rsid w:val="00AE4B1A"/>
    <w:rsid w:val="00AE4F54"/>
    <w:rsid w:val="00AE58DF"/>
    <w:rsid w:val="00AE66FF"/>
    <w:rsid w:val="00AE6BD0"/>
    <w:rsid w:val="00AE6DC2"/>
    <w:rsid w:val="00AE6DDF"/>
    <w:rsid w:val="00AE6FEB"/>
    <w:rsid w:val="00AE7559"/>
    <w:rsid w:val="00AE7A00"/>
    <w:rsid w:val="00AF1232"/>
    <w:rsid w:val="00AF1668"/>
    <w:rsid w:val="00AF18CF"/>
    <w:rsid w:val="00AF1E06"/>
    <w:rsid w:val="00AF1F73"/>
    <w:rsid w:val="00AF324C"/>
    <w:rsid w:val="00AF33F7"/>
    <w:rsid w:val="00AF3926"/>
    <w:rsid w:val="00AF3997"/>
    <w:rsid w:val="00AF3C69"/>
    <w:rsid w:val="00AF401B"/>
    <w:rsid w:val="00AF476F"/>
    <w:rsid w:val="00AF5AC5"/>
    <w:rsid w:val="00AF5B66"/>
    <w:rsid w:val="00AF5EEA"/>
    <w:rsid w:val="00AF6A6A"/>
    <w:rsid w:val="00AF7172"/>
    <w:rsid w:val="00B00EE2"/>
    <w:rsid w:val="00B0104D"/>
    <w:rsid w:val="00B0257C"/>
    <w:rsid w:val="00B028CD"/>
    <w:rsid w:val="00B02B86"/>
    <w:rsid w:val="00B0333E"/>
    <w:rsid w:val="00B0531A"/>
    <w:rsid w:val="00B06506"/>
    <w:rsid w:val="00B06520"/>
    <w:rsid w:val="00B06A95"/>
    <w:rsid w:val="00B075DF"/>
    <w:rsid w:val="00B07650"/>
    <w:rsid w:val="00B078E9"/>
    <w:rsid w:val="00B07A12"/>
    <w:rsid w:val="00B119EA"/>
    <w:rsid w:val="00B11B89"/>
    <w:rsid w:val="00B11FB9"/>
    <w:rsid w:val="00B133D5"/>
    <w:rsid w:val="00B134D5"/>
    <w:rsid w:val="00B13ABC"/>
    <w:rsid w:val="00B13ACA"/>
    <w:rsid w:val="00B1444D"/>
    <w:rsid w:val="00B14709"/>
    <w:rsid w:val="00B15396"/>
    <w:rsid w:val="00B17346"/>
    <w:rsid w:val="00B177EB"/>
    <w:rsid w:val="00B17986"/>
    <w:rsid w:val="00B205FA"/>
    <w:rsid w:val="00B212B5"/>
    <w:rsid w:val="00B21472"/>
    <w:rsid w:val="00B21B46"/>
    <w:rsid w:val="00B21D2D"/>
    <w:rsid w:val="00B221A9"/>
    <w:rsid w:val="00B24330"/>
    <w:rsid w:val="00B243C3"/>
    <w:rsid w:val="00B246F0"/>
    <w:rsid w:val="00B26D2D"/>
    <w:rsid w:val="00B26F7C"/>
    <w:rsid w:val="00B27D77"/>
    <w:rsid w:val="00B30246"/>
    <w:rsid w:val="00B30365"/>
    <w:rsid w:val="00B30697"/>
    <w:rsid w:val="00B316CD"/>
    <w:rsid w:val="00B3170A"/>
    <w:rsid w:val="00B32BC4"/>
    <w:rsid w:val="00B34D66"/>
    <w:rsid w:val="00B3506E"/>
    <w:rsid w:val="00B3562C"/>
    <w:rsid w:val="00B357FB"/>
    <w:rsid w:val="00B35C3C"/>
    <w:rsid w:val="00B35D88"/>
    <w:rsid w:val="00B35E46"/>
    <w:rsid w:val="00B36001"/>
    <w:rsid w:val="00B407F2"/>
    <w:rsid w:val="00B40962"/>
    <w:rsid w:val="00B40DA0"/>
    <w:rsid w:val="00B40DF1"/>
    <w:rsid w:val="00B41028"/>
    <w:rsid w:val="00B42941"/>
    <w:rsid w:val="00B42973"/>
    <w:rsid w:val="00B42BBA"/>
    <w:rsid w:val="00B43837"/>
    <w:rsid w:val="00B453ED"/>
    <w:rsid w:val="00B45F6B"/>
    <w:rsid w:val="00B461B5"/>
    <w:rsid w:val="00B468F1"/>
    <w:rsid w:val="00B46932"/>
    <w:rsid w:val="00B471AD"/>
    <w:rsid w:val="00B47592"/>
    <w:rsid w:val="00B479D2"/>
    <w:rsid w:val="00B5013F"/>
    <w:rsid w:val="00B50B16"/>
    <w:rsid w:val="00B51F40"/>
    <w:rsid w:val="00B51FE9"/>
    <w:rsid w:val="00B52983"/>
    <w:rsid w:val="00B531EF"/>
    <w:rsid w:val="00B534E3"/>
    <w:rsid w:val="00B544AC"/>
    <w:rsid w:val="00B548ED"/>
    <w:rsid w:val="00B54BBF"/>
    <w:rsid w:val="00B54D6A"/>
    <w:rsid w:val="00B55713"/>
    <w:rsid w:val="00B56AD9"/>
    <w:rsid w:val="00B56D8D"/>
    <w:rsid w:val="00B5734B"/>
    <w:rsid w:val="00B574FA"/>
    <w:rsid w:val="00B57EB8"/>
    <w:rsid w:val="00B60204"/>
    <w:rsid w:val="00B607AB"/>
    <w:rsid w:val="00B60A80"/>
    <w:rsid w:val="00B614B4"/>
    <w:rsid w:val="00B61A04"/>
    <w:rsid w:val="00B61E30"/>
    <w:rsid w:val="00B620A5"/>
    <w:rsid w:val="00B623A7"/>
    <w:rsid w:val="00B6284A"/>
    <w:rsid w:val="00B63D09"/>
    <w:rsid w:val="00B64C6A"/>
    <w:rsid w:val="00B64DDD"/>
    <w:rsid w:val="00B65085"/>
    <w:rsid w:val="00B65F1F"/>
    <w:rsid w:val="00B662BA"/>
    <w:rsid w:val="00B6752C"/>
    <w:rsid w:val="00B67733"/>
    <w:rsid w:val="00B6784E"/>
    <w:rsid w:val="00B7029A"/>
    <w:rsid w:val="00B70B73"/>
    <w:rsid w:val="00B70CEE"/>
    <w:rsid w:val="00B70E35"/>
    <w:rsid w:val="00B72EC3"/>
    <w:rsid w:val="00B73FFD"/>
    <w:rsid w:val="00B7449D"/>
    <w:rsid w:val="00B745B8"/>
    <w:rsid w:val="00B746BA"/>
    <w:rsid w:val="00B748F4"/>
    <w:rsid w:val="00B74E2A"/>
    <w:rsid w:val="00B750B9"/>
    <w:rsid w:val="00B755D1"/>
    <w:rsid w:val="00B75E02"/>
    <w:rsid w:val="00B7611C"/>
    <w:rsid w:val="00B7615C"/>
    <w:rsid w:val="00B76CED"/>
    <w:rsid w:val="00B77288"/>
    <w:rsid w:val="00B77EBB"/>
    <w:rsid w:val="00B8010A"/>
    <w:rsid w:val="00B804F6"/>
    <w:rsid w:val="00B80558"/>
    <w:rsid w:val="00B80573"/>
    <w:rsid w:val="00B808AE"/>
    <w:rsid w:val="00B80A6D"/>
    <w:rsid w:val="00B8111F"/>
    <w:rsid w:val="00B81334"/>
    <w:rsid w:val="00B81DA2"/>
    <w:rsid w:val="00B82DF0"/>
    <w:rsid w:val="00B830C5"/>
    <w:rsid w:val="00B8385C"/>
    <w:rsid w:val="00B84CF4"/>
    <w:rsid w:val="00B84E03"/>
    <w:rsid w:val="00B852F5"/>
    <w:rsid w:val="00B854F0"/>
    <w:rsid w:val="00B865E1"/>
    <w:rsid w:val="00B87C9A"/>
    <w:rsid w:val="00B90245"/>
    <w:rsid w:val="00B9085B"/>
    <w:rsid w:val="00B90D8F"/>
    <w:rsid w:val="00B90DAC"/>
    <w:rsid w:val="00B91E96"/>
    <w:rsid w:val="00B92F40"/>
    <w:rsid w:val="00B93799"/>
    <w:rsid w:val="00B938DF"/>
    <w:rsid w:val="00B944B4"/>
    <w:rsid w:val="00B94837"/>
    <w:rsid w:val="00B948DB"/>
    <w:rsid w:val="00B95813"/>
    <w:rsid w:val="00B96541"/>
    <w:rsid w:val="00B9798C"/>
    <w:rsid w:val="00B97CA6"/>
    <w:rsid w:val="00BA1430"/>
    <w:rsid w:val="00BA14AE"/>
    <w:rsid w:val="00BA17CB"/>
    <w:rsid w:val="00BA1802"/>
    <w:rsid w:val="00BA206B"/>
    <w:rsid w:val="00BA2F5D"/>
    <w:rsid w:val="00BA3666"/>
    <w:rsid w:val="00BA3AE3"/>
    <w:rsid w:val="00BA5540"/>
    <w:rsid w:val="00BA69FF"/>
    <w:rsid w:val="00BA6A6B"/>
    <w:rsid w:val="00BA6D9E"/>
    <w:rsid w:val="00BA797D"/>
    <w:rsid w:val="00BA7F73"/>
    <w:rsid w:val="00BB023E"/>
    <w:rsid w:val="00BB0634"/>
    <w:rsid w:val="00BB07DD"/>
    <w:rsid w:val="00BB09A6"/>
    <w:rsid w:val="00BB0A3B"/>
    <w:rsid w:val="00BB16B4"/>
    <w:rsid w:val="00BB1E10"/>
    <w:rsid w:val="00BB21FF"/>
    <w:rsid w:val="00BB3717"/>
    <w:rsid w:val="00BB3A75"/>
    <w:rsid w:val="00BB3B78"/>
    <w:rsid w:val="00BB40E7"/>
    <w:rsid w:val="00BB4F60"/>
    <w:rsid w:val="00BB5C31"/>
    <w:rsid w:val="00BB6652"/>
    <w:rsid w:val="00BB72E0"/>
    <w:rsid w:val="00BB744D"/>
    <w:rsid w:val="00BC09CB"/>
    <w:rsid w:val="00BC1661"/>
    <w:rsid w:val="00BC1880"/>
    <w:rsid w:val="00BC3288"/>
    <w:rsid w:val="00BC3956"/>
    <w:rsid w:val="00BC3CB7"/>
    <w:rsid w:val="00BC42CB"/>
    <w:rsid w:val="00BC451B"/>
    <w:rsid w:val="00BC5C20"/>
    <w:rsid w:val="00BC5CE6"/>
    <w:rsid w:val="00BC5F59"/>
    <w:rsid w:val="00BC6224"/>
    <w:rsid w:val="00BC798F"/>
    <w:rsid w:val="00BC7ADD"/>
    <w:rsid w:val="00BC7C0C"/>
    <w:rsid w:val="00BD022A"/>
    <w:rsid w:val="00BD068E"/>
    <w:rsid w:val="00BD0CA1"/>
    <w:rsid w:val="00BD143F"/>
    <w:rsid w:val="00BD1A00"/>
    <w:rsid w:val="00BD1D70"/>
    <w:rsid w:val="00BD2C22"/>
    <w:rsid w:val="00BD333C"/>
    <w:rsid w:val="00BD3460"/>
    <w:rsid w:val="00BD37E0"/>
    <w:rsid w:val="00BD4561"/>
    <w:rsid w:val="00BD51D3"/>
    <w:rsid w:val="00BD592E"/>
    <w:rsid w:val="00BD5BF1"/>
    <w:rsid w:val="00BD65E5"/>
    <w:rsid w:val="00BD6925"/>
    <w:rsid w:val="00BD69DA"/>
    <w:rsid w:val="00BD6A0D"/>
    <w:rsid w:val="00BD6A8B"/>
    <w:rsid w:val="00BD7289"/>
    <w:rsid w:val="00BD7637"/>
    <w:rsid w:val="00BD7B9B"/>
    <w:rsid w:val="00BE03F5"/>
    <w:rsid w:val="00BE09A1"/>
    <w:rsid w:val="00BE178B"/>
    <w:rsid w:val="00BE1AA8"/>
    <w:rsid w:val="00BE1E26"/>
    <w:rsid w:val="00BE29A4"/>
    <w:rsid w:val="00BE34C6"/>
    <w:rsid w:val="00BE4261"/>
    <w:rsid w:val="00BE429C"/>
    <w:rsid w:val="00BE43F9"/>
    <w:rsid w:val="00BE4FBA"/>
    <w:rsid w:val="00BE749D"/>
    <w:rsid w:val="00BF00FD"/>
    <w:rsid w:val="00BF03FA"/>
    <w:rsid w:val="00BF0C66"/>
    <w:rsid w:val="00BF1391"/>
    <w:rsid w:val="00BF1BB4"/>
    <w:rsid w:val="00BF20CB"/>
    <w:rsid w:val="00BF25CC"/>
    <w:rsid w:val="00BF3B04"/>
    <w:rsid w:val="00BF3F0D"/>
    <w:rsid w:val="00BF438E"/>
    <w:rsid w:val="00BF4D9F"/>
    <w:rsid w:val="00BF5426"/>
    <w:rsid w:val="00BF62A6"/>
    <w:rsid w:val="00BF65AA"/>
    <w:rsid w:val="00BF66AD"/>
    <w:rsid w:val="00BF723B"/>
    <w:rsid w:val="00BF7891"/>
    <w:rsid w:val="00BF7F6B"/>
    <w:rsid w:val="00C004E5"/>
    <w:rsid w:val="00C007DF"/>
    <w:rsid w:val="00C00F14"/>
    <w:rsid w:val="00C023C8"/>
    <w:rsid w:val="00C0268E"/>
    <w:rsid w:val="00C02D21"/>
    <w:rsid w:val="00C03987"/>
    <w:rsid w:val="00C03A2F"/>
    <w:rsid w:val="00C04F96"/>
    <w:rsid w:val="00C05328"/>
    <w:rsid w:val="00C0709B"/>
    <w:rsid w:val="00C104AF"/>
    <w:rsid w:val="00C1073E"/>
    <w:rsid w:val="00C12344"/>
    <w:rsid w:val="00C12FF7"/>
    <w:rsid w:val="00C137AD"/>
    <w:rsid w:val="00C13888"/>
    <w:rsid w:val="00C13D37"/>
    <w:rsid w:val="00C14602"/>
    <w:rsid w:val="00C152A4"/>
    <w:rsid w:val="00C152F2"/>
    <w:rsid w:val="00C15C0A"/>
    <w:rsid w:val="00C16D0D"/>
    <w:rsid w:val="00C17825"/>
    <w:rsid w:val="00C20A4A"/>
    <w:rsid w:val="00C20BC0"/>
    <w:rsid w:val="00C211CC"/>
    <w:rsid w:val="00C21730"/>
    <w:rsid w:val="00C23CAD"/>
    <w:rsid w:val="00C23F5D"/>
    <w:rsid w:val="00C24A42"/>
    <w:rsid w:val="00C24AA2"/>
    <w:rsid w:val="00C24CB1"/>
    <w:rsid w:val="00C24DA2"/>
    <w:rsid w:val="00C256F2"/>
    <w:rsid w:val="00C26825"/>
    <w:rsid w:val="00C26B07"/>
    <w:rsid w:val="00C27417"/>
    <w:rsid w:val="00C27EC5"/>
    <w:rsid w:val="00C31313"/>
    <w:rsid w:val="00C315AA"/>
    <w:rsid w:val="00C32A45"/>
    <w:rsid w:val="00C32DF5"/>
    <w:rsid w:val="00C32EAA"/>
    <w:rsid w:val="00C33BBE"/>
    <w:rsid w:val="00C358F8"/>
    <w:rsid w:val="00C35F7F"/>
    <w:rsid w:val="00C36610"/>
    <w:rsid w:val="00C3678E"/>
    <w:rsid w:val="00C41670"/>
    <w:rsid w:val="00C4175B"/>
    <w:rsid w:val="00C41EE5"/>
    <w:rsid w:val="00C423A3"/>
    <w:rsid w:val="00C4244D"/>
    <w:rsid w:val="00C427C1"/>
    <w:rsid w:val="00C42D4F"/>
    <w:rsid w:val="00C43586"/>
    <w:rsid w:val="00C46518"/>
    <w:rsid w:val="00C4658F"/>
    <w:rsid w:val="00C471B0"/>
    <w:rsid w:val="00C47213"/>
    <w:rsid w:val="00C473CF"/>
    <w:rsid w:val="00C50249"/>
    <w:rsid w:val="00C506F7"/>
    <w:rsid w:val="00C5133C"/>
    <w:rsid w:val="00C51D7C"/>
    <w:rsid w:val="00C520E7"/>
    <w:rsid w:val="00C52B96"/>
    <w:rsid w:val="00C546E9"/>
    <w:rsid w:val="00C55B7C"/>
    <w:rsid w:val="00C55D6D"/>
    <w:rsid w:val="00C55E56"/>
    <w:rsid w:val="00C56972"/>
    <w:rsid w:val="00C57855"/>
    <w:rsid w:val="00C57894"/>
    <w:rsid w:val="00C60D37"/>
    <w:rsid w:val="00C61909"/>
    <w:rsid w:val="00C62400"/>
    <w:rsid w:val="00C62AC3"/>
    <w:rsid w:val="00C63279"/>
    <w:rsid w:val="00C6353E"/>
    <w:rsid w:val="00C63990"/>
    <w:rsid w:val="00C64F50"/>
    <w:rsid w:val="00C66512"/>
    <w:rsid w:val="00C66857"/>
    <w:rsid w:val="00C67317"/>
    <w:rsid w:val="00C67546"/>
    <w:rsid w:val="00C67AAC"/>
    <w:rsid w:val="00C70C53"/>
    <w:rsid w:val="00C712F1"/>
    <w:rsid w:val="00C71F54"/>
    <w:rsid w:val="00C73BC3"/>
    <w:rsid w:val="00C745EC"/>
    <w:rsid w:val="00C74BBA"/>
    <w:rsid w:val="00C750F2"/>
    <w:rsid w:val="00C7526C"/>
    <w:rsid w:val="00C7593F"/>
    <w:rsid w:val="00C76E03"/>
    <w:rsid w:val="00C770BA"/>
    <w:rsid w:val="00C77347"/>
    <w:rsid w:val="00C77450"/>
    <w:rsid w:val="00C77701"/>
    <w:rsid w:val="00C77AAE"/>
    <w:rsid w:val="00C77E83"/>
    <w:rsid w:val="00C806C2"/>
    <w:rsid w:val="00C806F9"/>
    <w:rsid w:val="00C8079C"/>
    <w:rsid w:val="00C809AA"/>
    <w:rsid w:val="00C8142E"/>
    <w:rsid w:val="00C81936"/>
    <w:rsid w:val="00C821A7"/>
    <w:rsid w:val="00C821FE"/>
    <w:rsid w:val="00C82EA6"/>
    <w:rsid w:val="00C830A8"/>
    <w:rsid w:val="00C838B5"/>
    <w:rsid w:val="00C8412A"/>
    <w:rsid w:val="00C8490C"/>
    <w:rsid w:val="00C85556"/>
    <w:rsid w:val="00C85566"/>
    <w:rsid w:val="00C85EA8"/>
    <w:rsid w:val="00C86AE4"/>
    <w:rsid w:val="00C87074"/>
    <w:rsid w:val="00C878FC"/>
    <w:rsid w:val="00C87F97"/>
    <w:rsid w:val="00C90FE9"/>
    <w:rsid w:val="00C921F0"/>
    <w:rsid w:val="00C93078"/>
    <w:rsid w:val="00C932B9"/>
    <w:rsid w:val="00C94894"/>
    <w:rsid w:val="00C94A3D"/>
    <w:rsid w:val="00C95214"/>
    <w:rsid w:val="00C95501"/>
    <w:rsid w:val="00C95A19"/>
    <w:rsid w:val="00C95BF6"/>
    <w:rsid w:val="00C9617D"/>
    <w:rsid w:val="00C96B01"/>
    <w:rsid w:val="00C975AC"/>
    <w:rsid w:val="00C97913"/>
    <w:rsid w:val="00C97DCC"/>
    <w:rsid w:val="00C97F62"/>
    <w:rsid w:val="00CA008F"/>
    <w:rsid w:val="00CA04AC"/>
    <w:rsid w:val="00CA0C24"/>
    <w:rsid w:val="00CA14A8"/>
    <w:rsid w:val="00CA1BC8"/>
    <w:rsid w:val="00CA1FFB"/>
    <w:rsid w:val="00CA25AF"/>
    <w:rsid w:val="00CA28E0"/>
    <w:rsid w:val="00CA2C6C"/>
    <w:rsid w:val="00CA3076"/>
    <w:rsid w:val="00CA31C6"/>
    <w:rsid w:val="00CA3346"/>
    <w:rsid w:val="00CA4415"/>
    <w:rsid w:val="00CA4D5B"/>
    <w:rsid w:val="00CA552B"/>
    <w:rsid w:val="00CA6EB1"/>
    <w:rsid w:val="00CA7CDF"/>
    <w:rsid w:val="00CA7D70"/>
    <w:rsid w:val="00CB0D95"/>
    <w:rsid w:val="00CB0EF7"/>
    <w:rsid w:val="00CB1C98"/>
    <w:rsid w:val="00CB21F4"/>
    <w:rsid w:val="00CB2366"/>
    <w:rsid w:val="00CB29F5"/>
    <w:rsid w:val="00CB320A"/>
    <w:rsid w:val="00CB328F"/>
    <w:rsid w:val="00CB4DA9"/>
    <w:rsid w:val="00CB5671"/>
    <w:rsid w:val="00CB5ABC"/>
    <w:rsid w:val="00CB5D36"/>
    <w:rsid w:val="00CB5DAD"/>
    <w:rsid w:val="00CB6692"/>
    <w:rsid w:val="00CB697C"/>
    <w:rsid w:val="00CB6F26"/>
    <w:rsid w:val="00CB70BB"/>
    <w:rsid w:val="00CB77D8"/>
    <w:rsid w:val="00CB781B"/>
    <w:rsid w:val="00CB78AD"/>
    <w:rsid w:val="00CB79F5"/>
    <w:rsid w:val="00CC0159"/>
    <w:rsid w:val="00CC37C8"/>
    <w:rsid w:val="00CC3CBD"/>
    <w:rsid w:val="00CC3EA6"/>
    <w:rsid w:val="00CC461E"/>
    <w:rsid w:val="00CC5294"/>
    <w:rsid w:val="00CC556E"/>
    <w:rsid w:val="00CC593F"/>
    <w:rsid w:val="00CC5CE8"/>
    <w:rsid w:val="00CC64BC"/>
    <w:rsid w:val="00CC6C3D"/>
    <w:rsid w:val="00CC6CF4"/>
    <w:rsid w:val="00CC74CC"/>
    <w:rsid w:val="00CD010B"/>
    <w:rsid w:val="00CD026D"/>
    <w:rsid w:val="00CD1370"/>
    <w:rsid w:val="00CD14E2"/>
    <w:rsid w:val="00CD1B82"/>
    <w:rsid w:val="00CD1F84"/>
    <w:rsid w:val="00CD21CF"/>
    <w:rsid w:val="00CD243C"/>
    <w:rsid w:val="00CD31F0"/>
    <w:rsid w:val="00CD3204"/>
    <w:rsid w:val="00CD3B06"/>
    <w:rsid w:val="00CD3E98"/>
    <w:rsid w:val="00CD3FBC"/>
    <w:rsid w:val="00CD4192"/>
    <w:rsid w:val="00CD4747"/>
    <w:rsid w:val="00CD4950"/>
    <w:rsid w:val="00CD49D1"/>
    <w:rsid w:val="00CD55A1"/>
    <w:rsid w:val="00CD5A6C"/>
    <w:rsid w:val="00CD5E60"/>
    <w:rsid w:val="00CD5FB5"/>
    <w:rsid w:val="00CD6225"/>
    <w:rsid w:val="00CD689C"/>
    <w:rsid w:val="00CD6D61"/>
    <w:rsid w:val="00CD70E3"/>
    <w:rsid w:val="00CD7A54"/>
    <w:rsid w:val="00CE2974"/>
    <w:rsid w:val="00CE2A1F"/>
    <w:rsid w:val="00CE3084"/>
    <w:rsid w:val="00CE3651"/>
    <w:rsid w:val="00CE37EC"/>
    <w:rsid w:val="00CE3BFC"/>
    <w:rsid w:val="00CE3E81"/>
    <w:rsid w:val="00CE43D5"/>
    <w:rsid w:val="00CE4AF3"/>
    <w:rsid w:val="00CE4F57"/>
    <w:rsid w:val="00CE5A5B"/>
    <w:rsid w:val="00CE6684"/>
    <w:rsid w:val="00CF023D"/>
    <w:rsid w:val="00CF0642"/>
    <w:rsid w:val="00CF08B7"/>
    <w:rsid w:val="00CF09AA"/>
    <w:rsid w:val="00CF13DC"/>
    <w:rsid w:val="00CF178D"/>
    <w:rsid w:val="00CF1DD7"/>
    <w:rsid w:val="00CF2892"/>
    <w:rsid w:val="00CF29E7"/>
    <w:rsid w:val="00CF2B10"/>
    <w:rsid w:val="00CF3421"/>
    <w:rsid w:val="00CF44EF"/>
    <w:rsid w:val="00CF4942"/>
    <w:rsid w:val="00CF51F5"/>
    <w:rsid w:val="00CF62E1"/>
    <w:rsid w:val="00CF661B"/>
    <w:rsid w:val="00CF6CF6"/>
    <w:rsid w:val="00CF7437"/>
    <w:rsid w:val="00CF7EBF"/>
    <w:rsid w:val="00D0084A"/>
    <w:rsid w:val="00D00BD1"/>
    <w:rsid w:val="00D010E6"/>
    <w:rsid w:val="00D0112D"/>
    <w:rsid w:val="00D019CF"/>
    <w:rsid w:val="00D026E9"/>
    <w:rsid w:val="00D0273A"/>
    <w:rsid w:val="00D030AE"/>
    <w:rsid w:val="00D04535"/>
    <w:rsid w:val="00D0586E"/>
    <w:rsid w:val="00D05EC3"/>
    <w:rsid w:val="00D062CC"/>
    <w:rsid w:val="00D06CCE"/>
    <w:rsid w:val="00D07690"/>
    <w:rsid w:val="00D07C6E"/>
    <w:rsid w:val="00D07F0F"/>
    <w:rsid w:val="00D07FD9"/>
    <w:rsid w:val="00D1083E"/>
    <w:rsid w:val="00D10974"/>
    <w:rsid w:val="00D10D96"/>
    <w:rsid w:val="00D11061"/>
    <w:rsid w:val="00D11479"/>
    <w:rsid w:val="00D114A0"/>
    <w:rsid w:val="00D11BDB"/>
    <w:rsid w:val="00D126B4"/>
    <w:rsid w:val="00D12B6A"/>
    <w:rsid w:val="00D13219"/>
    <w:rsid w:val="00D151D3"/>
    <w:rsid w:val="00D161C1"/>
    <w:rsid w:val="00D16EE7"/>
    <w:rsid w:val="00D173DD"/>
    <w:rsid w:val="00D17676"/>
    <w:rsid w:val="00D17BB5"/>
    <w:rsid w:val="00D20284"/>
    <w:rsid w:val="00D20365"/>
    <w:rsid w:val="00D20DAB"/>
    <w:rsid w:val="00D210B6"/>
    <w:rsid w:val="00D21BD6"/>
    <w:rsid w:val="00D21DDB"/>
    <w:rsid w:val="00D21F9E"/>
    <w:rsid w:val="00D24791"/>
    <w:rsid w:val="00D25162"/>
    <w:rsid w:val="00D25177"/>
    <w:rsid w:val="00D25209"/>
    <w:rsid w:val="00D25330"/>
    <w:rsid w:val="00D2632C"/>
    <w:rsid w:val="00D26BA9"/>
    <w:rsid w:val="00D2710B"/>
    <w:rsid w:val="00D2728D"/>
    <w:rsid w:val="00D27553"/>
    <w:rsid w:val="00D27778"/>
    <w:rsid w:val="00D2781B"/>
    <w:rsid w:val="00D30326"/>
    <w:rsid w:val="00D31034"/>
    <w:rsid w:val="00D3122E"/>
    <w:rsid w:val="00D3141A"/>
    <w:rsid w:val="00D33489"/>
    <w:rsid w:val="00D335AD"/>
    <w:rsid w:val="00D33C2B"/>
    <w:rsid w:val="00D33CDF"/>
    <w:rsid w:val="00D341BC"/>
    <w:rsid w:val="00D3420F"/>
    <w:rsid w:val="00D34481"/>
    <w:rsid w:val="00D344BD"/>
    <w:rsid w:val="00D34967"/>
    <w:rsid w:val="00D35316"/>
    <w:rsid w:val="00D35685"/>
    <w:rsid w:val="00D3590D"/>
    <w:rsid w:val="00D36AF1"/>
    <w:rsid w:val="00D3742E"/>
    <w:rsid w:val="00D375F3"/>
    <w:rsid w:val="00D37E8C"/>
    <w:rsid w:val="00D37FA4"/>
    <w:rsid w:val="00D4015C"/>
    <w:rsid w:val="00D40C38"/>
    <w:rsid w:val="00D411D1"/>
    <w:rsid w:val="00D4136D"/>
    <w:rsid w:val="00D42ABA"/>
    <w:rsid w:val="00D42F27"/>
    <w:rsid w:val="00D435FC"/>
    <w:rsid w:val="00D43C8F"/>
    <w:rsid w:val="00D43D03"/>
    <w:rsid w:val="00D440E3"/>
    <w:rsid w:val="00D440EB"/>
    <w:rsid w:val="00D44B02"/>
    <w:rsid w:val="00D45059"/>
    <w:rsid w:val="00D452A8"/>
    <w:rsid w:val="00D459E8"/>
    <w:rsid w:val="00D45A0E"/>
    <w:rsid w:val="00D461B4"/>
    <w:rsid w:val="00D46851"/>
    <w:rsid w:val="00D47DD9"/>
    <w:rsid w:val="00D50015"/>
    <w:rsid w:val="00D509C2"/>
    <w:rsid w:val="00D51169"/>
    <w:rsid w:val="00D518CC"/>
    <w:rsid w:val="00D51939"/>
    <w:rsid w:val="00D522C6"/>
    <w:rsid w:val="00D52F3A"/>
    <w:rsid w:val="00D545A0"/>
    <w:rsid w:val="00D5475E"/>
    <w:rsid w:val="00D563CA"/>
    <w:rsid w:val="00D56C14"/>
    <w:rsid w:val="00D57255"/>
    <w:rsid w:val="00D573F2"/>
    <w:rsid w:val="00D57D87"/>
    <w:rsid w:val="00D60B6F"/>
    <w:rsid w:val="00D6221F"/>
    <w:rsid w:val="00D64931"/>
    <w:rsid w:val="00D65E24"/>
    <w:rsid w:val="00D65EA4"/>
    <w:rsid w:val="00D66087"/>
    <w:rsid w:val="00D66863"/>
    <w:rsid w:val="00D67CC7"/>
    <w:rsid w:val="00D67DF4"/>
    <w:rsid w:val="00D708CE"/>
    <w:rsid w:val="00D716ED"/>
    <w:rsid w:val="00D723B1"/>
    <w:rsid w:val="00D72A3C"/>
    <w:rsid w:val="00D7308B"/>
    <w:rsid w:val="00D73563"/>
    <w:rsid w:val="00D73651"/>
    <w:rsid w:val="00D738AC"/>
    <w:rsid w:val="00D740F9"/>
    <w:rsid w:val="00D747EE"/>
    <w:rsid w:val="00D74B94"/>
    <w:rsid w:val="00D756F1"/>
    <w:rsid w:val="00D75D75"/>
    <w:rsid w:val="00D76088"/>
    <w:rsid w:val="00D763FA"/>
    <w:rsid w:val="00D76CC2"/>
    <w:rsid w:val="00D77442"/>
    <w:rsid w:val="00D7767E"/>
    <w:rsid w:val="00D8077F"/>
    <w:rsid w:val="00D80FE0"/>
    <w:rsid w:val="00D810CA"/>
    <w:rsid w:val="00D81C8E"/>
    <w:rsid w:val="00D82115"/>
    <w:rsid w:val="00D82BC6"/>
    <w:rsid w:val="00D839B6"/>
    <w:rsid w:val="00D84E73"/>
    <w:rsid w:val="00D8530C"/>
    <w:rsid w:val="00D85394"/>
    <w:rsid w:val="00D86201"/>
    <w:rsid w:val="00D86556"/>
    <w:rsid w:val="00D867E4"/>
    <w:rsid w:val="00D87345"/>
    <w:rsid w:val="00D873A2"/>
    <w:rsid w:val="00D906FC"/>
    <w:rsid w:val="00D9090B"/>
    <w:rsid w:val="00D90BF7"/>
    <w:rsid w:val="00D90E94"/>
    <w:rsid w:val="00D90FDA"/>
    <w:rsid w:val="00D91340"/>
    <w:rsid w:val="00D916F1"/>
    <w:rsid w:val="00D91B4E"/>
    <w:rsid w:val="00D9290F"/>
    <w:rsid w:val="00D92C4A"/>
    <w:rsid w:val="00D92DAF"/>
    <w:rsid w:val="00D9300B"/>
    <w:rsid w:val="00D93A09"/>
    <w:rsid w:val="00D93C6F"/>
    <w:rsid w:val="00D9473D"/>
    <w:rsid w:val="00D951A0"/>
    <w:rsid w:val="00D95353"/>
    <w:rsid w:val="00D9552E"/>
    <w:rsid w:val="00D9577F"/>
    <w:rsid w:val="00D95A8D"/>
    <w:rsid w:val="00D95CF4"/>
    <w:rsid w:val="00D96EAD"/>
    <w:rsid w:val="00D96FDA"/>
    <w:rsid w:val="00D97950"/>
    <w:rsid w:val="00DA0849"/>
    <w:rsid w:val="00DA08C0"/>
    <w:rsid w:val="00DA10E3"/>
    <w:rsid w:val="00DA1503"/>
    <w:rsid w:val="00DA1F12"/>
    <w:rsid w:val="00DA2601"/>
    <w:rsid w:val="00DA262E"/>
    <w:rsid w:val="00DA3212"/>
    <w:rsid w:val="00DA410B"/>
    <w:rsid w:val="00DA502A"/>
    <w:rsid w:val="00DA54B9"/>
    <w:rsid w:val="00DA55C8"/>
    <w:rsid w:val="00DA72E4"/>
    <w:rsid w:val="00DA77ED"/>
    <w:rsid w:val="00DA7A05"/>
    <w:rsid w:val="00DB057F"/>
    <w:rsid w:val="00DB0EAB"/>
    <w:rsid w:val="00DB2655"/>
    <w:rsid w:val="00DB2836"/>
    <w:rsid w:val="00DB3E0B"/>
    <w:rsid w:val="00DB400C"/>
    <w:rsid w:val="00DB41AD"/>
    <w:rsid w:val="00DB41E6"/>
    <w:rsid w:val="00DB4B9F"/>
    <w:rsid w:val="00DB56B8"/>
    <w:rsid w:val="00DB5A72"/>
    <w:rsid w:val="00DB6B54"/>
    <w:rsid w:val="00DB6BDE"/>
    <w:rsid w:val="00DB6DF5"/>
    <w:rsid w:val="00DB6EA9"/>
    <w:rsid w:val="00DB72E5"/>
    <w:rsid w:val="00DB7527"/>
    <w:rsid w:val="00DB7C59"/>
    <w:rsid w:val="00DB7F00"/>
    <w:rsid w:val="00DC00DB"/>
    <w:rsid w:val="00DC0726"/>
    <w:rsid w:val="00DC08CD"/>
    <w:rsid w:val="00DC095F"/>
    <w:rsid w:val="00DC19A7"/>
    <w:rsid w:val="00DC1CA6"/>
    <w:rsid w:val="00DC2775"/>
    <w:rsid w:val="00DC28F0"/>
    <w:rsid w:val="00DC3299"/>
    <w:rsid w:val="00DC381D"/>
    <w:rsid w:val="00DC3DC0"/>
    <w:rsid w:val="00DC4447"/>
    <w:rsid w:val="00DC50DD"/>
    <w:rsid w:val="00DC557A"/>
    <w:rsid w:val="00DC56D0"/>
    <w:rsid w:val="00DC65CB"/>
    <w:rsid w:val="00DC6F9B"/>
    <w:rsid w:val="00DD006D"/>
    <w:rsid w:val="00DD0E42"/>
    <w:rsid w:val="00DD0EC8"/>
    <w:rsid w:val="00DD115D"/>
    <w:rsid w:val="00DD2187"/>
    <w:rsid w:val="00DD251C"/>
    <w:rsid w:val="00DD26CF"/>
    <w:rsid w:val="00DD29E7"/>
    <w:rsid w:val="00DD29FF"/>
    <w:rsid w:val="00DD36E5"/>
    <w:rsid w:val="00DD3AEC"/>
    <w:rsid w:val="00DD3C2C"/>
    <w:rsid w:val="00DD4BA8"/>
    <w:rsid w:val="00DD651A"/>
    <w:rsid w:val="00DD70E0"/>
    <w:rsid w:val="00DD720D"/>
    <w:rsid w:val="00DD786B"/>
    <w:rsid w:val="00DE0314"/>
    <w:rsid w:val="00DE143E"/>
    <w:rsid w:val="00DE16B8"/>
    <w:rsid w:val="00DE246F"/>
    <w:rsid w:val="00DE2536"/>
    <w:rsid w:val="00DE3A91"/>
    <w:rsid w:val="00DE503E"/>
    <w:rsid w:val="00DE540D"/>
    <w:rsid w:val="00DE6654"/>
    <w:rsid w:val="00DF1539"/>
    <w:rsid w:val="00DF1D8B"/>
    <w:rsid w:val="00DF22C3"/>
    <w:rsid w:val="00DF27BF"/>
    <w:rsid w:val="00DF28FF"/>
    <w:rsid w:val="00DF43C4"/>
    <w:rsid w:val="00DF4979"/>
    <w:rsid w:val="00DF5427"/>
    <w:rsid w:val="00DF68B2"/>
    <w:rsid w:val="00DF73B7"/>
    <w:rsid w:val="00DF75D3"/>
    <w:rsid w:val="00DF79DE"/>
    <w:rsid w:val="00DF7A40"/>
    <w:rsid w:val="00DF7E7F"/>
    <w:rsid w:val="00E00034"/>
    <w:rsid w:val="00E00B69"/>
    <w:rsid w:val="00E00DE9"/>
    <w:rsid w:val="00E01FA9"/>
    <w:rsid w:val="00E0334E"/>
    <w:rsid w:val="00E04EE0"/>
    <w:rsid w:val="00E062F3"/>
    <w:rsid w:val="00E07A20"/>
    <w:rsid w:val="00E10C3D"/>
    <w:rsid w:val="00E10D80"/>
    <w:rsid w:val="00E11232"/>
    <w:rsid w:val="00E126B6"/>
    <w:rsid w:val="00E127CC"/>
    <w:rsid w:val="00E12DA7"/>
    <w:rsid w:val="00E1312D"/>
    <w:rsid w:val="00E13184"/>
    <w:rsid w:val="00E14AB5"/>
    <w:rsid w:val="00E15244"/>
    <w:rsid w:val="00E1633F"/>
    <w:rsid w:val="00E1641F"/>
    <w:rsid w:val="00E17214"/>
    <w:rsid w:val="00E17297"/>
    <w:rsid w:val="00E175FC"/>
    <w:rsid w:val="00E177D9"/>
    <w:rsid w:val="00E179DE"/>
    <w:rsid w:val="00E2089D"/>
    <w:rsid w:val="00E221CF"/>
    <w:rsid w:val="00E2273F"/>
    <w:rsid w:val="00E22745"/>
    <w:rsid w:val="00E22D98"/>
    <w:rsid w:val="00E23310"/>
    <w:rsid w:val="00E23D77"/>
    <w:rsid w:val="00E2425C"/>
    <w:rsid w:val="00E2481C"/>
    <w:rsid w:val="00E24B54"/>
    <w:rsid w:val="00E25CDA"/>
    <w:rsid w:val="00E263F8"/>
    <w:rsid w:val="00E26B09"/>
    <w:rsid w:val="00E27360"/>
    <w:rsid w:val="00E27B75"/>
    <w:rsid w:val="00E27B97"/>
    <w:rsid w:val="00E30FCD"/>
    <w:rsid w:val="00E31192"/>
    <w:rsid w:val="00E33B76"/>
    <w:rsid w:val="00E33D11"/>
    <w:rsid w:val="00E3527C"/>
    <w:rsid w:val="00E359AF"/>
    <w:rsid w:val="00E35A2E"/>
    <w:rsid w:val="00E35A85"/>
    <w:rsid w:val="00E35E3E"/>
    <w:rsid w:val="00E35E57"/>
    <w:rsid w:val="00E36DEE"/>
    <w:rsid w:val="00E37674"/>
    <w:rsid w:val="00E37A68"/>
    <w:rsid w:val="00E37CAB"/>
    <w:rsid w:val="00E37D9E"/>
    <w:rsid w:val="00E402A3"/>
    <w:rsid w:val="00E41685"/>
    <w:rsid w:val="00E42A94"/>
    <w:rsid w:val="00E42F0D"/>
    <w:rsid w:val="00E430AA"/>
    <w:rsid w:val="00E433EC"/>
    <w:rsid w:val="00E43A70"/>
    <w:rsid w:val="00E43C5F"/>
    <w:rsid w:val="00E44742"/>
    <w:rsid w:val="00E44ED0"/>
    <w:rsid w:val="00E45C3E"/>
    <w:rsid w:val="00E45C98"/>
    <w:rsid w:val="00E46B8F"/>
    <w:rsid w:val="00E47A89"/>
    <w:rsid w:val="00E47C74"/>
    <w:rsid w:val="00E5050B"/>
    <w:rsid w:val="00E50902"/>
    <w:rsid w:val="00E51108"/>
    <w:rsid w:val="00E519FA"/>
    <w:rsid w:val="00E52259"/>
    <w:rsid w:val="00E52348"/>
    <w:rsid w:val="00E5239D"/>
    <w:rsid w:val="00E52E3E"/>
    <w:rsid w:val="00E534AB"/>
    <w:rsid w:val="00E5491A"/>
    <w:rsid w:val="00E55071"/>
    <w:rsid w:val="00E55C50"/>
    <w:rsid w:val="00E562BC"/>
    <w:rsid w:val="00E56511"/>
    <w:rsid w:val="00E5712F"/>
    <w:rsid w:val="00E5739C"/>
    <w:rsid w:val="00E576B6"/>
    <w:rsid w:val="00E60135"/>
    <w:rsid w:val="00E606B0"/>
    <w:rsid w:val="00E60A42"/>
    <w:rsid w:val="00E60C7C"/>
    <w:rsid w:val="00E60E20"/>
    <w:rsid w:val="00E60F60"/>
    <w:rsid w:val="00E61357"/>
    <w:rsid w:val="00E61509"/>
    <w:rsid w:val="00E61B75"/>
    <w:rsid w:val="00E623F7"/>
    <w:rsid w:val="00E62C84"/>
    <w:rsid w:val="00E631DA"/>
    <w:rsid w:val="00E636E5"/>
    <w:rsid w:val="00E63A21"/>
    <w:rsid w:val="00E653CF"/>
    <w:rsid w:val="00E65B14"/>
    <w:rsid w:val="00E65B8A"/>
    <w:rsid w:val="00E664E6"/>
    <w:rsid w:val="00E6734E"/>
    <w:rsid w:val="00E67509"/>
    <w:rsid w:val="00E6776B"/>
    <w:rsid w:val="00E67DF1"/>
    <w:rsid w:val="00E67EA1"/>
    <w:rsid w:val="00E7002B"/>
    <w:rsid w:val="00E702D4"/>
    <w:rsid w:val="00E7031F"/>
    <w:rsid w:val="00E705B3"/>
    <w:rsid w:val="00E70EF2"/>
    <w:rsid w:val="00E713D0"/>
    <w:rsid w:val="00E71808"/>
    <w:rsid w:val="00E73431"/>
    <w:rsid w:val="00E73C43"/>
    <w:rsid w:val="00E74C8B"/>
    <w:rsid w:val="00E753EC"/>
    <w:rsid w:val="00E755F6"/>
    <w:rsid w:val="00E75DA9"/>
    <w:rsid w:val="00E76952"/>
    <w:rsid w:val="00E76D81"/>
    <w:rsid w:val="00E76F39"/>
    <w:rsid w:val="00E770CD"/>
    <w:rsid w:val="00E77781"/>
    <w:rsid w:val="00E77894"/>
    <w:rsid w:val="00E77F2B"/>
    <w:rsid w:val="00E80157"/>
    <w:rsid w:val="00E807B9"/>
    <w:rsid w:val="00E80ABB"/>
    <w:rsid w:val="00E81305"/>
    <w:rsid w:val="00E81789"/>
    <w:rsid w:val="00E81F01"/>
    <w:rsid w:val="00E81FEB"/>
    <w:rsid w:val="00E82156"/>
    <w:rsid w:val="00E82AB6"/>
    <w:rsid w:val="00E82B1C"/>
    <w:rsid w:val="00E8380B"/>
    <w:rsid w:val="00E83C8A"/>
    <w:rsid w:val="00E84E2A"/>
    <w:rsid w:val="00E85DCB"/>
    <w:rsid w:val="00E863DC"/>
    <w:rsid w:val="00E868A8"/>
    <w:rsid w:val="00E86CF8"/>
    <w:rsid w:val="00E86D74"/>
    <w:rsid w:val="00E87A41"/>
    <w:rsid w:val="00E87A8F"/>
    <w:rsid w:val="00E87D19"/>
    <w:rsid w:val="00E91040"/>
    <w:rsid w:val="00E91449"/>
    <w:rsid w:val="00E91A23"/>
    <w:rsid w:val="00E91B6C"/>
    <w:rsid w:val="00E91F10"/>
    <w:rsid w:val="00E92193"/>
    <w:rsid w:val="00E92630"/>
    <w:rsid w:val="00E92682"/>
    <w:rsid w:val="00E9299F"/>
    <w:rsid w:val="00E92EF1"/>
    <w:rsid w:val="00E93F1C"/>
    <w:rsid w:val="00E9494D"/>
    <w:rsid w:val="00E9496F"/>
    <w:rsid w:val="00E94DEA"/>
    <w:rsid w:val="00E94FD4"/>
    <w:rsid w:val="00E95135"/>
    <w:rsid w:val="00E95FC4"/>
    <w:rsid w:val="00E96341"/>
    <w:rsid w:val="00E965DB"/>
    <w:rsid w:val="00E971A1"/>
    <w:rsid w:val="00E97CF0"/>
    <w:rsid w:val="00E97E28"/>
    <w:rsid w:val="00EA071C"/>
    <w:rsid w:val="00EA0A7D"/>
    <w:rsid w:val="00EA15A5"/>
    <w:rsid w:val="00EA2791"/>
    <w:rsid w:val="00EA2B1B"/>
    <w:rsid w:val="00EA2C42"/>
    <w:rsid w:val="00EA33EC"/>
    <w:rsid w:val="00EA3414"/>
    <w:rsid w:val="00EA381B"/>
    <w:rsid w:val="00EA3D0C"/>
    <w:rsid w:val="00EA430F"/>
    <w:rsid w:val="00EA4357"/>
    <w:rsid w:val="00EA4728"/>
    <w:rsid w:val="00EA508F"/>
    <w:rsid w:val="00EA586D"/>
    <w:rsid w:val="00EA590D"/>
    <w:rsid w:val="00EA5B44"/>
    <w:rsid w:val="00EA703B"/>
    <w:rsid w:val="00EA71FF"/>
    <w:rsid w:val="00EA72D4"/>
    <w:rsid w:val="00EA7B34"/>
    <w:rsid w:val="00EA7FD4"/>
    <w:rsid w:val="00EB01D6"/>
    <w:rsid w:val="00EB02F2"/>
    <w:rsid w:val="00EB0827"/>
    <w:rsid w:val="00EB0F52"/>
    <w:rsid w:val="00EB2737"/>
    <w:rsid w:val="00EB2887"/>
    <w:rsid w:val="00EB3294"/>
    <w:rsid w:val="00EB3AB9"/>
    <w:rsid w:val="00EB481B"/>
    <w:rsid w:val="00EB4AEC"/>
    <w:rsid w:val="00EB50CA"/>
    <w:rsid w:val="00EB557F"/>
    <w:rsid w:val="00EB56DA"/>
    <w:rsid w:val="00EB5DDC"/>
    <w:rsid w:val="00EB71A2"/>
    <w:rsid w:val="00EC0065"/>
    <w:rsid w:val="00EC12B2"/>
    <w:rsid w:val="00EC1855"/>
    <w:rsid w:val="00EC2C4D"/>
    <w:rsid w:val="00EC32BF"/>
    <w:rsid w:val="00EC349E"/>
    <w:rsid w:val="00EC4EB3"/>
    <w:rsid w:val="00EC58BD"/>
    <w:rsid w:val="00EC5F86"/>
    <w:rsid w:val="00EC680C"/>
    <w:rsid w:val="00EC6B52"/>
    <w:rsid w:val="00EC6BDA"/>
    <w:rsid w:val="00EC771B"/>
    <w:rsid w:val="00ED0024"/>
    <w:rsid w:val="00ED02D1"/>
    <w:rsid w:val="00ED0F62"/>
    <w:rsid w:val="00ED179F"/>
    <w:rsid w:val="00ED212F"/>
    <w:rsid w:val="00ED73B4"/>
    <w:rsid w:val="00EE0289"/>
    <w:rsid w:val="00EE1461"/>
    <w:rsid w:val="00EE25A8"/>
    <w:rsid w:val="00EE2791"/>
    <w:rsid w:val="00EE4E20"/>
    <w:rsid w:val="00EE54B8"/>
    <w:rsid w:val="00EE5C80"/>
    <w:rsid w:val="00EE5F33"/>
    <w:rsid w:val="00EE7C53"/>
    <w:rsid w:val="00EE7D43"/>
    <w:rsid w:val="00EE7D6D"/>
    <w:rsid w:val="00EF01A6"/>
    <w:rsid w:val="00EF0554"/>
    <w:rsid w:val="00EF0A5A"/>
    <w:rsid w:val="00EF0BDB"/>
    <w:rsid w:val="00EF0CBD"/>
    <w:rsid w:val="00EF0DBF"/>
    <w:rsid w:val="00EF122A"/>
    <w:rsid w:val="00EF1BC8"/>
    <w:rsid w:val="00EF2714"/>
    <w:rsid w:val="00EF2CEB"/>
    <w:rsid w:val="00EF3B52"/>
    <w:rsid w:val="00EF4203"/>
    <w:rsid w:val="00EF4CB3"/>
    <w:rsid w:val="00EF5021"/>
    <w:rsid w:val="00EF5142"/>
    <w:rsid w:val="00EF5B05"/>
    <w:rsid w:val="00EF5C1C"/>
    <w:rsid w:val="00EF5CDA"/>
    <w:rsid w:val="00EF60D9"/>
    <w:rsid w:val="00EF6E6C"/>
    <w:rsid w:val="00F001E6"/>
    <w:rsid w:val="00F002C1"/>
    <w:rsid w:val="00F0047C"/>
    <w:rsid w:val="00F014DD"/>
    <w:rsid w:val="00F015D3"/>
    <w:rsid w:val="00F027DD"/>
    <w:rsid w:val="00F02A21"/>
    <w:rsid w:val="00F02FC3"/>
    <w:rsid w:val="00F04291"/>
    <w:rsid w:val="00F047B4"/>
    <w:rsid w:val="00F078EC"/>
    <w:rsid w:val="00F10426"/>
    <w:rsid w:val="00F10931"/>
    <w:rsid w:val="00F1132D"/>
    <w:rsid w:val="00F11A75"/>
    <w:rsid w:val="00F11F45"/>
    <w:rsid w:val="00F1201F"/>
    <w:rsid w:val="00F125C2"/>
    <w:rsid w:val="00F128EB"/>
    <w:rsid w:val="00F12A0C"/>
    <w:rsid w:val="00F12D70"/>
    <w:rsid w:val="00F12E75"/>
    <w:rsid w:val="00F139FA"/>
    <w:rsid w:val="00F13ECA"/>
    <w:rsid w:val="00F142FD"/>
    <w:rsid w:val="00F15A96"/>
    <w:rsid w:val="00F15C4F"/>
    <w:rsid w:val="00F165A8"/>
    <w:rsid w:val="00F16720"/>
    <w:rsid w:val="00F16A94"/>
    <w:rsid w:val="00F177E2"/>
    <w:rsid w:val="00F17B23"/>
    <w:rsid w:val="00F17DE8"/>
    <w:rsid w:val="00F20D81"/>
    <w:rsid w:val="00F212F9"/>
    <w:rsid w:val="00F21A75"/>
    <w:rsid w:val="00F22225"/>
    <w:rsid w:val="00F22438"/>
    <w:rsid w:val="00F22643"/>
    <w:rsid w:val="00F22770"/>
    <w:rsid w:val="00F23F6E"/>
    <w:rsid w:val="00F24097"/>
    <w:rsid w:val="00F24254"/>
    <w:rsid w:val="00F24271"/>
    <w:rsid w:val="00F2433C"/>
    <w:rsid w:val="00F2444E"/>
    <w:rsid w:val="00F2488F"/>
    <w:rsid w:val="00F248BD"/>
    <w:rsid w:val="00F24BFA"/>
    <w:rsid w:val="00F24C89"/>
    <w:rsid w:val="00F24EE6"/>
    <w:rsid w:val="00F24F8A"/>
    <w:rsid w:val="00F25290"/>
    <w:rsid w:val="00F26FDD"/>
    <w:rsid w:val="00F31470"/>
    <w:rsid w:val="00F31F8B"/>
    <w:rsid w:val="00F343CF"/>
    <w:rsid w:val="00F34760"/>
    <w:rsid w:val="00F35743"/>
    <w:rsid w:val="00F3581D"/>
    <w:rsid w:val="00F3625B"/>
    <w:rsid w:val="00F40988"/>
    <w:rsid w:val="00F409C8"/>
    <w:rsid w:val="00F4153E"/>
    <w:rsid w:val="00F42455"/>
    <w:rsid w:val="00F43112"/>
    <w:rsid w:val="00F432A6"/>
    <w:rsid w:val="00F4444A"/>
    <w:rsid w:val="00F44ACF"/>
    <w:rsid w:val="00F44C10"/>
    <w:rsid w:val="00F44D24"/>
    <w:rsid w:val="00F45E13"/>
    <w:rsid w:val="00F46066"/>
    <w:rsid w:val="00F46437"/>
    <w:rsid w:val="00F4648B"/>
    <w:rsid w:val="00F4659E"/>
    <w:rsid w:val="00F47690"/>
    <w:rsid w:val="00F47C0A"/>
    <w:rsid w:val="00F506B4"/>
    <w:rsid w:val="00F50B9C"/>
    <w:rsid w:val="00F5188D"/>
    <w:rsid w:val="00F51E1B"/>
    <w:rsid w:val="00F52E52"/>
    <w:rsid w:val="00F52FB3"/>
    <w:rsid w:val="00F54339"/>
    <w:rsid w:val="00F54681"/>
    <w:rsid w:val="00F55010"/>
    <w:rsid w:val="00F550E2"/>
    <w:rsid w:val="00F557FD"/>
    <w:rsid w:val="00F55857"/>
    <w:rsid w:val="00F55F45"/>
    <w:rsid w:val="00F56BBD"/>
    <w:rsid w:val="00F56EB6"/>
    <w:rsid w:val="00F57822"/>
    <w:rsid w:val="00F57DA1"/>
    <w:rsid w:val="00F60AE8"/>
    <w:rsid w:val="00F60B37"/>
    <w:rsid w:val="00F61091"/>
    <w:rsid w:val="00F61469"/>
    <w:rsid w:val="00F622E1"/>
    <w:rsid w:val="00F62756"/>
    <w:rsid w:val="00F62CEE"/>
    <w:rsid w:val="00F64D4B"/>
    <w:rsid w:val="00F64D7F"/>
    <w:rsid w:val="00F64EDF"/>
    <w:rsid w:val="00F6524F"/>
    <w:rsid w:val="00F658CD"/>
    <w:rsid w:val="00F65D3B"/>
    <w:rsid w:val="00F66B84"/>
    <w:rsid w:val="00F670C0"/>
    <w:rsid w:val="00F70023"/>
    <w:rsid w:val="00F70B46"/>
    <w:rsid w:val="00F714BE"/>
    <w:rsid w:val="00F714E9"/>
    <w:rsid w:val="00F72751"/>
    <w:rsid w:val="00F74032"/>
    <w:rsid w:val="00F7421B"/>
    <w:rsid w:val="00F7470C"/>
    <w:rsid w:val="00F74893"/>
    <w:rsid w:val="00F75510"/>
    <w:rsid w:val="00F75DB7"/>
    <w:rsid w:val="00F761DF"/>
    <w:rsid w:val="00F76611"/>
    <w:rsid w:val="00F767A1"/>
    <w:rsid w:val="00F76EFF"/>
    <w:rsid w:val="00F775E0"/>
    <w:rsid w:val="00F80B2C"/>
    <w:rsid w:val="00F80B2D"/>
    <w:rsid w:val="00F80BD5"/>
    <w:rsid w:val="00F813AD"/>
    <w:rsid w:val="00F81CDA"/>
    <w:rsid w:val="00F81D3E"/>
    <w:rsid w:val="00F81DC3"/>
    <w:rsid w:val="00F82B57"/>
    <w:rsid w:val="00F82B68"/>
    <w:rsid w:val="00F83168"/>
    <w:rsid w:val="00F834ED"/>
    <w:rsid w:val="00F84407"/>
    <w:rsid w:val="00F86EA6"/>
    <w:rsid w:val="00F87122"/>
    <w:rsid w:val="00F872AE"/>
    <w:rsid w:val="00F90045"/>
    <w:rsid w:val="00F903BD"/>
    <w:rsid w:val="00F907FD"/>
    <w:rsid w:val="00F927F9"/>
    <w:rsid w:val="00F92C07"/>
    <w:rsid w:val="00F93033"/>
    <w:rsid w:val="00F94314"/>
    <w:rsid w:val="00F951DE"/>
    <w:rsid w:val="00F95F47"/>
    <w:rsid w:val="00F96BC3"/>
    <w:rsid w:val="00F96E1F"/>
    <w:rsid w:val="00F976F2"/>
    <w:rsid w:val="00F97C67"/>
    <w:rsid w:val="00FA0762"/>
    <w:rsid w:val="00FA0903"/>
    <w:rsid w:val="00FA1026"/>
    <w:rsid w:val="00FA116D"/>
    <w:rsid w:val="00FA1DF5"/>
    <w:rsid w:val="00FA27F8"/>
    <w:rsid w:val="00FA40A5"/>
    <w:rsid w:val="00FA411B"/>
    <w:rsid w:val="00FA54AC"/>
    <w:rsid w:val="00FA5DF3"/>
    <w:rsid w:val="00FA6746"/>
    <w:rsid w:val="00FA6E50"/>
    <w:rsid w:val="00FA767B"/>
    <w:rsid w:val="00FA7CA1"/>
    <w:rsid w:val="00FA7CA2"/>
    <w:rsid w:val="00FA7EDD"/>
    <w:rsid w:val="00FB0ED0"/>
    <w:rsid w:val="00FB11EC"/>
    <w:rsid w:val="00FB1715"/>
    <w:rsid w:val="00FB1E83"/>
    <w:rsid w:val="00FB1EA9"/>
    <w:rsid w:val="00FB3A8B"/>
    <w:rsid w:val="00FB3C3C"/>
    <w:rsid w:val="00FB53E3"/>
    <w:rsid w:val="00FB551D"/>
    <w:rsid w:val="00FB5AF7"/>
    <w:rsid w:val="00FB5E27"/>
    <w:rsid w:val="00FB60F4"/>
    <w:rsid w:val="00FB7276"/>
    <w:rsid w:val="00FB7BE0"/>
    <w:rsid w:val="00FB7C64"/>
    <w:rsid w:val="00FB7D4A"/>
    <w:rsid w:val="00FC023B"/>
    <w:rsid w:val="00FC02A4"/>
    <w:rsid w:val="00FC144B"/>
    <w:rsid w:val="00FC145F"/>
    <w:rsid w:val="00FC292B"/>
    <w:rsid w:val="00FC2B6B"/>
    <w:rsid w:val="00FC31DE"/>
    <w:rsid w:val="00FC3880"/>
    <w:rsid w:val="00FC3B3B"/>
    <w:rsid w:val="00FC4E0E"/>
    <w:rsid w:val="00FC50D5"/>
    <w:rsid w:val="00FC53E4"/>
    <w:rsid w:val="00FC5B6C"/>
    <w:rsid w:val="00FC5CD3"/>
    <w:rsid w:val="00FC6017"/>
    <w:rsid w:val="00FC616F"/>
    <w:rsid w:val="00FC6E9A"/>
    <w:rsid w:val="00FC71A7"/>
    <w:rsid w:val="00FC71D7"/>
    <w:rsid w:val="00FD0419"/>
    <w:rsid w:val="00FD05CD"/>
    <w:rsid w:val="00FD066A"/>
    <w:rsid w:val="00FD0BEF"/>
    <w:rsid w:val="00FD0FFF"/>
    <w:rsid w:val="00FD1487"/>
    <w:rsid w:val="00FD23A5"/>
    <w:rsid w:val="00FD324A"/>
    <w:rsid w:val="00FD32FF"/>
    <w:rsid w:val="00FD3DEC"/>
    <w:rsid w:val="00FD3F1E"/>
    <w:rsid w:val="00FD5361"/>
    <w:rsid w:val="00FD5DD2"/>
    <w:rsid w:val="00FD70F3"/>
    <w:rsid w:val="00FD7F8A"/>
    <w:rsid w:val="00FE0B14"/>
    <w:rsid w:val="00FE0B5F"/>
    <w:rsid w:val="00FE0DD5"/>
    <w:rsid w:val="00FE0ED6"/>
    <w:rsid w:val="00FE17C9"/>
    <w:rsid w:val="00FE242E"/>
    <w:rsid w:val="00FE24B2"/>
    <w:rsid w:val="00FE3FBC"/>
    <w:rsid w:val="00FE4946"/>
    <w:rsid w:val="00FE4F16"/>
    <w:rsid w:val="00FE5006"/>
    <w:rsid w:val="00FE5120"/>
    <w:rsid w:val="00FE55DE"/>
    <w:rsid w:val="00FE6976"/>
    <w:rsid w:val="00FE78A9"/>
    <w:rsid w:val="00FE7B2C"/>
    <w:rsid w:val="00FF04EC"/>
    <w:rsid w:val="00FF1061"/>
    <w:rsid w:val="00FF1C1F"/>
    <w:rsid w:val="00FF231F"/>
    <w:rsid w:val="00FF2A06"/>
    <w:rsid w:val="00FF40CE"/>
    <w:rsid w:val="00FF542B"/>
    <w:rsid w:val="00FF5FE9"/>
    <w:rsid w:val="00FF60D2"/>
    <w:rsid w:val="00FF6524"/>
    <w:rsid w:val="00FF65CA"/>
    <w:rsid w:val="00FF67AC"/>
    <w:rsid w:val="00FF6A39"/>
    <w:rsid w:val="00FF74A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CBC307"/>
  <w15:docId w15:val="{5152F8AD-C03C-4E7B-8167-CE36CEEFB8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Arial Unicode MS" w:hAnsi="Times New Roman" w:cs="Times New Roman"/>
        <w:bdr w:val="nil"/>
        <w:lang w:val="en-GB" w:eastAsia="en-GB"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B9798C"/>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styleId="Footer">
    <w:name w:val="footer"/>
    <w:link w:val="FooterChar"/>
    <w:uiPriority w:val="99"/>
    <w:pPr>
      <w:tabs>
        <w:tab w:val="center" w:pos="4513"/>
        <w:tab w:val="right" w:pos="9026"/>
      </w:tabs>
    </w:pPr>
    <w:rPr>
      <w:rFonts w:cs="Arial Unicode MS"/>
      <w:color w:val="000000"/>
      <w:sz w:val="24"/>
      <w:szCs w:val="24"/>
      <w:u w:color="000000"/>
      <w:lang w:val="en-US"/>
    </w:rPr>
  </w:style>
  <w:style w:type="paragraph" w:customStyle="1" w:styleId="BodyA">
    <w:name w:val="Body A"/>
    <w:link w:val="BodyAChar"/>
    <w:rPr>
      <w:rFonts w:cs="Arial Unicode MS"/>
      <w:color w:val="000000"/>
      <w:sz w:val="24"/>
      <w:szCs w:val="24"/>
      <w:u w:color="000000"/>
      <w:lang w:val="en-US"/>
    </w:rPr>
  </w:style>
  <w:style w:type="character" w:customStyle="1" w:styleId="Hyperlink0">
    <w:name w:val="Hyperlink.0"/>
    <w:rPr>
      <w:lang w:val="en-US"/>
    </w:rPr>
  </w:style>
  <w:style w:type="paragraph" w:customStyle="1" w:styleId="BodyB">
    <w:name w:val="Body B"/>
    <w:link w:val="BodyBChar"/>
    <w:rPr>
      <w:rFonts w:cs="Arial Unicode MS"/>
      <w:color w:val="000000"/>
      <w:sz w:val="24"/>
      <w:szCs w:val="24"/>
      <w:u w:color="000000"/>
      <w:lang w:val="en-US"/>
    </w:rPr>
  </w:style>
  <w:style w:type="paragraph" w:customStyle="1" w:styleId="BodyAA">
    <w:name w:val="Body A A"/>
    <w:rPr>
      <w:rFonts w:ascii="Helvetica" w:hAnsi="Helvetica" w:cs="Arial Unicode MS"/>
      <w:color w:val="000000"/>
      <w:sz w:val="22"/>
      <w:szCs w:val="22"/>
      <w:u w:color="000000"/>
      <w:lang w:val="en-US"/>
    </w:rPr>
  </w:style>
  <w:style w:type="paragraph" w:customStyle="1" w:styleId="Default">
    <w:name w:val="Default"/>
    <w:pPr>
      <w:jc w:val="center"/>
    </w:pPr>
    <w:rPr>
      <w:rFonts w:cs="Arial Unicode MS"/>
      <w:color w:val="000000"/>
      <w:u w:color="000000"/>
      <w:lang w:val="en-US"/>
    </w:rPr>
  </w:style>
  <w:style w:type="paragraph" w:customStyle="1" w:styleId="BodyAAA">
    <w:name w:val="Body A A A"/>
    <w:pPr>
      <w:spacing w:line="480" w:lineRule="auto"/>
    </w:pPr>
    <w:rPr>
      <w:rFonts w:cs="Arial Unicode MS"/>
      <w:color w:val="000000"/>
      <w:u w:color="000000"/>
      <w:lang w:val="en-US"/>
    </w:rPr>
  </w:style>
  <w:style w:type="paragraph" w:customStyle="1" w:styleId="BodyAB">
    <w:name w:val="Body A B"/>
    <w:rPr>
      <w:rFonts w:ascii="Helvetica" w:hAnsi="Helvetica" w:cs="Arial Unicode MS"/>
      <w:color w:val="000000"/>
      <w:sz w:val="22"/>
      <w:szCs w:val="22"/>
      <w:u w:color="000000"/>
      <w:lang w:val="en-US"/>
    </w:rPr>
  </w:style>
  <w:style w:type="numbering" w:customStyle="1" w:styleId="ImportedStyle1">
    <w:name w:val="Imported Style 1"/>
    <w:pPr>
      <w:numPr>
        <w:numId w:val="1"/>
      </w:numPr>
    </w:pPr>
  </w:style>
  <w:style w:type="paragraph" w:customStyle="1" w:styleId="EndNoteBibliography">
    <w:name w:val="EndNote Bibliography"/>
    <w:rPr>
      <w:color w:val="000000"/>
      <w:sz w:val="24"/>
      <w:szCs w:val="24"/>
      <w:u w:color="000000"/>
      <w:lang w:val="en-US"/>
    </w:rPr>
  </w:style>
  <w:style w:type="character" w:customStyle="1" w:styleId="Hyperlink1">
    <w:name w:val="Hyperlink.1"/>
    <w:rPr>
      <w:color w:val="0000FF"/>
      <w:u w:val="single" w:color="0000FF"/>
      <w:lang w:val="en-US"/>
    </w:rPr>
  </w:style>
  <w:style w:type="paragraph" w:styleId="Caption">
    <w:name w:val="caption"/>
    <w:next w:val="BodyB"/>
    <w:pPr>
      <w:spacing w:after="200"/>
    </w:pPr>
    <w:rPr>
      <w:rFonts w:eastAsia="Times New Roman"/>
      <w:b/>
      <w:bCs/>
      <w:color w:val="4F81BD"/>
      <w:sz w:val="18"/>
      <w:szCs w:val="18"/>
      <w:u w:color="4F81BD"/>
      <w:lang w:val="en-US"/>
    </w:rPr>
  </w:style>
  <w:style w:type="paragraph" w:customStyle="1" w:styleId="BodyABA">
    <w:name w:val="Body A B A"/>
    <w:rPr>
      <w:rFonts w:ascii="Helvetica" w:hAnsi="Helvetica" w:cs="Arial Unicode MS"/>
      <w:color w:val="000000"/>
      <w:sz w:val="22"/>
      <w:szCs w:val="22"/>
      <w:u w:color="000000"/>
      <w:lang w:val="en-US"/>
    </w:rPr>
  </w:style>
  <w:style w:type="paragraph" w:customStyle="1" w:styleId="TableStyle1A">
    <w:name w:val="Table Style 1 A"/>
    <w:rPr>
      <w:rFonts w:cs="Arial Unicode MS"/>
      <w:b/>
      <w:bCs/>
      <w:color w:val="000000"/>
      <w:u w:color="000000"/>
      <w:lang w:val="en-US"/>
    </w:rPr>
  </w:style>
  <w:style w:type="paragraph" w:customStyle="1" w:styleId="TableStyle2A">
    <w:name w:val="Table Style 2 A"/>
    <w:rPr>
      <w:rFonts w:ascii="Helvetica" w:hAnsi="Helvetica" w:cs="Arial Unicode MS"/>
      <w:color w:val="000000"/>
      <w:u w:color="000000"/>
      <w:lang w:val="en-US"/>
    </w:rPr>
  </w:style>
  <w:style w:type="paragraph" w:customStyle="1" w:styleId="BodyC">
    <w:name w:val="Body C"/>
    <w:pPr>
      <w:spacing w:after="200" w:line="276" w:lineRule="auto"/>
    </w:pPr>
    <w:rPr>
      <w:rFonts w:ascii="Calibri" w:eastAsia="Calibri" w:hAnsi="Calibri" w:cs="Calibri"/>
      <w:color w:val="000000"/>
      <w:sz w:val="22"/>
      <w:szCs w:val="22"/>
      <w:u w:color="000000"/>
      <w:lang w:val="en-US"/>
    </w:rPr>
  </w:style>
  <w:style w:type="paragraph" w:customStyle="1" w:styleId="LabelA">
    <w:name w:val="Label A"/>
    <w:pPr>
      <w:suppressAutoHyphens/>
      <w:outlineLvl w:val="0"/>
    </w:pPr>
    <w:rPr>
      <w:rFonts w:ascii="Calibri" w:eastAsia="Calibri" w:hAnsi="Calibri" w:cs="Calibri"/>
      <w:color w:val="FFFFFF"/>
      <w:sz w:val="36"/>
      <w:szCs w:val="36"/>
      <w:u w:color="FFFFFF"/>
      <w:lang w:val="en-US"/>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lang w:val="en-US" w:eastAsia="en-US"/>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617C7F"/>
    <w:rPr>
      <w:b/>
      <w:bCs/>
    </w:rPr>
  </w:style>
  <w:style w:type="character" w:customStyle="1" w:styleId="CommentSubjectChar">
    <w:name w:val="Comment Subject Char"/>
    <w:basedOn w:val="CommentTextChar"/>
    <w:link w:val="CommentSubject"/>
    <w:uiPriority w:val="99"/>
    <w:semiHidden/>
    <w:rsid w:val="00617C7F"/>
    <w:rPr>
      <w:b/>
      <w:bCs/>
      <w:lang w:val="en-US" w:eastAsia="en-US"/>
    </w:rPr>
  </w:style>
  <w:style w:type="paragraph" w:styleId="BalloonText">
    <w:name w:val="Balloon Text"/>
    <w:basedOn w:val="Normal"/>
    <w:link w:val="BalloonTextChar"/>
    <w:uiPriority w:val="99"/>
    <w:semiHidden/>
    <w:unhideWhenUsed/>
    <w:rsid w:val="00617C7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17C7F"/>
    <w:rPr>
      <w:rFonts w:ascii="Segoe UI" w:hAnsi="Segoe UI" w:cs="Segoe UI"/>
      <w:sz w:val="18"/>
      <w:szCs w:val="18"/>
      <w:lang w:val="en-US" w:eastAsia="en-US"/>
    </w:rPr>
  </w:style>
  <w:style w:type="paragraph" w:customStyle="1" w:styleId="EndNoteBibliographyTitle">
    <w:name w:val="EndNote Bibliography Title"/>
    <w:basedOn w:val="Normal"/>
    <w:link w:val="EndNoteBibliographyTitleChar"/>
    <w:rsid w:val="009954AF"/>
    <w:pPr>
      <w:jc w:val="center"/>
    </w:pPr>
    <w:rPr>
      <w:noProof/>
      <w:lang w:val="en-US"/>
    </w:rPr>
  </w:style>
  <w:style w:type="character" w:customStyle="1" w:styleId="BodyBChar">
    <w:name w:val="Body B Char"/>
    <w:basedOn w:val="DefaultParagraphFont"/>
    <w:link w:val="BodyB"/>
    <w:rsid w:val="009954AF"/>
    <w:rPr>
      <w:rFonts w:cs="Arial Unicode MS"/>
      <w:color w:val="000000"/>
      <w:sz w:val="24"/>
      <w:szCs w:val="24"/>
      <w:u w:color="000000"/>
      <w:lang w:val="en-US"/>
    </w:rPr>
  </w:style>
  <w:style w:type="character" w:customStyle="1" w:styleId="EndNoteBibliographyTitleChar">
    <w:name w:val="EndNote Bibliography Title Char"/>
    <w:basedOn w:val="BodyBChar"/>
    <w:link w:val="EndNoteBibliographyTitle"/>
    <w:rsid w:val="009954AF"/>
    <w:rPr>
      <w:rFonts w:cs="Arial Unicode MS"/>
      <w:noProof/>
      <w:color w:val="000000"/>
      <w:sz w:val="24"/>
      <w:szCs w:val="24"/>
      <w:u w:color="000000"/>
      <w:lang w:val="en-US" w:eastAsia="en-US"/>
    </w:rPr>
  </w:style>
  <w:style w:type="paragraph" w:customStyle="1" w:styleId="Tablecontents">
    <w:name w:val="Table contents"/>
    <w:basedOn w:val="Normal"/>
    <w:next w:val="Normal"/>
    <w:rsid w:val="00491F21"/>
    <w:pPr>
      <w:pBdr>
        <w:top w:val="none" w:sz="0" w:space="0" w:color="auto"/>
        <w:left w:val="none" w:sz="0" w:space="0" w:color="auto"/>
        <w:bottom w:val="none" w:sz="0" w:space="0" w:color="auto"/>
        <w:right w:val="none" w:sz="0" w:space="0" w:color="auto"/>
        <w:between w:val="none" w:sz="0" w:space="0" w:color="auto"/>
        <w:bar w:val="none" w:sz="0" w:color="auto"/>
      </w:pBdr>
      <w:spacing w:line="360" w:lineRule="auto"/>
    </w:pPr>
    <w:rPr>
      <w:rFonts w:ascii="Garamond" w:eastAsia="Times New Roman" w:hAnsi="Garamond"/>
      <w:color w:val="000000"/>
      <w:bdr w:val="none" w:sz="0" w:space="0" w:color="auto"/>
    </w:rPr>
  </w:style>
  <w:style w:type="character" w:customStyle="1" w:styleId="FooterChar">
    <w:name w:val="Footer Char"/>
    <w:basedOn w:val="DefaultParagraphFont"/>
    <w:link w:val="Footer"/>
    <w:uiPriority w:val="99"/>
    <w:rsid w:val="00491F21"/>
    <w:rPr>
      <w:rFonts w:cs="Arial Unicode MS"/>
      <w:color w:val="000000"/>
      <w:sz w:val="24"/>
      <w:szCs w:val="24"/>
      <w:u w:color="000000"/>
      <w:lang w:val="en-US"/>
    </w:rPr>
  </w:style>
  <w:style w:type="character" w:styleId="LineNumber">
    <w:name w:val="line number"/>
    <w:basedOn w:val="DefaultParagraphFont"/>
    <w:uiPriority w:val="99"/>
    <w:semiHidden/>
    <w:unhideWhenUsed/>
    <w:rsid w:val="003D437F"/>
  </w:style>
  <w:style w:type="paragraph" w:styleId="Header">
    <w:name w:val="header"/>
    <w:basedOn w:val="Normal"/>
    <w:link w:val="HeaderChar"/>
    <w:uiPriority w:val="99"/>
    <w:unhideWhenUsed/>
    <w:rsid w:val="004B2EA9"/>
    <w:pPr>
      <w:tabs>
        <w:tab w:val="center" w:pos="4513"/>
        <w:tab w:val="right" w:pos="9026"/>
      </w:tabs>
    </w:pPr>
  </w:style>
  <w:style w:type="character" w:customStyle="1" w:styleId="HeaderChar">
    <w:name w:val="Header Char"/>
    <w:basedOn w:val="DefaultParagraphFont"/>
    <w:link w:val="Header"/>
    <w:uiPriority w:val="99"/>
    <w:rsid w:val="004B2EA9"/>
    <w:rPr>
      <w:sz w:val="24"/>
      <w:szCs w:val="24"/>
      <w:lang w:eastAsia="en-US"/>
    </w:rPr>
  </w:style>
  <w:style w:type="paragraph" w:styleId="NormalWeb">
    <w:name w:val="Normal (Web)"/>
    <w:basedOn w:val="Normal"/>
    <w:uiPriority w:val="99"/>
    <w:unhideWhenUsed/>
    <w:rsid w:val="00B06A95"/>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heme="minorEastAsia"/>
      <w:bdr w:val="none" w:sz="0" w:space="0" w:color="auto"/>
      <w:lang w:eastAsia="en-GB"/>
    </w:rPr>
  </w:style>
  <w:style w:type="paragraph" w:styleId="ListParagraph">
    <w:name w:val="List Paragraph"/>
    <w:basedOn w:val="Normal"/>
    <w:uiPriority w:val="34"/>
    <w:qFormat/>
    <w:rsid w:val="006C7273"/>
    <w:pPr>
      <w:ind w:left="720"/>
      <w:contextualSpacing/>
    </w:pPr>
  </w:style>
  <w:style w:type="paragraph" w:styleId="PlainText">
    <w:name w:val="Plain Text"/>
    <w:basedOn w:val="Normal"/>
    <w:link w:val="PlainTextChar"/>
    <w:uiPriority w:val="99"/>
    <w:unhideWhenUsed/>
    <w:rsid w:val="00463704"/>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eastAsiaTheme="minorHAnsi" w:hAnsi="Calibri" w:cstheme="minorBidi"/>
      <w:sz w:val="22"/>
      <w:szCs w:val="21"/>
      <w:bdr w:val="none" w:sz="0" w:space="0" w:color="auto"/>
    </w:rPr>
  </w:style>
  <w:style w:type="character" w:customStyle="1" w:styleId="PlainTextChar">
    <w:name w:val="Plain Text Char"/>
    <w:basedOn w:val="DefaultParagraphFont"/>
    <w:link w:val="PlainText"/>
    <w:uiPriority w:val="99"/>
    <w:rsid w:val="00463704"/>
    <w:rPr>
      <w:rFonts w:ascii="Calibri" w:eastAsiaTheme="minorHAnsi" w:hAnsi="Calibri" w:cstheme="minorBidi"/>
      <w:sz w:val="22"/>
      <w:szCs w:val="21"/>
      <w:bdr w:val="none" w:sz="0" w:space="0" w:color="auto"/>
      <w:lang w:eastAsia="en-US"/>
    </w:rPr>
  </w:style>
  <w:style w:type="paragraph" w:styleId="NoSpacing">
    <w:name w:val="No Spacing"/>
    <w:uiPriority w:val="1"/>
    <w:qFormat/>
    <w:rsid w:val="005E3B27"/>
    <w:rPr>
      <w:sz w:val="24"/>
      <w:szCs w:val="24"/>
      <w:lang w:eastAsia="en-US"/>
    </w:rPr>
  </w:style>
  <w:style w:type="character" w:customStyle="1" w:styleId="BodyAChar">
    <w:name w:val="Body A Char"/>
    <w:basedOn w:val="DefaultParagraphFont"/>
    <w:link w:val="BodyA"/>
    <w:rsid w:val="009E34BF"/>
    <w:rPr>
      <w:rFonts w:cs="Arial Unicode MS"/>
      <w:color w:val="000000"/>
      <w:sz w:val="24"/>
      <w:szCs w:val="24"/>
      <w:u w:color="000000"/>
      <w:lang w:val="en-US"/>
    </w:rPr>
  </w:style>
  <w:style w:type="character" w:customStyle="1" w:styleId="cf01">
    <w:name w:val="cf01"/>
    <w:basedOn w:val="DefaultParagraphFont"/>
    <w:rsid w:val="00EB02F2"/>
    <w:rPr>
      <w:rFonts w:ascii="Segoe UI" w:hAnsi="Segoe UI" w:cs="Segoe UI" w:hint="default"/>
      <w:sz w:val="18"/>
      <w:szCs w:val="18"/>
    </w:rPr>
  </w:style>
  <w:style w:type="character" w:styleId="UnresolvedMention">
    <w:name w:val="Unresolved Mention"/>
    <w:basedOn w:val="DefaultParagraphFont"/>
    <w:uiPriority w:val="99"/>
    <w:semiHidden/>
    <w:unhideWhenUsed/>
    <w:rsid w:val="003974E0"/>
    <w:rPr>
      <w:color w:val="605E5C"/>
      <w:shd w:val="clear" w:color="auto" w:fill="E1DFDD"/>
    </w:rPr>
  </w:style>
  <w:style w:type="paragraph" w:customStyle="1" w:styleId="pf0">
    <w:name w:val="pf0"/>
    <w:basedOn w:val="Normal"/>
    <w:rsid w:val="00AB65F3"/>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eastAsia="en-GB"/>
    </w:rPr>
  </w:style>
  <w:style w:type="paragraph" w:styleId="Revision">
    <w:name w:val="Revision"/>
    <w:hidden/>
    <w:uiPriority w:val="99"/>
    <w:semiHidden/>
    <w:rsid w:val="001540E1"/>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eastAsia="en-US"/>
    </w:rPr>
  </w:style>
  <w:style w:type="character" w:styleId="PlaceholderText">
    <w:name w:val="Placeholder Text"/>
    <w:basedOn w:val="DefaultParagraphFont"/>
    <w:uiPriority w:val="99"/>
    <w:semiHidden/>
    <w:rsid w:val="00D10974"/>
    <w:rPr>
      <w:color w:val="666666"/>
    </w:rPr>
  </w:style>
  <w:style w:type="paragraph" w:styleId="BodyText">
    <w:name w:val="Body Text"/>
    <w:basedOn w:val="Normal"/>
    <w:link w:val="BodyTextChar"/>
    <w:uiPriority w:val="1"/>
    <w:qFormat/>
    <w:rsid w:val="00830139"/>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pPr>
    <w:rPr>
      <w:rFonts w:ascii="Calibri" w:eastAsia="Calibri" w:hAnsi="Calibri" w:cs="Calibri"/>
      <w:sz w:val="20"/>
      <w:szCs w:val="20"/>
      <w:bdr w:val="none" w:sz="0" w:space="0" w:color="auto"/>
      <w:lang w:val="en-US"/>
    </w:rPr>
  </w:style>
  <w:style w:type="character" w:customStyle="1" w:styleId="BodyTextChar">
    <w:name w:val="Body Text Char"/>
    <w:basedOn w:val="DefaultParagraphFont"/>
    <w:link w:val="BodyText"/>
    <w:uiPriority w:val="1"/>
    <w:rsid w:val="00830139"/>
    <w:rPr>
      <w:rFonts w:ascii="Calibri" w:eastAsia="Calibri" w:hAnsi="Calibri" w:cs="Calibri"/>
      <w:bdr w:val="none" w:sz="0" w:space="0" w:color="auto"/>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0449724">
      <w:bodyDiv w:val="1"/>
      <w:marLeft w:val="0"/>
      <w:marRight w:val="0"/>
      <w:marTop w:val="0"/>
      <w:marBottom w:val="0"/>
      <w:divBdr>
        <w:top w:val="none" w:sz="0" w:space="0" w:color="auto"/>
        <w:left w:val="none" w:sz="0" w:space="0" w:color="auto"/>
        <w:bottom w:val="none" w:sz="0" w:space="0" w:color="auto"/>
        <w:right w:val="none" w:sz="0" w:space="0" w:color="auto"/>
      </w:divBdr>
    </w:div>
    <w:div w:id="405811519">
      <w:bodyDiv w:val="1"/>
      <w:marLeft w:val="0"/>
      <w:marRight w:val="0"/>
      <w:marTop w:val="0"/>
      <w:marBottom w:val="0"/>
      <w:divBdr>
        <w:top w:val="none" w:sz="0" w:space="0" w:color="auto"/>
        <w:left w:val="none" w:sz="0" w:space="0" w:color="auto"/>
        <w:bottom w:val="none" w:sz="0" w:space="0" w:color="auto"/>
        <w:right w:val="none" w:sz="0" w:space="0" w:color="auto"/>
      </w:divBdr>
    </w:div>
    <w:div w:id="855968075">
      <w:bodyDiv w:val="1"/>
      <w:marLeft w:val="0"/>
      <w:marRight w:val="0"/>
      <w:marTop w:val="0"/>
      <w:marBottom w:val="0"/>
      <w:divBdr>
        <w:top w:val="none" w:sz="0" w:space="0" w:color="auto"/>
        <w:left w:val="none" w:sz="0" w:space="0" w:color="auto"/>
        <w:bottom w:val="none" w:sz="0" w:space="0" w:color="auto"/>
        <w:right w:val="none" w:sz="0" w:space="0" w:color="auto"/>
      </w:divBdr>
    </w:div>
    <w:div w:id="140583963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8" tIns="45718" rIns="45718" bIns="45718"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Helvetica"/>
            <a:ea typeface="Helvetica"/>
            <a:cs typeface="Helvetica"/>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8" tIns="45718" rIns="45718" bIns="45718"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Helvetica"/>
            <a:ea typeface="Helvetica"/>
            <a:cs typeface="Helvetica"/>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06D9FA0-C322-4BAA-AAD9-559D872C995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17</Words>
  <Characters>18</Characters>
  <Application>Microsoft Office Word</Application>
  <DocSecurity>0</DocSecurity>
  <Lines>18</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Southampton</Company>
  <LinksUpToDate>false</LinksUpToDate>
  <CharactersWithSpaces>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Penn-Newman</dc:creator>
  <cp:keywords/>
  <dc:description/>
  <cp:lastModifiedBy>Vogel, Christina</cp:lastModifiedBy>
  <cp:revision>7</cp:revision>
  <cp:lastPrinted>2019-05-23T10:27:00Z</cp:lastPrinted>
  <dcterms:created xsi:type="dcterms:W3CDTF">2026-03-09T20:21:00Z</dcterms:created>
  <dcterms:modified xsi:type="dcterms:W3CDTF">2026-03-09T2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6c24981-b6df-48f8-949b-0896357b9b03_Enabled">
    <vt:lpwstr>true</vt:lpwstr>
  </property>
  <property fmtid="{D5CDD505-2E9C-101B-9397-08002B2CF9AE}" pid="3" name="MSIP_Label_06c24981-b6df-48f8-949b-0896357b9b03_SetDate">
    <vt:lpwstr>2024-01-12T06:46:03Z</vt:lpwstr>
  </property>
  <property fmtid="{D5CDD505-2E9C-101B-9397-08002B2CF9AE}" pid="4" name="MSIP_Label_06c24981-b6df-48f8-949b-0896357b9b03_Method">
    <vt:lpwstr>Standard</vt:lpwstr>
  </property>
  <property fmtid="{D5CDD505-2E9C-101B-9397-08002B2CF9AE}" pid="5" name="MSIP_Label_06c24981-b6df-48f8-949b-0896357b9b03_Name">
    <vt:lpwstr>Official</vt:lpwstr>
  </property>
  <property fmtid="{D5CDD505-2E9C-101B-9397-08002B2CF9AE}" pid="6" name="MSIP_Label_06c24981-b6df-48f8-949b-0896357b9b03_SiteId">
    <vt:lpwstr>dd615949-5bd0-4da0-ac52-28ef8d336373</vt:lpwstr>
  </property>
  <property fmtid="{D5CDD505-2E9C-101B-9397-08002B2CF9AE}" pid="7" name="MSIP_Label_06c24981-b6df-48f8-949b-0896357b9b03_ActionId">
    <vt:lpwstr>3789f64e-f42a-489e-8b13-dd0f2b4ad4a2</vt:lpwstr>
  </property>
  <property fmtid="{D5CDD505-2E9C-101B-9397-08002B2CF9AE}" pid="8" name="MSIP_Label_06c24981-b6df-48f8-949b-0896357b9b03_ContentBits">
    <vt:lpwstr>0</vt:lpwstr>
  </property>
</Properties>
</file>